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93597" w14:textId="77777777" w:rsidR="00717038" w:rsidRPr="00B00B0D" w:rsidRDefault="00717038" w:rsidP="001A64E0">
      <w:pPr>
        <w:pStyle w:val="Overskrift1"/>
        <w:spacing w:line="480" w:lineRule="auto"/>
        <w:rPr>
          <w:color w:val="auto"/>
          <w:lang w:val="en-US"/>
        </w:rPr>
      </w:pPr>
      <w:bookmarkStart w:id="0" w:name="_Hlk24004768"/>
      <w:bookmarkEnd w:id="0"/>
    </w:p>
    <w:p w14:paraId="16B0BDAB" w14:textId="69DC0024" w:rsidR="00717038" w:rsidRPr="00B00B0D" w:rsidRDefault="00717038" w:rsidP="00B03679">
      <w:pPr>
        <w:jc w:val="center"/>
        <w:rPr>
          <w:sz w:val="56"/>
          <w:szCs w:val="56"/>
          <w:lang w:val="en-US"/>
        </w:rPr>
      </w:pPr>
      <w:bookmarkStart w:id="1" w:name="_Toc30507375"/>
      <w:bookmarkStart w:id="2" w:name="_Toc35248007"/>
      <w:bookmarkStart w:id="3" w:name="_Toc30504973"/>
      <w:r w:rsidRPr="00B00B0D">
        <w:rPr>
          <w:sz w:val="56"/>
          <w:szCs w:val="56"/>
          <w:lang w:val="en-US"/>
        </w:rPr>
        <w:t>Supplementa</w:t>
      </w:r>
      <w:r w:rsidR="009B034C" w:rsidRPr="00B00B0D">
        <w:rPr>
          <w:sz w:val="56"/>
          <w:szCs w:val="56"/>
          <w:lang w:val="en-US"/>
        </w:rPr>
        <w:t>ry</w:t>
      </w:r>
      <w:r w:rsidRPr="00B00B0D">
        <w:rPr>
          <w:sz w:val="56"/>
          <w:szCs w:val="56"/>
          <w:lang w:val="en-US"/>
        </w:rPr>
        <w:t xml:space="preserve"> </w:t>
      </w:r>
      <w:bookmarkEnd w:id="1"/>
      <w:bookmarkEnd w:id="2"/>
      <w:r w:rsidR="00217253">
        <w:rPr>
          <w:sz w:val="56"/>
          <w:szCs w:val="56"/>
          <w:lang w:val="en-US"/>
        </w:rPr>
        <w:t>Information</w:t>
      </w:r>
    </w:p>
    <w:p w14:paraId="6AE69BB9" w14:textId="2BF0E80B" w:rsidR="00D8787C" w:rsidRPr="00B00B0D" w:rsidRDefault="00D8787C" w:rsidP="00D8787C">
      <w:pPr>
        <w:rPr>
          <w:lang w:val="en-US"/>
        </w:rPr>
      </w:pPr>
    </w:p>
    <w:p w14:paraId="5402ADC2" w14:textId="05D0DB6C" w:rsidR="00D8787C" w:rsidRPr="00B00B0D" w:rsidRDefault="00D8787C" w:rsidP="00D8787C">
      <w:pPr>
        <w:rPr>
          <w:lang w:val="en-US"/>
        </w:rPr>
      </w:pPr>
    </w:p>
    <w:p w14:paraId="387E7FF3" w14:textId="67FF4C37" w:rsidR="00D8787C" w:rsidRPr="00B00B0D" w:rsidRDefault="00D8787C" w:rsidP="00D8787C">
      <w:pPr>
        <w:rPr>
          <w:lang w:val="en-US"/>
        </w:rPr>
      </w:pPr>
    </w:p>
    <w:p w14:paraId="481BCA00" w14:textId="6D212AAE" w:rsidR="00D8787C" w:rsidRPr="00B00B0D" w:rsidRDefault="00D8787C" w:rsidP="00D8787C">
      <w:pPr>
        <w:rPr>
          <w:lang w:val="en-US"/>
        </w:rPr>
      </w:pPr>
    </w:p>
    <w:p w14:paraId="2C6F3665" w14:textId="77777777" w:rsidR="00D8787C" w:rsidRPr="00B00B0D" w:rsidRDefault="00D8787C" w:rsidP="00D8787C">
      <w:pPr>
        <w:rPr>
          <w:lang w:val="en-US"/>
        </w:rPr>
      </w:pPr>
    </w:p>
    <w:p w14:paraId="32868F1A" w14:textId="77777777" w:rsidR="00217253" w:rsidRPr="00217253" w:rsidRDefault="00217253" w:rsidP="00217253">
      <w:pPr>
        <w:jc w:val="center"/>
        <w:rPr>
          <w:rFonts w:cs="Times New Roman"/>
          <w:b/>
          <w:sz w:val="28"/>
          <w:szCs w:val="28"/>
          <w:lang w:val="en-US"/>
        </w:rPr>
      </w:pPr>
      <w:bookmarkStart w:id="4" w:name="_Hlk120276508"/>
      <w:r w:rsidRPr="00217253">
        <w:rPr>
          <w:rFonts w:cs="Times New Roman"/>
          <w:b/>
          <w:sz w:val="40"/>
          <w:szCs w:val="40"/>
          <w:lang w:val="en-US"/>
        </w:rPr>
        <w:t>AMBULATORY BLOOD PRESSURE AS RISK FACTOR FOR LONG-TERM KIDNEY FUNCTION DECLINE IN THE GENERAL POPULATION: A DISTRIBUTIONAL REGRESSION APPROACH</w:t>
      </w:r>
    </w:p>
    <w:bookmarkEnd w:id="4"/>
    <w:p w14:paraId="3AEB42BB" w14:textId="77777777" w:rsidR="00B44313" w:rsidRPr="00B00B0D" w:rsidRDefault="00B44313" w:rsidP="00B44313">
      <w:pPr>
        <w:spacing w:after="200" w:line="276" w:lineRule="auto"/>
        <w:rPr>
          <w:rFonts w:eastAsia="Calibri" w:cs="Times New Roman"/>
          <w:szCs w:val="24"/>
          <w:lang w:val="en-US"/>
        </w:rPr>
      </w:pPr>
    </w:p>
    <w:p w14:paraId="6E6BDA4B" w14:textId="77777777" w:rsidR="00B44313" w:rsidRPr="00B00B0D" w:rsidRDefault="00B44313" w:rsidP="00B44313">
      <w:pPr>
        <w:spacing w:after="120" w:line="480" w:lineRule="auto"/>
        <w:jc w:val="center"/>
        <w:rPr>
          <w:rFonts w:eastAsia="Calibri" w:cs="Times New Roman"/>
          <w:sz w:val="22"/>
          <w:szCs w:val="24"/>
          <w:vertAlign w:val="superscript"/>
          <w:lang w:val="en-US"/>
        </w:rPr>
      </w:pPr>
      <w:r w:rsidRPr="00B00B0D">
        <w:rPr>
          <w:rFonts w:eastAsia="Calibri" w:cs="Times New Roman"/>
          <w:sz w:val="22"/>
          <w:lang w:val="en-US"/>
        </w:rPr>
        <w:t>Bjørn O. Eriksen</w:t>
      </w:r>
      <w:r w:rsidRPr="00B00B0D">
        <w:rPr>
          <w:rFonts w:eastAsia="Calibri" w:cs="Times New Roman"/>
          <w:sz w:val="22"/>
          <w:vertAlign w:val="superscript"/>
          <w:lang w:val="en-US"/>
        </w:rPr>
        <w:t>1,2</w:t>
      </w:r>
      <w:r w:rsidRPr="00B00B0D">
        <w:rPr>
          <w:rFonts w:eastAsia="Calibri" w:cs="Times New Roman"/>
          <w:sz w:val="22"/>
          <w:lang w:val="en-US"/>
        </w:rPr>
        <w:t xml:space="preserve"> M.D. Ph.D., Matteo Fasiolo Ph.D.</w:t>
      </w:r>
      <w:r w:rsidRPr="00B00B0D">
        <w:rPr>
          <w:rFonts w:eastAsia="Calibri" w:cs="Times New Roman"/>
          <w:sz w:val="22"/>
          <w:vertAlign w:val="superscript"/>
          <w:lang w:val="en-US"/>
        </w:rPr>
        <w:t>3</w:t>
      </w:r>
      <w:r w:rsidRPr="00B00B0D">
        <w:rPr>
          <w:rFonts w:eastAsia="Calibri" w:cs="Times New Roman"/>
          <w:sz w:val="22"/>
          <w:lang w:val="en-US"/>
        </w:rPr>
        <w:t>, Ulla D. Mathisen</w:t>
      </w:r>
      <w:r w:rsidRPr="00B00B0D">
        <w:rPr>
          <w:rFonts w:eastAsia="Calibri" w:cs="Times New Roman"/>
          <w:sz w:val="22"/>
          <w:vertAlign w:val="superscript"/>
          <w:lang w:val="en-US"/>
        </w:rPr>
        <w:t>1,2</w:t>
      </w:r>
      <w:r w:rsidRPr="00B00B0D">
        <w:rPr>
          <w:rFonts w:eastAsia="Calibri" w:cs="Times New Roman"/>
          <w:sz w:val="22"/>
          <w:lang w:val="en-US"/>
        </w:rPr>
        <w:t xml:space="preserve"> M.D. Ph.D., Trond G. Jenssen</w:t>
      </w:r>
      <w:r w:rsidRPr="00B00B0D">
        <w:rPr>
          <w:rFonts w:eastAsia="Calibri" w:cs="Times New Roman"/>
          <w:sz w:val="22"/>
          <w:vertAlign w:val="superscript"/>
          <w:lang w:val="en-US"/>
        </w:rPr>
        <w:t>1,4</w:t>
      </w:r>
      <w:r w:rsidRPr="00B00B0D">
        <w:rPr>
          <w:rFonts w:eastAsia="Calibri" w:cs="Times New Roman"/>
          <w:sz w:val="22"/>
          <w:lang w:val="en-US"/>
        </w:rPr>
        <w:t xml:space="preserve"> M.D. Ph.D., Vidar T.N. Stefansson</w:t>
      </w:r>
      <w:r w:rsidRPr="00B00B0D">
        <w:rPr>
          <w:rFonts w:eastAsia="Calibri" w:cs="Times New Roman"/>
          <w:sz w:val="22"/>
          <w:vertAlign w:val="superscript"/>
          <w:lang w:val="en-US"/>
        </w:rPr>
        <w:t>1,2</w:t>
      </w:r>
      <w:r w:rsidRPr="00B00B0D">
        <w:rPr>
          <w:rFonts w:eastAsia="Calibri" w:cs="Times New Roman"/>
          <w:sz w:val="22"/>
          <w:lang w:val="en-US"/>
        </w:rPr>
        <w:t xml:space="preserve"> M.D. Ph.D., Toralf Melsom</w:t>
      </w:r>
      <w:r w:rsidRPr="00B00B0D">
        <w:rPr>
          <w:rFonts w:eastAsia="Calibri" w:cs="Times New Roman"/>
          <w:sz w:val="22"/>
          <w:vertAlign w:val="superscript"/>
          <w:lang w:val="en-US"/>
        </w:rPr>
        <w:t>1,2</w:t>
      </w:r>
      <w:r w:rsidRPr="00B00B0D">
        <w:rPr>
          <w:rFonts w:eastAsia="Calibri" w:cs="Times New Roman"/>
          <w:sz w:val="22"/>
          <w:lang w:val="en-US"/>
        </w:rPr>
        <w:t xml:space="preserve"> M.D. Ph.D.</w:t>
      </w:r>
    </w:p>
    <w:p w14:paraId="3AA271B2" w14:textId="77777777" w:rsidR="00B44313" w:rsidRPr="00B00B0D" w:rsidRDefault="00B44313" w:rsidP="00B44313">
      <w:pPr>
        <w:spacing w:after="120" w:line="480" w:lineRule="auto"/>
        <w:rPr>
          <w:rFonts w:eastAsia="Calibri" w:cs="Times New Roman"/>
          <w:sz w:val="22"/>
          <w:szCs w:val="24"/>
          <w:lang w:val="en-US"/>
        </w:rPr>
      </w:pPr>
    </w:p>
    <w:p w14:paraId="73908DE6" w14:textId="04F09CA6" w:rsidR="00D8787C" w:rsidRPr="00B00B0D" w:rsidRDefault="00B44313" w:rsidP="00B44313">
      <w:pPr>
        <w:rPr>
          <w:lang w:val="en-US"/>
        </w:rPr>
      </w:pPr>
      <w:r w:rsidRPr="00B00B0D">
        <w:rPr>
          <w:rFonts w:eastAsia="Calibri" w:cs="Times New Roman"/>
          <w:sz w:val="22"/>
          <w:vertAlign w:val="superscript"/>
          <w:lang w:val="en-US"/>
        </w:rPr>
        <w:t>1</w:t>
      </w:r>
      <w:r w:rsidRPr="00B00B0D">
        <w:rPr>
          <w:rFonts w:eastAsia="Calibri" w:cs="Times New Roman"/>
          <w:sz w:val="22"/>
          <w:lang w:val="en-US"/>
        </w:rPr>
        <w:t xml:space="preserve">Metabolic and Renal Research Group, UiT </w:t>
      </w:r>
      <w:proofErr w:type="gramStart"/>
      <w:r w:rsidRPr="00B00B0D">
        <w:rPr>
          <w:rFonts w:eastAsia="Calibri" w:cs="Times New Roman"/>
          <w:sz w:val="22"/>
          <w:lang w:val="en-US"/>
        </w:rPr>
        <w:t>The</w:t>
      </w:r>
      <w:proofErr w:type="gramEnd"/>
      <w:r w:rsidRPr="00B00B0D">
        <w:rPr>
          <w:rFonts w:eastAsia="Calibri" w:cs="Times New Roman"/>
          <w:sz w:val="22"/>
          <w:lang w:val="en-US"/>
        </w:rPr>
        <w:t xml:space="preserve"> Arctic University of Norway, Tromsø, Norway; </w:t>
      </w:r>
      <w:r w:rsidRPr="00B00B0D">
        <w:rPr>
          <w:rFonts w:eastAsia="Calibri" w:cs="Times New Roman"/>
          <w:sz w:val="22"/>
          <w:vertAlign w:val="superscript"/>
          <w:lang w:val="en-US"/>
        </w:rPr>
        <w:t>2</w:t>
      </w:r>
      <w:r w:rsidRPr="00B00B0D">
        <w:rPr>
          <w:rFonts w:eastAsia="Calibri" w:cs="Times New Roman"/>
          <w:sz w:val="22"/>
          <w:lang w:val="en-US"/>
        </w:rPr>
        <w:t xml:space="preserve">Section of Nephrology, Clinic of Internal Medicine, University Hospital of North Norway, Tromsø, Norway; </w:t>
      </w:r>
      <w:bookmarkStart w:id="5" w:name="_Hlk55468461"/>
      <w:r w:rsidRPr="00B00B0D">
        <w:rPr>
          <w:rFonts w:eastAsia="Calibri" w:cs="Times New Roman"/>
          <w:sz w:val="22"/>
          <w:vertAlign w:val="superscript"/>
          <w:lang w:val="en-US"/>
        </w:rPr>
        <w:t>3</w:t>
      </w:r>
      <w:r w:rsidRPr="00B00B0D">
        <w:rPr>
          <w:rFonts w:eastAsia="Calibri" w:cs="Times New Roman"/>
          <w:sz w:val="22"/>
          <w:lang w:val="en-US"/>
        </w:rPr>
        <w:t>School of Mathematics, University of Bristol</w:t>
      </w:r>
      <w:bookmarkEnd w:id="5"/>
      <w:r w:rsidRPr="00B00B0D">
        <w:rPr>
          <w:rFonts w:eastAsia="Calibri" w:cs="Times New Roman"/>
          <w:sz w:val="22"/>
          <w:lang w:val="en-US"/>
        </w:rPr>
        <w:t>, United Kingdom;</w:t>
      </w:r>
      <w:r w:rsidRPr="00B00B0D">
        <w:rPr>
          <w:rFonts w:eastAsia="Calibri" w:cs="Times New Roman"/>
          <w:sz w:val="22"/>
          <w:vertAlign w:val="superscript"/>
          <w:lang w:val="en-US"/>
        </w:rPr>
        <w:t xml:space="preserve"> 4</w:t>
      </w:r>
      <w:r w:rsidRPr="00B00B0D">
        <w:rPr>
          <w:rFonts w:eastAsia="Calibri" w:cs="Times New Roman"/>
          <w:sz w:val="22"/>
          <w:lang w:val="en-US"/>
        </w:rPr>
        <w:t>Department of Transplant Medicine, Oslo University Hospital and University of Oslo, Oslo; Norway</w:t>
      </w:r>
    </w:p>
    <w:p w14:paraId="797E166E" w14:textId="77777777" w:rsidR="00717038" w:rsidRPr="00B00B0D" w:rsidRDefault="00717038" w:rsidP="001A64E0">
      <w:pPr>
        <w:pStyle w:val="Overskrift1"/>
        <w:spacing w:line="480" w:lineRule="auto"/>
        <w:rPr>
          <w:color w:val="auto"/>
          <w:lang w:val="en-US"/>
        </w:rPr>
      </w:pPr>
    </w:p>
    <w:p w14:paraId="295A5919" w14:textId="77777777" w:rsidR="00717038" w:rsidRPr="00B00B0D" w:rsidRDefault="00717038">
      <w:pPr>
        <w:rPr>
          <w:rFonts w:asciiTheme="majorHAnsi" w:eastAsiaTheme="majorEastAsia" w:hAnsiTheme="majorHAnsi" w:cstheme="majorBidi"/>
          <w:sz w:val="32"/>
          <w:szCs w:val="32"/>
          <w:lang w:val="en-US"/>
        </w:rPr>
      </w:pPr>
      <w:r w:rsidRPr="00B00B0D">
        <w:rPr>
          <w:lang w:val="en-US"/>
        </w:rPr>
        <w:br w:type="page"/>
      </w:r>
    </w:p>
    <w:p w14:paraId="02F65DA8" w14:textId="65E286E0" w:rsidR="00111EA0" w:rsidRPr="00B00B0D" w:rsidRDefault="00717038" w:rsidP="00111EA0">
      <w:pPr>
        <w:pStyle w:val="Overskriftforinnholdsfortegnelse"/>
        <w:rPr>
          <w:color w:val="auto"/>
          <w:lang w:val="en-US"/>
        </w:rPr>
      </w:pPr>
      <w:bookmarkStart w:id="6" w:name="_Toc30507376"/>
      <w:bookmarkStart w:id="7" w:name="_Toc35248008"/>
      <w:r w:rsidRPr="00B00B0D">
        <w:rPr>
          <w:color w:val="auto"/>
          <w:lang w:val="en-US"/>
        </w:rPr>
        <w:lastRenderedPageBreak/>
        <w:t>Table of Contents</w:t>
      </w:r>
      <w:bookmarkEnd w:id="3"/>
      <w:bookmarkEnd w:id="6"/>
      <w:bookmarkEnd w:id="7"/>
    </w:p>
    <w:p w14:paraId="3E5D2C9F" w14:textId="77777777" w:rsidR="00B03679" w:rsidRPr="00B00B0D" w:rsidRDefault="00B03679" w:rsidP="00B03679">
      <w:pPr>
        <w:rPr>
          <w:lang w:val="en-US" w:eastAsia="nb-NO"/>
        </w:rPr>
      </w:pPr>
    </w:p>
    <w:bookmarkStart w:id="8" w:name="_Hlk108258821" w:displacedByCustomXml="next"/>
    <w:sdt>
      <w:sdtPr>
        <w:rPr>
          <w:rFonts w:asciiTheme="minorHAnsi" w:hAnsiTheme="minorHAnsi"/>
          <w:sz w:val="22"/>
        </w:rPr>
        <w:id w:val="986361010"/>
        <w:docPartObj>
          <w:docPartGallery w:val="Table of Contents"/>
          <w:docPartUnique/>
        </w:docPartObj>
      </w:sdtPr>
      <w:sdtEndPr>
        <w:rPr>
          <w:rFonts w:ascii="Times New Roman" w:hAnsi="Times New Roman"/>
          <w:b/>
          <w:bCs/>
          <w:sz w:val="24"/>
        </w:rPr>
      </w:sdtEndPr>
      <w:sdtContent>
        <w:p w14:paraId="1365394F" w14:textId="204F543D" w:rsidR="00C14459" w:rsidRDefault="00717038">
          <w:pPr>
            <w:pStyle w:val="INNH1"/>
            <w:rPr>
              <w:rFonts w:asciiTheme="minorHAnsi" w:eastAsiaTheme="minorEastAsia" w:hAnsiTheme="minorHAnsi"/>
              <w:noProof/>
              <w:sz w:val="22"/>
              <w:lang w:eastAsia="nb-NO"/>
            </w:rPr>
          </w:pPr>
          <w:r w:rsidRPr="00B00B0D">
            <w:rPr>
              <w:rFonts w:asciiTheme="majorHAnsi" w:eastAsiaTheme="majorEastAsia" w:hAnsiTheme="majorHAnsi" w:cstheme="majorBidi"/>
              <w:sz w:val="32"/>
              <w:szCs w:val="32"/>
              <w:lang w:eastAsia="nb-NO"/>
            </w:rPr>
            <w:fldChar w:fldCharType="begin"/>
          </w:r>
          <w:r w:rsidRPr="00B00B0D">
            <w:instrText xml:space="preserve"> TOC \o "1-3" \h \z \u </w:instrText>
          </w:r>
          <w:r w:rsidRPr="00B00B0D">
            <w:rPr>
              <w:rFonts w:asciiTheme="majorHAnsi" w:eastAsiaTheme="majorEastAsia" w:hAnsiTheme="majorHAnsi" w:cstheme="majorBidi"/>
              <w:sz w:val="32"/>
              <w:szCs w:val="32"/>
              <w:lang w:eastAsia="nb-NO"/>
            </w:rPr>
            <w:fldChar w:fldCharType="separate"/>
          </w:r>
          <w:hyperlink w:anchor="_Toc120354804" w:history="1">
            <w:r w:rsidR="00C14459" w:rsidRPr="000A5144">
              <w:rPr>
                <w:rStyle w:val="Hyperkobling"/>
                <w:noProof/>
                <w:lang w:val="en-US"/>
              </w:rPr>
              <w:t>Detailed Methods</w:t>
            </w:r>
            <w:r w:rsidR="00C14459">
              <w:rPr>
                <w:noProof/>
                <w:webHidden/>
              </w:rPr>
              <w:tab/>
            </w:r>
            <w:r w:rsidR="00C14459">
              <w:rPr>
                <w:noProof/>
                <w:webHidden/>
              </w:rPr>
              <w:fldChar w:fldCharType="begin"/>
            </w:r>
            <w:r w:rsidR="00C14459">
              <w:rPr>
                <w:noProof/>
                <w:webHidden/>
              </w:rPr>
              <w:instrText xml:space="preserve"> PAGEREF _Toc120354804 \h </w:instrText>
            </w:r>
            <w:r w:rsidR="00C14459">
              <w:rPr>
                <w:noProof/>
                <w:webHidden/>
              </w:rPr>
            </w:r>
            <w:r w:rsidR="00C14459">
              <w:rPr>
                <w:noProof/>
                <w:webHidden/>
              </w:rPr>
              <w:fldChar w:fldCharType="separate"/>
            </w:r>
            <w:r w:rsidR="00C14459">
              <w:rPr>
                <w:noProof/>
                <w:webHidden/>
              </w:rPr>
              <w:t>3</w:t>
            </w:r>
            <w:r w:rsidR="00C14459">
              <w:rPr>
                <w:noProof/>
                <w:webHidden/>
              </w:rPr>
              <w:fldChar w:fldCharType="end"/>
            </w:r>
          </w:hyperlink>
        </w:p>
        <w:p w14:paraId="2D545A9A" w14:textId="1A351D9D" w:rsidR="00C14459" w:rsidRDefault="00000000">
          <w:pPr>
            <w:pStyle w:val="INNH2"/>
            <w:tabs>
              <w:tab w:val="right" w:leader="dot" w:pos="9062"/>
            </w:tabs>
            <w:rPr>
              <w:rFonts w:asciiTheme="minorHAnsi" w:eastAsiaTheme="minorEastAsia" w:hAnsiTheme="minorHAnsi"/>
              <w:noProof/>
              <w:sz w:val="22"/>
              <w:lang w:eastAsia="nb-NO"/>
            </w:rPr>
          </w:pPr>
          <w:hyperlink w:anchor="_Toc120354805" w:history="1">
            <w:r w:rsidR="00C14459" w:rsidRPr="000A5144">
              <w:rPr>
                <w:rStyle w:val="Hyperkobling"/>
                <w:noProof/>
                <w:lang w:val="en-US"/>
              </w:rPr>
              <w:t>The sinh-arcsinh (SHASH) distribution</w:t>
            </w:r>
            <w:r w:rsidR="00C14459">
              <w:rPr>
                <w:noProof/>
                <w:webHidden/>
              </w:rPr>
              <w:tab/>
            </w:r>
            <w:r w:rsidR="00C14459">
              <w:rPr>
                <w:noProof/>
                <w:webHidden/>
              </w:rPr>
              <w:fldChar w:fldCharType="begin"/>
            </w:r>
            <w:r w:rsidR="00C14459">
              <w:rPr>
                <w:noProof/>
                <w:webHidden/>
              </w:rPr>
              <w:instrText xml:space="preserve"> PAGEREF _Toc120354805 \h </w:instrText>
            </w:r>
            <w:r w:rsidR="00C14459">
              <w:rPr>
                <w:noProof/>
                <w:webHidden/>
              </w:rPr>
            </w:r>
            <w:r w:rsidR="00C14459">
              <w:rPr>
                <w:noProof/>
                <w:webHidden/>
              </w:rPr>
              <w:fldChar w:fldCharType="separate"/>
            </w:r>
            <w:r w:rsidR="00C14459">
              <w:rPr>
                <w:noProof/>
                <w:webHidden/>
              </w:rPr>
              <w:t>3</w:t>
            </w:r>
            <w:r w:rsidR="00C14459">
              <w:rPr>
                <w:noProof/>
                <w:webHidden/>
              </w:rPr>
              <w:fldChar w:fldCharType="end"/>
            </w:r>
          </w:hyperlink>
        </w:p>
        <w:p w14:paraId="182483B0" w14:textId="112CD622" w:rsidR="00C14459" w:rsidRDefault="00000000">
          <w:pPr>
            <w:pStyle w:val="INNH1"/>
            <w:rPr>
              <w:rFonts w:asciiTheme="minorHAnsi" w:eastAsiaTheme="minorEastAsia" w:hAnsiTheme="minorHAnsi"/>
              <w:noProof/>
              <w:sz w:val="22"/>
              <w:lang w:eastAsia="nb-NO"/>
            </w:rPr>
          </w:pPr>
          <w:hyperlink w:anchor="_Toc120354806" w:history="1">
            <w:r w:rsidR="00C14459" w:rsidRPr="000A5144">
              <w:rPr>
                <w:rStyle w:val="Hyperkobling"/>
                <w:noProof/>
                <w:lang w:val="en-US"/>
              </w:rPr>
              <w:t>Supplemental Figures and Figure Legends</w:t>
            </w:r>
            <w:r w:rsidR="00C14459">
              <w:rPr>
                <w:noProof/>
                <w:webHidden/>
              </w:rPr>
              <w:tab/>
            </w:r>
            <w:r w:rsidR="00C14459">
              <w:rPr>
                <w:noProof/>
                <w:webHidden/>
              </w:rPr>
              <w:fldChar w:fldCharType="begin"/>
            </w:r>
            <w:r w:rsidR="00C14459">
              <w:rPr>
                <w:noProof/>
                <w:webHidden/>
              </w:rPr>
              <w:instrText xml:space="preserve"> PAGEREF _Toc120354806 \h </w:instrText>
            </w:r>
            <w:r w:rsidR="00C14459">
              <w:rPr>
                <w:noProof/>
                <w:webHidden/>
              </w:rPr>
            </w:r>
            <w:r w:rsidR="00C14459">
              <w:rPr>
                <w:noProof/>
                <w:webHidden/>
              </w:rPr>
              <w:fldChar w:fldCharType="separate"/>
            </w:r>
            <w:r w:rsidR="00C14459">
              <w:rPr>
                <w:noProof/>
                <w:webHidden/>
              </w:rPr>
              <w:t>4</w:t>
            </w:r>
            <w:r w:rsidR="00C14459">
              <w:rPr>
                <w:noProof/>
                <w:webHidden/>
              </w:rPr>
              <w:fldChar w:fldCharType="end"/>
            </w:r>
          </w:hyperlink>
        </w:p>
        <w:p w14:paraId="4BDCC430" w14:textId="3F1AE7C9" w:rsidR="00C14459" w:rsidRDefault="00000000">
          <w:pPr>
            <w:pStyle w:val="INNH1"/>
            <w:rPr>
              <w:rFonts w:asciiTheme="minorHAnsi" w:eastAsiaTheme="minorEastAsia" w:hAnsiTheme="minorHAnsi"/>
              <w:noProof/>
              <w:sz w:val="22"/>
              <w:lang w:eastAsia="nb-NO"/>
            </w:rPr>
          </w:pPr>
          <w:hyperlink w:anchor="_Toc120354807" w:history="1">
            <w:r w:rsidR="00C14459" w:rsidRPr="000A5144">
              <w:rPr>
                <w:rStyle w:val="Hyperkobling"/>
                <w:noProof/>
                <w:lang w:val="en-US"/>
              </w:rPr>
              <w:t>Figures</w:t>
            </w:r>
            <w:r w:rsidR="00C14459">
              <w:rPr>
                <w:noProof/>
                <w:webHidden/>
              </w:rPr>
              <w:tab/>
            </w:r>
            <w:r w:rsidR="00C14459">
              <w:rPr>
                <w:noProof/>
                <w:webHidden/>
              </w:rPr>
              <w:fldChar w:fldCharType="begin"/>
            </w:r>
            <w:r w:rsidR="00C14459">
              <w:rPr>
                <w:noProof/>
                <w:webHidden/>
              </w:rPr>
              <w:instrText xml:space="preserve"> PAGEREF _Toc120354807 \h </w:instrText>
            </w:r>
            <w:r w:rsidR="00C14459">
              <w:rPr>
                <w:noProof/>
                <w:webHidden/>
              </w:rPr>
            </w:r>
            <w:r w:rsidR="00C14459">
              <w:rPr>
                <w:noProof/>
                <w:webHidden/>
              </w:rPr>
              <w:fldChar w:fldCharType="separate"/>
            </w:r>
            <w:r w:rsidR="00C14459">
              <w:rPr>
                <w:noProof/>
                <w:webHidden/>
              </w:rPr>
              <w:t>6</w:t>
            </w:r>
            <w:r w:rsidR="00C14459">
              <w:rPr>
                <w:noProof/>
                <w:webHidden/>
              </w:rPr>
              <w:fldChar w:fldCharType="end"/>
            </w:r>
          </w:hyperlink>
        </w:p>
        <w:p w14:paraId="6F5F49B0" w14:textId="3D70B529" w:rsidR="00C14459" w:rsidRDefault="00000000">
          <w:pPr>
            <w:pStyle w:val="INNH2"/>
            <w:tabs>
              <w:tab w:val="right" w:leader="dot" w:pos="9062"/>
            </w:tabs>
            <w:rPr>
              <w:rFonts w:asciiTheme="minorHAnsi" w:eastAsiaTheme="minorEastAsia" w:hAnsiTheme="minorHAnsi"/>
              <w:noProof/>
              <w:sz w:val="22"/>
              <w:lang w:eastAsia="nb-NO"/>
            </w:rPr>
          </w:pPr>
          <w:hyperlink w:anchor="_Toc120354808" w:history="1">
            <w:r w:rsidR="00C14459" w:rsidRPr="000A5144">
              <w:rPr>
                <w:rStyle w:val="Hyperkobling"/>
                <w:noProof/>
                <w:lang w:val="en-US"/>
              </w:rPr>
              <w:t>Figure S1. Examples of the SHASH probability density function.</w:t>
            </w:r>
            <w:r w:rsidR="00C14459">
              <w:rPr>
                <w:noProof/>
                <w:webHidden/>
              </w:rPr>
              <w:tab/>
            </w:r>
            <w:r w:rsidR="00C14459">
              <w:rPr>
                <w:noProof/>
                <w:webHidden/>
              </w:rPr>
              <w:fldChar w:fldCharType="begin"/>
            </w:r>
            <w:r w:rsidR="00C14459">
              <w:rPr>
                <w:noProof/>
                <w:webHidden/>
              </w:rPr>
              <w:instrText xml:space="preserve"> PAGEREF _Toc120354808 \h </w:instrText>
            </w:r>
            <w:r w:rsidR="00C14459">
              <w:rPr>
                <w:noProof/>
                <w:webHidden/>
              </w:rPr>
            </w:r>
            <w:r w:rsidR="00C14459">
              <w:rPr>
                <w:noProof/>
                <w:webHidden/>
              </w:rPr>
              <w:fldChar w:fldCharType="separate"/>
            </w:r>
            <w:r w:rsidR="00C14459">
              <w:rPr>
                <w:noProof/>
                <w:webHidden/>
              </w:rPr>
              <w:t>6</w:t>
            </w:r>
            <w:r w:rsidR="00C14459">
              <w:rPr>
                <w:noProof/>
                <w:webHidden/>
              </w:rPr>
              <w:fldChar w:fldCharType="end"/>
            </w:r>
          </w:hyperlink>
        </w:p>
        <w:p w14:paraId="359AE67D" w14:textId="02F951D1" w:rsidR="00C14459" w:rsidRDefault="00000000">
          <w:pPr>
            <w:pStyle w:val="INNH2"/>
            <w:tabs>
              <w:tab w:val="right" w:leader="dot" w:pos="9062"/>
            </w:tabs>
            <w:rPr>
              <w:rFonts w:asciiTheme="minorHAnsi" w:eastAsiaTheme="minorEastAsia" w:hAnsiTheme="minorHAnsi"/>
              <w:noProof/>
              <w:sz w:val="22"/>
              <w:lang w:eastAsia="nb-NO"/>
            </w:rPr>
          </w:pPr>
          <w:hyperlink w:anchor="_Toc120354809" w:history="1">
            <w:r w:rsidR="00C14459" w:rsidRPr="000A5144">
              <w:rPr>
                <w:rStyle w:val="Hyperkobling"/>
                <w:noProof/>
                <w:lang w:val="en-US"/>
              </w:rPr>
              <w:t>Figure S2. Predictions of time change of the location, scale and skewness SHASH parameters for daytime ABP</w:t>
            </w:r>
            <w:r w:rsidR="00C14459">
              <w:rPr>
                <w:noProof/>
                <w:webHidden/>
              </w:rPr>
              <w:tab/>
            </w:r>
            <w:r w:rsidR="00C14459">
              <w:rPr>
                <w:noProof/>
                <w:webHidden/>
              </w:rPr>
              <w:fldChar w:fldCharType="begin"/>
            </w:r>
            <w:r w:rsidR="00C14459">
              <w:rPr>
                <w:noProof/>
                <w:webHidden/>
              </w:rPr>
              <w:instrText xml:space="preserve"> PAGEREF _Toc120354809 \h </w:instrText>
            </w:r>
            <w:r w:rsidR="00C14459">
              <w:rPr>
                <w:noProof/>
                <w:webHidden/>
              </w:rPr>
            </w:r>
            <w:r w:rsidR="00C14459">
              <w:rPr>
                <w:noProof/>
                <w:webHidden/>
              </w:rPr>
              <w:fldChar w:fldCharType="separate"/>
            </w:r>
            <w:r w:rsidR="00C14459">
              <w:rPr>
                <w:noProof/>
                <w:webHidden/>
              </w:rPr>
              <w:t>7</w:t>
            </w:r>
            <w:r w:rsidR="00C14459">
              <w:rPr>
                <w:noProof/>
                <w:webHidden/>
              </w:rPr>
              <w:fldChar w:fldCharType="end"/>
            </w:r>
          </w:hyperlink>
        </w:p>
        <w:p w14:paraId="12892580" w14:textId="18C866AF" w:rsidR="00C14459" w:rsidRDefault="00000000">
          <w:pPr>
            <w:pStyle w:val="INNH2"/>
            <w:tabs>
              <w:tab w:val="right" w:leader="dot" w:pos="9062"/>
            </w:tabs>
            <w:rPr>
              <w:rFonts w:asciiTheme="minorHAnsi" w:eastAsiaTheme="minorEastAsia" w:hAnsiTheme="minorHAnsi"/>
              <w:noProof/>
              <w:sz w:val="22"/>
              <w:lang w:eastAsia="nb-NO"/>
            </w:rPr>
          </w:pPr>
          <w:hyperlink w:anchor="_Toc120354810" w:history="1">
            <w:r w:rsidR="00C14459" w:rsidRPr="000A5144">
              <w:rPr>
                <w:rStyle w:val="Hyperkobling"/>
                <w:noProof/>
                <w:lang w:val="en-US"/>
              </w:rPr>
              <w:t>Figure S3. Time change of differences between percentiles of GFR for persons without antihypertensive treatment</w:t>
            </w:r>
            <w:r w:rsidR="00C14459">
              <w:rPr>
                <w:noProof/>
                <w:webHidden/>
              </w:rPr>
              <w:tab/>
            </w:r>
            <w:r w:rsidR="00C14459">
              <w:rPr>
                <w:noProof/>
                <w:webHidden/>
              </w:rPr>
              <w:fldChar w:fldCharType="begin"/>
            </w:r>
            <w:r w:rsidR="00C14459">
              <w:rPr>
                <w:noProof/>
                <w:webHidden/>
              </w:rPr>
              <w:instrText xml:space="preserve"> PAGEREF _Toc120354810 \h </w:instrText>
            </w:r>
            <w:r w:rsidR="00C14459">
              <w:rPr>
                <w:noProof/>
                <w:webHidden/>
              </w:rPr>
            </w:r>
            <w:r w:rsidR="00C14459">
              <w:rPr>
                <w:noProof/>
                <w:webHidden/>
              </w:rPr>
              <w:fldChar w:fldCharType="separate"/>
            </w:r>
            <w:r w:rsidR="00C14459">
              <w:rPr>
                <w:noProof/>
                <w:webHidden/>
              </w:rPr>
              <w:t>8</w:t>
            </w:r>
            <w:r w:rsidR="00C14459">
              <w:rPr>
                <w:noProof/>
                <w:webHidden/>
              </w:rPr>
              <w:fldChar w:fldCharType="end"/>
            </w:r>
          </w:hyperlink>
        </w:p>
        <w:p w14:paraId="32705C0B" w14:textId="4218E485" w:rsidR="00C14459" w:rsidRDefault="00000000">
          <w:pPr>
            <w:pStyle w:val="INNH2"/>
            <w:tabs>
              <w:tab w:val="right" w:leader="dot" w:pos="9062"/>
            </w:tabs>
            <w:rPr>
              <w:rFonts w:asciiTheme="minorHAnsi" w:eastAsiaTheme="minorEastAsia" w:hAnsiTheme="minorHAnsi"/>
              <w:noProof/>
              <w:sz w:val="22"/>
              <w:lang w:eastAsia="nb-NO"/>
            </w:rPr>
          </w:pPr>
          <w:hyperlink w:anchor="_Toc120354811" w:history="1">
            <w:r w:rsidR="00C14459" w:rsidRPr="000A5144">
              <w:rPr>
                <w:rStyle w:val="Hyperkobling"/>
                <w:noProof/>
                <w:lang w:val="en-US"/>
              </w:rPr>
              <w:t>Figure S4. Time change of difference between percentiles of eGFRcys</w:t>
            </w:r>
            <w:r w:rsidR="00C14459">
              <w:rPr>
                <w:noProof/>
                <w:webHidden/>
              </w:rPr>
              <w:tab/>
            </w:r>
            <w:r w:rsidR="00C14459">
              <w:rPr>
                <w:noProof/>
                <w:webHidden/>
              </w:rPr>
              <w:fldChar w:fldCharType="begin"/>
            </w:r>
            <w:r w:rsidR="00C14459">
              <w:rPr>
                <w:noProof/>
                <w:webHidden/>
              </w:rPr>
              <w:instrText xml:space="preserve"> PAGEREF _Toc120354811 \h </w:instrText>
            </w:r>
            <w:r w:rsidR="00C14459">
              <w:rPr>
                <w:noProof/>
                <w:webHidden/>
              </w:rPr>
            </w:r>
            <w:r w:rsidR="00C14459">
              <w:rPr>
                <w:noProof/>
                <w:webHidden/>
              </w:rPr>
              <w:fldChar w:fldCharType="separate"/>
            </w:r>
            <w:r w:rsidR="00C14459">
              <w:rPr>
                <w:noProof/>
                <w:webHidden/>
              </w:rPr>
              <w:t>9</w:t>
            </w:r>
            <w:r w:rsidR="00C14459">
              <w:rPr>
                <w:noProof/>
                <w:webHidden/>
              </w:rPr>
              <w:fldChar w:fldCharType="end"/>
            </w:r>
          </w:hyperlink>
        </w:p>
        <w:p w14:paraId="1B87E2D9" w14:textId="47EA27E9" w:rsidR="00C14459" w:rsidRDefault="00000000">
          <w:pPr>
            <w:pStyle w:val="INNH1"/>
            <w:rPr>
              <w:rFonts w:asciiTheme="minorHAnsi" w:eastAsiaTheme="minorEastAsia" w:hAnsiTheme="minorHAnsi"/>
              <w:noProof/>
              <w:sz w:val="22"/>
              <w:lang w:eastAsia="nb-NO"/>
            </w:rPr>
          </w:pPr>
          <w:hyperlink w:anchor="_Toc120354812" w:history="1">
            <w:r w:rsidR="00C14459" w:rsidRPr="000A5144">
              <w:rPr>
                <w:rStyle w:val="Hyperkobling"/>
                <w:noProof/>
                <w:lang w:val="en-US"/>
              </w:rPr>
              <w:t>Supplemental Tables and supporting information</w:t>
            </w:r>
            <w:r w:rsidR="00C14459">
              <w:rPr>
                <w:noProof/>
                <w:webHidden/>
              </w:rPr>
              <w:tab/>
            </w:r>
            <w:r w:rsidR="00C14459">
              <w:rPr>
                <w:noProof/>
                <w:webHidden/>
              </w:rPr>
              <w:fldChar w:fldCharType="begin"/>
            </w:r>
            <w:r w:rsidR="00C14459">
              <w:rPr>
                <w:noProof/>
                <w:webHidden/>
              </w:rPr>
              <w:instrText xml:space="preserve"> PAGEREF _Toc120354812 \h </w:instrText>
            </w:r>
            <w:r w:rsidR="00C14459">
              <w:rPr>
                <w:noProof/>
                <w:webHidden/>
              </w:rPr>
            </w:r>
            <w:r w:rsidR="00C14459">
              <w:rPr>
                <w:noProof/>
                <w:webHidden/>
              </w:rPr>
              <w:fldChar w:fldCharType="separate"/>
            </w:r>
            <w:r w:rsidR="00C14459">
              <w:rPr>
                <w:noProof/>
                <w:webHidden/>
              </w:rPr>
              <w:t>10</w:t>
            </w:r>
            <w:r w:rsidR="00C14459">
              <w:rPr>
                <w:noProof/>
                <w:webHidden/>
              </w:rPr>
              <w:fldChar w:fldCharType="end"/>
            </w:r>
          </w:hyperlink>
        </w:p>
        <w:p w14:paraId="471651EF" w14:textId="498D9643" w:rsidR="00C14459" w:rsidRDefault="00000000">
          <w:pPr>
            <w:pStyle w:val="INNH2"/>
            <w:tabs>
              <w:tab w:val="right" w:leader="dot" w:pos="9062"/>
            </w:tabs>
            <w:rPr>
              <w:rFonts w:asciiTheme="minorHAnsi" w:eastAsiaTheme="minorEastAsia" w:hAnsiTheme="minorHAnsi"/>
              <w:noProof/>
              <w:sz w:val="22"/>
              <w:lang w:eastAsia="nb-NO"/>
            </w:rPr>
          </w:pPr>
          <w:hyperlink w:anchor="_Toc120354813" w:history="1">
            <w:r w:rsidR="00C14459" w:rsidRPr="000A5144">
              <w:rPr>
                <w:rStyle w:val="Hyperkobling"/>
                <w:noProof/>
                <w:lang w:val="en-US"/>
              </w:rPr>
              <w:t>Sensitivity analyses</w:t>
            </w:r>
            <w:r w:rsidR="00C14459">
              <w:rPr>
                <w:noProof/>
                <w:webHidden/>
              </w:rPr>
              <w:tab/>
            </w:r>
            <w:r w:rsidR="00C14459">
              <w:rPr>
                <w:noProof/>
                <w:webHidden/>
              </w:rPr>
              <w:fldChar w:fldCharType="begin"/>
            </w:r>
            <w:r w:rsidR="00C14459">
              <w:rPr>
                <w:noProof/>
                <w:webHidden/>
              </w:rPr>
              <w:instrText xml:space="preserve"> PAGEREF _Toc120354813 \h </w:instrText>
            </w:r>
            <w:r w:rsidR="00C14459">
              <w:rPr>
                <w:noProof/>
                <w:webHidden/>
              </w:rPr>
            </w:r>
            <w:r w:rsidR="00C14459">
              <w:rPr>
                <w:noProof/>
                <w:webHidden/>
              </w:rPr>
              <w:fldChar w:fldCharType="separate"/>
            </w:r>
            <w:r w:rsidR="00C14459">
              <w:rPr>
                <w:noProof/>
                <w:webHidden/>
              </w:rPr>
              <w:t>10</w:t>
            </w:r>
            <w:r w:rsidR="00C14459">
              <w:rPr>
                <w:noProof/>
                <w:webHidden/>
              </w:rPr>
              <w:fldChar w:fldCharType="end"/>
            </w:r>
          </w:hyperlink>
        </w:p>
        <w:p w14:paraId="3E521305" w14:textId="0BC65EB2" w:rsidR="00C14459" w:rsidRDefault="00000000">
          <w:pPr>
            <w:pStyle w:val="INNH3"/>
            <w:tabs>
              <w:tab w:val="right" w:leader="dot" w:pos="9062"/>
            </w:tabs>
            <w:rPr>
              <w:rFonts w:asciiTheme="minorHAnsi" w:eastAsiaTheme="minorEastAsia" w:hAnsiTheme="minorHAnsi"/>
              <w:noProof/>
              <w:sz w:val="22"/>
              <w:lang w:eastAsia="nb-NO"/>
            </w:rPr>
          </w:pPr>
          <w:hyperlink w:anchor="_Toc120354814" w:history="1">
            <w:r w:rsidR="00C14459" w:rsidRPr="000A5144">
              <w:rPr>
                <w:rStyle w:val="Hyperkobling"/>
                <w:noProof/>
                <w:lang w:val="en-US"/>
              </w:rPr>
              <w:t>Associations of blood pressure components with the mean GFR change rate</w:t>
            </w:r>
            <w:r w:rsidR="00C14459">
              <w:rPr>
                <w:noProof/>
                <w:webHidden/>
              </w:rPr>
              <w:tab/>
            </w:r>
            <w:r w:rsidR="00C14459">
              <w:rPr>
                <w:noProof/>
                <w:webHidden/>
              </w:rPr>
              <w:fldChar w:fldCharType="begin"/>
            </w:r>
            <w:r w:rsidR="00C14459">
              <w:rPr>
                <w:noProof/>
                <w:webHidden/>
              </w:rPr>
              <w:instrText xml:space="preserve"> PAGEREF _Toc120354814 \h </w:instrText>
            </w:r>
            <w:r w:rsidR="00C14459">
              <w:rPr>
                <w:noProof/>
                <w:webHidden/>
              </w:rPr>
            </w:r>
            <w:r w:rsidR="00C14459">
              <w:rPr>
                <w:noProof/>
                <w:webHidden/>
              </w:rPr>
              <w:fldChar w:fldCharType="separate"/>
            </w:r>
            <w:r w:rsidR="00C14459">
              <w:rPr>
                <w:noProof/>
                <w:webHidden/>
              </w:rPr>
              <w:t>10</w:t>
            </w:r>
            <w:r w:rsidR="00C14459">
              <w:rPr>
                <w:noProof/>
                <w:webHidden/>
              </w:rPr>
              <w:fldChar w:fldCharType="end"/>
            </w:r>
          </w:hyperlink>
        </w:p>
        <w:p w14:paraId="6DB06E72" w14:textId="57E1B4C6" w:rsidR="00C14459" w:rsidRDefault="00000000">
          <w:pPr>
            <w:pStyle w:val="INNH3"/>
            <w:tabs>
              <w:tab w:val="right" w:leader="dot" w:pos="9062"/>
            </w:tabs>
            <w:rPr>
              <w:rFonts w:asciiTheme="minorHAnsi" w:eastAsiaTheme="minorEastAsia" w:hAnsiTheme="minorHAnsi"/>
              <w:noProof/>
              <w:sz w:val="22"/>
              <w:lang w:eastAsia="nb-NO"/>
            </w:rPr>
          </w:pPr>
          <w:hyperlink w:anchor="_Toc120354815" w:history="1">
            <w:r w:rsidR="00C14459" w:rsidRPr="000A5144">
              <w:rPr>
                <w:rStyle w:val="Hyperkobling"/>
                <w:noProof/>
                <w:lang w:val="en-US"/>
              </w:rPr>
              <w:t>Nonlinear associations of ambulatory blood pressure with the time change in the GFR distribution</w:t>
            </w:r>
            <w:r w:rsidR="00C14459">
              <w:rPr>
                <w:noProof/>
                <w:webHidden/>
              </w:rPr>
              <w:tab/>
            </w:r>
            <w:r w:rsidR="00C14459">
              <w:rPr>
                <w:noProof/>
                <w:webHidden/>
              </w:rPr>
              <w:fldChar w:fldCharType="begin"/>
            </w:r>
            <w:r w:rsidR="00C14459">
              <w:rPr>
                <w:noProof/>
                <w:webHidden/>
              </w:rPr>
              <w:instrText xml:space="preserve"> PAGEREF _Toc120354815 \h </w:instrText>
            </w:r>
            <w:r w:rsidR="00C14459">
              <w:rPr>
                <w:noProof/>
                <w:webHidden/>
              </w:rPr>
            </w:r>
            <w:r w:rsidR="00C14459">
              <w:rPr>
                <w:noProof/>
                <w:webHidden/>
              </w:rPr>
              <w:fldChar w:fldCharType="separate"/>
            </w:r>
            <w:r w:rsidR="00C14459">
              <w:rPr>
                <w:noProof/>
                <w:webHidden/>
              </w:rPr>
              <w:t>10</w:t>
            </w:r>
            <w:r w:rsidR="00C14459">
              <w:rPr>
                <w:noProof/>
                <w:webHidden/>
              </w:rPr>
              <w:fldChar w:fldCharType="end"/>
            </w:r>
          </w:hyperlink>
        </w:p>
        <w:p w14:paraId="2489FE22" w14:textId="5DD3A5D8" w:rsidR="00C14459" w:rsidRDefault="00000000">
          <w:pPr>
            <w:pStyle w:val="INNH2"/>
            <w:tabs>
              <w:tab w:val="right" w:leader="dot" w:pos="9062"/>
            </w:tabs>
            <w:rPr>
              <w:rFonts w:asciiTheme="minorHAnsi" w:eastAsiaTheme="minorEastAsia" w:hAnsiTheme="minorHAnsi"/>
              <w:noProof/>
              <w:sz w:val="22"/>
              <w:lang w:eastAsia="nb-NO"/>
            </w:rPr>
          </w:pPr>
          <w:hyperlink w:anchor="_Toc120354816" w:history="1">
            <w:r w:rsidR="00C14459" w:rsidRPr="000A5144">
              <w:rPr>
                <w:rStyle w:val="Hyperkobling"/>
                <w:noProof/>
                <w:lang w:val="en-US"/>
              </w:rPr>
              <w:t>Associations between blood pressure and the time change of estimated GFR</w:t>
            </w:r>
            <w:r w:rsidR="00C14459">
              <w:rPr>
                <w:noProof/>
                <w:webHidden/>
              </w:rPr>
              <w:tab/>
            </w:r>
            <w:r w:rsidR="00C14459">
              <w:rPr>
                <w:noProof/>
                <w:webHidden/>
              </w:rPr>
              <w:fldChar w:fldCharType="begin"/>
            </w:r>
            <w:r w:rsidR="00C14459">
              <w:rPr>
                <w:noProof/>
                <w:webHidden/>
              </w:rPr>
              <w:instrText xml:space="preserve"> PAGEREF _Toc120354816 \h </w:instrText>
            </w:r>
            <w:r w:rsidR="00C14459">
              <w:rPr>
                <w:noProof/>
                <w:webHidden/>
              </w:rPr>
            </w:r>
            <w:r w:rsidR="00C14459">
              <w:rPr>
                <w:noProof/>
                <w:webHidden/>
              </w:rPr>
              <w:fldChar w:fldCharType="separate"/>
            </w:r>
            <w:r w:rsidR="00C14459">
              <w:rPr>
                <w:noProof/>
                <w:webHidden/>
              </w:rPr>
              <w:t>11</w:t>
            </w:r>
            <w:r w:rsidR="00C14459">
              <w:rPr>
                <w:noProof/>
                <w:webHidden/>
              </w:rPr>
              <w:fldChar w:fldCharType="end"/>
            </w:r>
          </w:hyperlink>
        </w:p>
        <w:p w14:paraId="5CE7156C" w14:textId="477B2EEB" w:rsidR="00C14459" w:rsidRDefault="00000000">
          <w:pPr>
            <w:pStyle w:val="INNH3"/>
            <w:tabs>
              <w:tab w:val="right" w:leader="dot" w:pos="9062"/>
            </w:tabs>
            <w:rPr>
              <w:rFonts w:asciiTheme="minorHAnsi" w:eastAsiaTheme="minorEastAsia" w:hAnsiTheme="minorHAnsi"/>
              <w:noProof/>
              <w:sz w:val="22"/>
              <w:lang w:eastAsia="nb-NO"/>
            </w:rPr>
          </w:pPr>
          <w:hyperlink w:anchor="_Toc120354817" w:history="1">
            <w:r w:rsidR="00C14459" w:rsidRPr="000A5144">
              <w:rPr>
                <w:rStyle w:val="Hyperkobling"/>
                <w:noProof/>
                <w:lang w:val="en-US"/>
              </w:rPr>
              <w:t>Associations of blood pressure components with the mean estimated GFR change rate</w:t>
            </w:r>
            <w:r w:rsidR="00C14459">
              <w:rPr>
                <w:noProof/>
                <w:webHidden/>
              </w:rPr>
              <w:tab/>
            </w:r>
            <w:r w:rsidR="00C14459">
              <w:rPr>
                <w:noProof/>
                <w:webHidden/>
              </w:rPr>
              <w:fldChar w:fldCharType="begin"/>
            </w:r>
            <w:r w:rsidR="00C14459">
              <w:rPr>
                <w:noProof/>
                <w:webHidden/>
              </w:rPr>
              <w:instrText xml:space="preserve"> PAGEREF _Toc120354817 \h </w:instrText>
            </w:r>
            <w:r w:rsidR="00C14459">
              <w:rPr>
                <w:noProof/>
                <w:webHidden/>
              </w:rPr>
            </w:r>
            <w:r w:rsidR="00C14459">
              <w:rPr>
                <w:noProof/>
                <w:webHidden/>
              </w:rPr>
              <w:fldChar w:fldCharType="separate"/>
            </w:r>
            <w:r w:rsidR="00C14459">
              <w:rPr>
                <w:noProof/>
                <w:webHidden/>
              </w:rPr>
              <w:t>11</w:t>
            </w:r>
            <w:r w:rsidR="00C14459">
              <w:rPr>
                <w:noProof/>
                <w:webHidden/>
              </w:rPr>
              <w:fldChar w:fldCharType="end"/>
            </w:r>
          </w:hyperlink>
        </w:p>
        <w:p w14:paraId="282DBD7B" w14:textId="463DCC0C" w:rsidR="00C14459" w:rsidRDefault="00000000">
          <w:pPr>
            <w:pStyle w:val="INNH3"/>
            <w:tabs>
              <w:tab w:val="right" w:leader="dot" w:pos="9062"/>
            </w:tabs>
            <w:rPr>
              <w:rFonts w:asciiTheme="minorHAnsi" w:eastAsiaTheme="minorEastAsia" w:hAnsiTheme="minorHAnsi"/>
              <w:noProof/>
              <w:sz w:val="22"/>
              <w:lang w:eastAsia="nb-NO"/>
            </w:rPr>
          </w:pPr>
          <w:hyperlink w:anchor="_Toc120354818" w:history="1">
            <w:r w:rsidR="00C14459" w:rsidRPr="000A5144">
              <w:rPr>
                <w:rStyle w:val="Hyperkobling"/>
                <w:noProof/>
                <w:lang w:val="en-US"/>
              </w:rPr>
              <w:t>Nonlinear associations of ambulatory blood pressure with the time change in the estimated GFR distribution</w:t>
            </w:r>
            <w:r w:rsidR="00C14459">
              <w:rPr>
                <w:noProof/>
                <w:webHidden/>
              </w:rPr>
              <w:tab/>
            </w:r>
            <w:r w:rsidR="00C14459">
              <w:rPr>
                <w:noProof/>
                <w:webHidden/>
              </w:rPr>
              <w:fldChar w:fldCharType="begin"/>
            </w:r>
            <w:r w:rsidR="00C14459">
              <w:rPr>
                <w:noProof/>
                <w:webHidden/>
              </w:rPr>
              <w:instrText xml:space="preserve"> PAGEREF _Toc120354818 \h </w:instrText>
            </w:r>
            <w:r w:rsidR="00C14459">
              <w:rPr>
                <w:noProof/>
                <w:webHidden/>
              </w:rPr>
            </w:r>
            <w:r w:rsidR="00C14459">
              <w:rPr>
                <w:noProof/>
                <w:webHidden/>
              </w:rPr>
              <w:fldChar w:fldCharType="separate"/>
            </w:r>
            <w:r w:rsidR="00C14459">
              <w:rPr>
                <w:noProof/>
                <w:webHidden/>
              </w:rPr>
              <w:t>11</w:t>
            </w:r>
            <w:r w:rsidR="00C14459">
              <w:rPr>
                <w:noProof/>
                <w:webHidden/>
              </w:rPr>
              <w:fldChar w:fldCharType="end"/>
            </w:r>
          </w:hyperlink>
        </w:p>
        <w:p w14:paraId="7DCAEB13" w14:textId="01FBAEBC" w:rsidR="00C14459" w:rsidRDefault="00000000">
          <w:pPr>
            <w:pStyle w:val="INNH1"/>
            <w:rPr>
              <w:rFonts w:asciiTheme="minorHAnsi" w:eastAsiaTheme="minorEastAsia" w:hAnsiTheme="minorHAnsi"/>
              <w:noProof/>
              <w:sz w:val="22"/>
              <w:lang w:eastAsia="nb-NO"/>
            </w:rPr>
          </w:pPr>
          <w:hyperlink w:anchor="_Toc120354819" w:history="1">
            <w:r w:rsidR="00C14459" w:rsidRPr="000A5144">
              <w:rPr>
                <w:rStyle w:val="Hyperkobling"/>
                <w:noProof/>
                <w:lang w:val="en-US"/>
              </w:rPr>
              <w:t>Tables</w:t>
            </w:r>
            <w:r w:rsidR="00C14459">
              <w:rPr>
                <w:noProof/>
                <w:webHidden/>
              </w:rPr>
              <w:tab/>
            </w:r>
            <w:r w:rsidR="00C14459">
              <w:rPr>
                <w:noProof/>
                <w:webHidden/>
              </w:rPr>
              <w:fldChar w:fldCharType="begin"/>
            </w:r>
            <w:r w:rsidR="00C14459">
              <w:rPr>
                <w:noProof/>
                <w:webHidden/>
              </w:rPr>
              <w:instrText xml:space="preserve"> PAGEREF _Toc120354819 \h </w:instrText>
            </w:r>
            <w:r w:rsidR="00C14459">
              <w:rPr>
                <w:noProof/>
                <w:webHidden/>
              </w:rPr>
            </w:r>
            <w:r w:rsidR="00C14459">
              <w:rPr>
                <w:noProof/>
                <w:webHidden/>
              </w:rPr>
              <w:fldChar w:fldCharType="separate"/>
            </w:r>
            <w:r w:rsidR="00C14459">
              <w:rPr>
                <w:noProof/>
                <w:webHidden/>
              </w:rPr>
              <w:t>12</w:t>
            </w:r>
            <w:r w:rsidR="00C14459">
              <w:rPr>
                <w:noProof/>
                <w:webHidden/>
              </w:rPr>
              <w:fldChar w:fldCharType="end"/>
            </w:r>
          </w:hyperlink>
        </w:p>
        <w:p w14:paraId="6CA93E79" w14:textId="1F2D3170" w:rsidR="00C14459" w:rsidRDefault="00000000">
          <w:pPr>
            <w:pStyle w:val="INNH2"/>
            <w:tabs>
              <w:tab w:val="right" w:leader="dot" w:pos="9062"/>
            </w:tabs>
            <w:rPr>
              <w:rFonts w:asciiTheme="minorHAnsi" w:eastAsiaTheme="minorEastAsia" w:hAnsiTheme="minorHAnsi"/>
              <w:noProof/>
              <w:sz w:val="22"/>
              <w:lang w:eastAsia="nb-NO"/>
            </w:rPr>
          </w:pPr>
          <w:hyperlink w:anchor="_Toc120354820" w:history="1">
            <w:r w:rsidR="00C14459" w:rsidRPr="000A5144">
              <w:rPr>
                <w:rStyle w:val="Hyperkobling"/>
                <w:noProof/>
                <w:lang w:val="en-US"/>
              </w:rPr>
              <w:t>Table S1. Missing baseline study variables in RENIS.</w:t>
            </w:r>
            <w:r w:rsidR="00C14459">
              <w:rPr>
                <w:noProof/>
                <w:webHidden/>
              </w:rPr>
              <w:tab/>
            </w:r>
            <w:r w:rsidR="00C14459">
              <w:rPr>
                <w:noProof/>
                <w:webHidden/>
              </w:rPr>
              <w:fldChar w:fldCharType="begin"/>
            </w:r>
            <w:r w:rsidR="00C14459">
              <w:rPr>
                <w:noProof/>
                <w:webHidden/>
              </w:rPr>
              <w:instrText xml:space="preserve"> PAGEREF _Toc120354820 \h </w:instrText>
            </w:r>
            <w:r w:rsidR="00C14459">
              <w:rPr>
                <w:noProof/>
                <w:webHidden/>
              </w:rPr>
            </w:r>
            <w:r w:rsidR="00C14459">
              <w:rPr>
                <w:noProof/>
                <w:webHidden/>
              </w:rPr>
              <w:fldChar w:fldCharType="separate"/>
            </w:r>
            <w:r w:rsidR="00C14459">
              <w:rPr>
                <w:noProof/>
                <w:webHidden/>
              </w:rPr>
              <w:t>12</w:t>
            </w:r>
            <w:r w:rsidR="00C14459">
              <w:rPr>
                <w:noProof/>
                <w:webHidden/>
              </w:rPr>
              <w:fldChar w:fldCharType="end"/>
            </w:r>
          </w:hyperlink>
        </w:p>
        <w:p w14:paraId="33CE8A7D" w14:textId="32C95B7B" w:rsidR="00C14459" w:rsidRDefault="00000000">
          <w:pPr>
            <w:pStyle w:val="INNH2"/>
            <w:tabs>
              <w:tab w:val="right" w:leader="dot" w:pos="9062"/>
            </w:tabs>
            <w:rPr>
              <w:rFonts w:asciiTheme="minorHAnsi" w:eastAsiaTheme="minorEastAsia" w:hAnsiTheme="minorHAnsi"/>
              <w:noProof/>
              <w:sz w:val="22"/>
              <w:lang w:eastAsia="nb-NO"/>
            </w:rPr>
          </w:pPr>
          <w:hyperlink w:anchor="_Toc120354821" w:history="1">
            <w:r w:rsidR="00C14459" w:rsidRPr="000A5144">
              <w:rPr>
                <w:rStyle w:val="Hyperkobling"/>
                <w:noProof/>
                <w:lang w:val="en-US"/>
              </w:rPr>
              <w:t>Table S2. Linear associations between the mean GFR change rates and BP components in GAMM after exclusion of CVD and antihypertensive medication.</w:t>
            </w:r>
            <w:r w:rsidR="00C14459">
              <w:rPr>
                <w:noProof/>
                <w:webHidden/>
              </w:rPr>
              <w:tab/>
            </w:r>
            <w:r w:rsidR="00C14459">
              <w:rPr>
                <w:noProof/>
                <w:webHidden/>
              </w:rPr>
              <w:fldChar w:fldCharType="begin"/>
            </w:r>
            <w:r w:rsidR="00C14459">
              <w:rPr>
                <w:noProof/>
                <w:webHidden/>
              </w:rPr>
              <w:instrText xml:space="preserve"> PAGEREF _Toc120354821 \h </w:instrText>
            </w:r>
            <w:r w:rsidR="00C14459">
              <w:rPr>
                <w:noProof/>
                <w:webHidden/>
              </w:rPr>
            </w:r>
            <w:r w:rsidR="00C14459">
              <w:rPr>
                <w:noProof/>
                <w:webHidden/>
              </w:rPr>
              <w:fldChar w:fldCharType="separate"/>
            </w:r>
            <w:r w:rsidR="00C14459">
              <w:rPr>
                <w:noProof/>
                <w:webHidden/>
              </w:rPr>
              <w:t>13</w:t>
            </w:r>
            <w:r w:rsidR="00C14459">
              <w:rPr>
                <w:noProof/>
                <w:webHidden/>
              </w:rPr>
              <w:fldChar w:fldCharType="end"/>
            </w:r>
          </w:hyperlink>
        </w:p>
        <w:p w14:paraId="15A3B1DB" w14:textId="667CE564" w:rsidR="00C14459" w:rsidRDefault="00000000">
          <w:pPr>
            <w:pStyle w:val="INNH2"/>
            <w:tabs>
              <w:tab w:val="right" w:leader="dot" w:pos="9062"/>
            </w:tabs>
            <w:rPr>
              <w:rFonts w:asciiTheme="minorHAnsi" w:eastAsiaTheme="minorEastAsia" w:hAnsiTheme="minorHAnsi"/>
              <w:noProof/>
              <w:sz w:val="22"/>
              <w:lang w:eastAsia="nb-NO"/>
            </w:rPr>
          </w:pPr>
          <w:hyperlink w:anchor="_Toc120354822" w:history="1">
            <w:r w:rsidR="00C14459" w:rsidRPr="000A5144">
              <w:rPr>
                <w:rStyle w:val="Hyperkobling"/>
                <w:noProof/>
                <w:lang w:val="en-US"/>
              </w:rPr>
              <w:t>Table S3. Linear associations between the mean GFR change rates and BP components in GAMM with BSA-adjusted GFR.</w:t>
            </w:r>
            <w:r w:rsidR="00C14459">
              <w:rPr>
                <w:noProof/>
                <w:webHidden/>
              </w:rPr>
              <w:tab/>
            </w:r>
            <w:r w:rsidR="00C14459">
              <w:rPr>
                <w:noProof/>
                <w:webHidden/>
              </w:rPr>
              <w:fldChar w:fldCharType="begin"/>
            </w:r>
            <w:r w:rsidR="00C14459">
              <w:rPr>
                <w:noProof/>
                <w:webHidden/>
              </w:rPr>
              <w:instrText xml:space="preserve"> PAGEREF _Toc120354822 \h </w:instrText>
            </w:r>
            <w:r w:rsidR="00C14459">
              <w:rPr>
                <w:noProof/>
                <w:webHidden/>
              </w:rPr>
            </w:r>
            <w:r w:rsidR="00C14459">
              <w:rPr>
                <w:noProof/>
                <w:webHidden/>
              </w:rPr>
              <w:fldChar w:fldCharType="separate"/>
            </w:r>
            <w:r w:rsidR="00C14459">
              <w:rPr>
                <w:noProof/>
                <w:webHidden/>
              </w:rPr>
              <w:t>14</w:t>
            </w:r>
            <w:r w:rsidR="00C14459">
              <w:rPr>
                <w:noProof/>
                <w:webHidden/>
              </w:rPr>
              <w:fldChar w:fldCharType="end"/>
            </w:r>
          </w:hyperlink>
        </w:p>
        <w:p w14:paraId="43EAED3C" w14:textId="4E3E92F6" w:rsidR="00C14459" w:rsidRDefault="00000000">
          <w:pPr>
            <w:pStyle w:val="INNH2"/>
            <w:tabs>
              <w:tab w:val="right" w:leader="dot" w:pos="9062"/>
            </w:tabs>
            <w:rPr>
              <w:rFonts w:asciiTheme="minorHAnsi" w:eastAsiaTheme="minorEastAsia" w:hAnsiTheme="minorHAnsi"/>
              <w:noProof/>
              <w:sz w:val="22"/>
              <w:lang w:eastAsia="nb-NO"/>
            </w:rPr>
          </w:pPr>
          <w:hyperlink w:anchor="_Toc120354823" w:history="1">
            <w:r w:rsidR="00C14459" w:rsidRPr="000A5144">
              <w:rPr>
                <w:rStyle w:val="Hyperkobling"/>
                <w:noProof/>
                <w:lang w:val="en-US"/>
              </w:rPr>
              <w:t>Table S4. Comparison of AIC for GAMLSS fitted to GFR and ABP data.</w:t>
            </w:r>
            <w:r w:rsidR="00C14459">
              <w:rPr>
                <w:noProof/>
                <w:webHidden/>
              </w:rPr>
              <w:tab/>
            </w:r>
            <w:r w:rsidR="00C14459">
              <w:rPr>
                <w:noProof/>
                <w:webHidden/>
              </w:rPr>
              <w:fldChar w:fldCharType="begin"/>
            </w:r>
            <w:r w:rsidR="00C14459">
              <w:rPr>
                <w:noProof/>
                <w:webHidden/>
              </w:rPr>
              <w:instrText xml:space="preserve"> PAGEREF _Toc120354823 \h </w:instrText>
            </w:r>
            <w:r w:rsidR="00C14459">
              <w:rPr>
                <w:noProof/>
                <w:webHidden/>
              </w:rPr>
            </w:r>
            <w:r w:rsidR="00C14459">
              <w:rPr>
                <w:noProof/>
                <w:webHidden/>
              </w:rPr>
              <w:fldChar w:fldCharType="separate"/>
            </w:r>
            <w:r w:rsidR="00C14459">
              <w:rPr>
                <w:noProof/>
                <w:webHidden/>
              </w:rPr>
              <w:t>15</w:t>
            </w:r>
            <w:r w:rsidR="00C14459">
              <w:rPr>
                <w:noProof/>
                <w:webHidden/>
              </w:rPr>
              <w:fldChar w:fldCharType="end"/>
            </w:r>
          </w:hyperlink>
        </w:p>
        <w:p w14:paraId="269BE5FF" w14:textId="65DA7B03" w:rsidR="00C14459" w:rsidRDefault="00000000">
          <w:pPr>
            <w:pStyle w:val="INNH2"/>
            <w:tabs>
              <w:tab w:val="right" w:leader="dot" w:pos="9062"/>
            </w:tabs>
            <w:rPr>
              <w:rFonts w:asciiTheme="minorHAnsi" w:eastAsiaTheme="minorEastAsia" w:hAnsiTheme="minorHAnsi"/>
              <w:noProof/>
              <w:sz w:val="22"/>
              <w:lang w:eastAsia="nb-NO"/>
            </w:rPr>
          </w:pPr>
          <w:hyperlink w:anchor="_Toc120354824" w:history="1">
            <w:r w:rsidR="00C14459" w:rsidRPr="000A5144">
              <w:rPr>
                <w:rStyle w:val="Hyperkobling"/>
                <w:noProof/>
                <w:lang w:val="en-US"/>
              </w:rPr>
              <w:t>Table S5. P-values for the association of office BP with GFR in GAMLSS.</w:t>
            </w:r>
            <w:r w:rsidR="00C14459">
              <w:rPr>
                <w:noProof/>
                <w:webHidden/>
              </w:rPr>
              <w:tab/>
            </w:r>
            <w:r w:rsidR="00C14459">
              <w:rPr>
                <w:noProof/>
                <w:webHidden/>
              </w:rPr>
              <w:fldChar w:fldCharType="begin"/>
            </w:r>
            <w:r w:rsidR="00C14459">
              <w:rPr>
                <w:noProof/>
                <w:webHidden/>
              </w:rPr>
              <w:instrText xml:space="preserve"> PAGEREF _Toc120354824 \h </w:instrText>
            </w:r>
            <w:r w:rsidR="00C14459">
              <w:rPr>
                <w:noProof/>
                <w:webHidden/>
              </w:rPr>
            </w:r>
            <w:r w:rsidR="00C14459">
              <w:rPr>
                <w:noProof/>
                <w:webHidden/>
              </w:rPr>
              <w:fldChar w:fldCharType="separate"/>
            </w:r>
            <w:r w:rsidR="00C14459">
              <w:rPr>
                <w:noProof/>
                <w:webHidden/>
              </w:rPr>
              <w:t>16</w:t>
            </w:r>
            <w:r w:rsidR="00C14459">
              <w:rPr>
                <w:noProof/>
                <w:webHidden/>
              </w:rPr>
              <w:fldChar w:fldCharType="end"/>
            </w:r>
          </w:hyperlink>
        </w:p>
        <w:p w14:paraId="45D34140" w14:textId="355AC6B9" w:rsidR="00C14459" w:rsidRDefault="00000000">
          <w:pPr>
            <w:pStyle w:val="INNH2"/>
            <w:tabs>
              <w:tab w:val="right" w:leader="dot" w:pos="9062"/>
            </w:tabs>
            <w:rPr>
              <w:rFonts w:asciiTheme="minorHAnsi" w:eastAsiaTheme="minorEastAsia" w:hAnsiTheme="minorHAnsi"/>
              <w:noProof/>
              <w:sz w:val="22"/>
              <w:lang w:eastAsia="nb-NO"/>
            </w:rPr>
          </w:pPr>
          <w:hyperlink w:anchor="_Toc120354825" w:history="1">
            <w:r w:rsidR="00C14459" w:rsidRPr="000A5144">
              <w:rPr>
                <w:rStyle w:val="Hyperkobling"/>
                <w:noProof/>
                <w:lang w:val="en-US"/>
              </w:rPr>
              <w:t>Table S6. P-values for the association of daytime ABP with GFR after exclusion of persons with antihypertensive treatment.</w:t>
            </w:r>
            <w:r w:rsidR="00C14459">
              <w:rPr>
                <w:noProof/>
                <w:webHidden/>
              </w:rPr>
              <w:tab/>
            </w:r>
            <w:r w:rsidR="00C14459">
              <w:rPr>
                <w:noProof/>
                <w:webHidden/>
              </w:rPr>
              <w:fldChar w:fldCharType="begin"/>
            </w:r>
            <w:r w:rsidR="00C14459">
              <w:rPr>
                <w:noProof/>
                <w:webHidden/>
              </w:rPr>
              <w:instrText xml:space="preserve"> PAGEREF _Toc120354825 \h </w:instrText>
            </w:r>
            <w:r w:rsidR="00C14459">
              <w:rPr>
                <w:noProof/>
                <w:webHidden/>
              </w:rPr>
            </w:r>
            <w:r w:rsidR="00C14459">
              <w:rPr>
                <w:noProof/>
                <w:webHidden/>
              </w:rPr>
              <w:fldChar w:fldCharType="separate"/>
            </w:r>
            <w:r w:rsidR="00C14459">
              <w:rPr>
                <w:noProof/>
                <w:webHidden/>
              </w:rPr>
              <w:t>16</w:t>
            </w:r>
            <w:r w:rsidR="00C14459">
              <w:rPr>
                <w:noProof/>
                <w:webHidden/>
              </w:rPr>
              <w:fldChar w:fldCharType="end"/>
            </w:r>
          </w:hyperlink>
        </w:p>
        <w:p w14:paraId="547B1761" w14:textId="200743AD" w:rsidR="00C14459" w:rsidRDefault="00000000">
          <w:pPr>
            <w:pStyle w:val="INNH2"/>
            <w:tabs>
              <w:tab w:val="right" w:leader="dot" w:pos="9062"/>
            </w:tabs>
            <w:rPr>
              <w:rFonts w:asciiTheme="minorHAnsi" w:eastAsiaTheme="minorEastAsia" w:hAnsiTheme="minorHAnsi"/>
              <w:noProof/>
              <w:sz w:val="22"/>
              <w:lang w:eastAsia="nb-NO"/>
            </w:rPr>
          </w:pPr>
          <w:hyperlink w:anchor="_Toc120354826" w:history="1">
            <w:r w:rsidR="00C14459" w:rsidRPr="000A5144">
              <w:rPr>
                <w:rStyle w:val="Hyperkobling"/>
                <w:noProof/>
                <w:lang w:val="en-US"/>
              </w:rPr>
              <w:t>Table S7. Linear associations between the mean GFR change rates and BP in GAMM with eGFR from creatinine, cystatin C or both.</w:t>
            </w:r>
            <w:r w:rsidR="00C14459">
              <w:rPr>
                <w:noProof/>
                <w:webHidden/>
              </w:rPr>
              <w:tab/>
            </w:r>
            <w:r w:rsidR="00C14459">
              <w:rPr>
                <w:noProof/>
                <w:webHidden/>
              </w:rPr>
              <w:fldChar w:fldCharType="begin"/>
            </w:r>
            <w:r w:rsidR="00C14459">
              <w:rPr>
                <w:noProof/>
                <w:webHidden/>
              </w:rPr>
              <w:instrText xml:space="preserve"> PAGEREF _Toc120354826 \h </w:instrText>
            </w:r>
            <w:r w:rsidR="00C14459">
              <w:rPr>
                <w:noProof/>
                <w:webHidden/>
              </w:rPr>
            </w:r>
            <w:r w:rsidR="00C14459">
              <w:rPr>
                <w:noProof/>
                <w:webHidden/>
              </w:rPr>
              <w:fldChar w:fldCharType="separate"/>
            </w:r>
            <w:r w:rsidR="00C14459">
              <w:rPr>
                <w:noProof/>
                <w:webHidden/>
              </w:rPr>
              <w:t>18</w:t>
            </w:r>
            <w:r w:rsidR="00C14459">
              <w:rPr>
                <w:noProof/>
                <w:webHidden/>
              </w:rPr>
              <w:fldChar w:fldCharType="end"/>
            </w:r>
          </w:hyperlink>
        </w:p>
        <w:p w14:paraId="113CC9FE" w14:textId="14965E64" w:rsidR="00C14459" w:rsidRDefault="00000000">
          <w:pPr>
            <w:pStyle w:val="INNH2"/>
            <w:tabs>
              <w:tab w:val="right" w:leader="dot" w:pos="9062"/>
            </w:tabs>
            <w:rPr>
              <w:rFonts w:asciiTheme="minorHAnsi" w:eastAsiaTheme="minorEastAsia" w:hAnsiTheme="minorHAnsi"/>
              <w:noProof/>
              <w:sz w:val="22"/>
              <w:lang w:eastAsia="nb-NO"/>
            </w:rPr>
          </w:pPr>
          <w:hyperlink w:anchor="_Toc120354827" w:history="1">
            <w:r w:rsidR="00C14459" w:rsidRPr="000A5144">
              <w:rPr>
                <w:rStyle w:val="Hyperkobling"/>
                <w:noProof/>
                <w:lang w:val="en-US"/>
              </w:rPr>
              <w:t>Table S8. P-values for the association of ABP with eGFR in GAMLSS.</w:t>
            </w:r>
            <w:r w:rsidR="00C14459">
              <w:rPr>
                <w:noProof/>
                <w:webHidden/>
              </w:rPr>
              <w:tab/>
            </w:r>
            <w:r w:rsidR="00C14459">
              <w:rPr>
                <w:noProof/>
                <w:webHidden/>
              </w:rPr>
              <w:fldChar w:fldCharType="begin"/>
            </w:r>
            <w:r w:rsidR="00C14459">
              <w:rPr>
                <w:noProof/>
                <w:webHidden/>
              </w:rPr>
              <w:instrText xml:space="preserve"> PAGEREF _Toc120354827 \h </w:instrText>
            </w:r>
            <w:r w:rsidR="00C14459">
              <w:rPr>
                <w:noProof/>
                <w:webHidden/>
              </w:rPr>
            </w:r>
            <w:r w:rsidR="00C14459">
              <w:rPr>
                <w:noProof/>
                <w:webHidden/>
              </w:rPr>
              <w:fldChar w:fldCharType="separate"/>
            </w:r>
            <w:r w:rsidR="00C14459">
              <w:rPr>
                <w:noProof/>
                <w:webHidden/>
              </w:rPr>
              <w:t>19</w:t>
            </w:r>
            <w:r w:rsidR="00C14459">
              <w:rPr>
                <w:noProof/>
                <w:webHidden/>
              </w:rPr>
              <w:fldChar w:fldCharType="end"/>
            </w:r>
          </w:hyperlink>
        </w:p>
        <w:p w14:paraId="641DE25F" w14:textId="0D7BDEC8" w:rsidR="00C14459" w:rsidRDefault="00000000">
          <w:pPr>
            <w:pStyle w:val="INNH1"/>
            <w:rPr>
              <w:rFonts w:asciiTheme="minorHAnsi" w:eastAsiaTheme="minorEastAsia" w:hAnsiTheme="minorHAnsi"/>
              <w:noProof/>
              <w:sz w:val="22"/>
              <w:lang w:eastAsia="nb-NO"/>
            </w:rPr>
          </w:pPr>
          <w:hyperlink w:anchor="_Toc120354828" w:history="1">
            <w:r w:rsidR="00C14459" w:rsidRPr="000A5144">
              <w:rPr>
                <w:rStyle w:val="Hyperkobling"/>
                <w:noProof/>
                <w:lang w:val="en-US"/>
              </w:rPr>
              <w:t>Supplemental References</w:t>
            </w:r>
            <w:r w:rsidR="00C14459">
              <w:rPr>
                <w:noProof/>
                <w:webHidden/>
              </w:rPr>
              <w:tab/>
            </w:r>
            <w:r w:rsidR="00C14459">
              <w:rPr>
                <w:noProof/>
                <w:webHidden/>
              </w:rPr>
              <w:fldChar w:fldCharType="begin"/>
            </w:r>
            <w:r w:rsidR="00C14459">
              <w:rPr>
                <w:noProof/>
                <w:webHidden/>
              </w:rPr>
              <w:instrText xml:space="preserve"> PAGEREF _Toc120354828 \h </w:instrText>
            </w:r>
            <w:r w:rsidR="00C14459">
              <w:rPr>
                <w:noProof/>
                <w:webHidden/>
              </w:rPr>
            </w:r>
            <w:r w:rsidR="00C14459">
              <w:rPr>
                <w:noProof/>
                <w:webHidden/>
              </w:rPr>
              <w:fldChar w:fldCharType="separate"/>
            </w:r>
            <w:r w:rsidR="00C14459">
              <w:rPr>
                <w:noProof/>
                <w:webHidden/>
              </w:rPr>
              <w:t>20</w:t>
            </w:r>
            <w:r w:rsidR="00C14459">
              <w:rPr>
                <w:noProof/>
                <w:webHidden/>
              </w:rPr>
              <w:fldChar w:fldCharType="end"/>
            </w:r>
          </w:hyperlink>
        </w:p>
        <w:p w14:paraId="77CA9703" w14:textId="69825331" w:rsidR="00717038" w:rsidRPr="00B00B0D" w:rsidRDefault="00717038" w:rsidP="00E04E27">
          <w:pPr>
            <w:pStyle w:val="INNH2"/>
            <w:tabs>
              <w:tab w:val="right" w:leader="dot" w:pos="9062"/>
            </w:tabs>
          </w:pPr>
          <w:r w:rsidRPr="00B00B0D">
            <w:rPr>
              <w:b/>
              <w:bCs/>
            </w:rPr>
            <w:lastRenderedPageBreak/>
            <w:fldChar w:fldCharType="end"/>
          </w:r>
        </w:p>
      </w:sdtContent>
    </w:sdt>
    <w:bookmarkEnd w:id="8" w:displacedByCustomXml="prev"/>
    <w:p w14:paraId="2CE9473A" w14:textId="6B5DEFFF" w:rsidR="00E9405B" w:rsidRDefault="00E9405B">
      <w:pPr>
        <w:rPr>
          <w:rFonts w:asciiTheme="majorHAnsi" w:eastAsiaTheme="majorEastAsia" w:hAnsiTheme="majorHAnsi" w:cstheme="majorBidi"/>
          <w:sz w:val="32"/>
          <w:szCs w:val="32"/>
          <w:lang w:val="en-US"/>
        </w:rPr>
      </w:pPr>
    </w:p>
    <w:p w14:paraId="493C5D3A" w14:textId="44027257" w:rsidR="008E5D74" w:rsidRPr="00B00B0D" w:rsidRDefault="000A2DF9" w:rsidP="00750BD4">
      <w:pPr>
        <w:pStyle w:val="Overskrift1"/>
        <w:rPr>
          <w:color w:val="auto"/>
          <w:lang w:val="en-US"/>
        </w:rPr>
      </w:pPr>
      <w:bookmarkStart w:id="9" w:name="_Toc120354804"/>
      <w:r>
        <w:rPr>
          <w:color w:val="auto"/>
          <w:lang w:val="en-US"/>
        </w:rPr>
        <w:t>Detailed</w:t>
      </w:r>
      <w:r w:rsidR="00750BD4" w:rsidRPr="00B00B0D">
        <w:rPr>
          <w:color w:val="auto"/>
          <w:lang w:val="en-US"/>
        </w:rPr>
        <w:t xml:space="preserve"> Methods</w:t>
      </w:r>
      <w:bookmarkEnd w:id="9"/>
    </w:p>
    <w:p w14:paraId="7BBAE5A4" w14:textId="6B6E6A1B" w:rsidR="00750BD4" w:rsidRPr="00B00B0D" w:rsidRDefault="00750BD4" w:rsidP="00750BD4">
      <w:pPr>
        <w:rPr>
          <w:lang w:val="en-US"/>
        </w:rPr>
      </w:pPr>
    </w:p>
    <w:p w14:paraId="05E973DD" w14:textId="77777777" w:rsidR="00B423F5" w:rsidRPr="00B00B0D" w:rsidRDefault="00B423F5" w:rsidP="00750BD4">
      <w:pPr>
        <w:rPr>
          <w:lang w:val="en-US"/>
        </w:rPr>
      </w:pPr>
    </w:p>
    <w:p w14:paraId="03BD6916" w14:textId="3A90D931" w:rsidR="00750BD4" w:rsidRPr="00B00B0D" w:rsidRDefault="00750BD4" w:rsidP="006D1AE5">
      <w:pPr>
        <w:pStyle w:val="Overskrift2"/>
        <w:spacing w:line="480" w:lineRule="auto"/>
        <w:rPr>
          <w:color w:val="auto"/>
          <w:lang w:val="en-US"/>
        </w:rPr>
      </w:pPr>
      <w:bookmarkStart w:id="10" w:name="_Toc120354805"/>
      <w:bookmarkStart w:id="11" w:name="_Hlk96679306"/>
      <w:r w:rsidRPr="00B00B0D">
        <w:rPr>
          <w:color w:val="auto"/>
          <w:lang w:val="en-US"/>
        </w:rPr>
        <w:t>The sinh-arcsinh (SHASH) distribution</w:t>
      </w:r>
      <w:bookmarkEnd w:id="10"/>
    </w:p>
    <w:bookmarkEnd w:id="11"/>
    <w:p w14:paraId="61E8F089" w14:textId="40609967" w:rsidR="00750BD4" w:rsidRPr="00B00B0D" w:rsidRDefault="00750BD4" w:rsidP="006D1AE5">
      <w:pPr>
        <w:spacing w:line="480" w:lineRule="auto"/>
        <w:rPr>
          <w:lang w:val="en-US"/>
        </w:rPr>
      </w:pPr>
    </w:p>
    <w:p w14:paraId="54E9D1E5" w14:textId="30B0A1BC" w:rsidR="00750BD4" w:rsidRPr="00B00B0D" w:rsidRDefault="00750BD4" w:rsidP="006D1AE5">
      <w:pPr>
        <w:spacing w:line="480" w:lineRule="auto"/>
        <w:rPr>
          <w:lang w:val="en-US"/>
        </w:rPr>
      </w:pPr>
      <w:r w:rsidRPr="00B00B0D">
        <w:rPr>
          <w:lang w:val="en-US"/>
        </w:rPr>
        <w:t xml:space="preserve">In most regression methods, the error term is assumed to </w:t>
      </w:r>
      <w:r w:rsidR="00D673BA" w:rsidRPr="00B00B0D">
        <w:rPr>
          <w:lang w:val="en-US"/>
        </w:rPr>
        <w:t>be distributed normally</w:t>
      </w:r>
      <w:r w:rsidRPr="00B00B0D">
        <w:rPr>
          <w:lang w:val="en-US"/>
        </w:rPr>
        <w:t xml:space="preserve"> with a constant variance</w:t>
      </w:r>
      <w:r w:rsidR="00D673BA" w:rsidRPr="00B00B0D">
        <w:rPr>
          <w:lang w:val="en-US"/>
        </w:rPr>
        <w:t xml:space="preserve"> and a</w:t>
      </w:r>
      <w:r w:rsidRPr="00B00B0D">
        <w:rPr>
          <w:lang w:val="en-US"/>
        </w:rPr>
        <w:t xml:space="preserve"> </w:t>
      </w:r>
      <w:r w:rsidR="00D673BA" w:rsidRPr="00B00B0D">
        <w:rPr>
          <w:lang w:val="en-US"/>
        </w:rPr>
        <w:t xml:space="preserve">mean estimated as a </w:t>
      </w:r>
      <w:r w:rsidRPr="00B00B0D">
        <w:rPr>
          <w:lang w:val="en-US"/>
        </w:rPr>
        <w:t xml:space="preserve">function of the independent variables. For some purposes, these assumptions are too restrictive because </w:t>
      </w:r>
      <w:r w:rsidR="00D673BA" w:rsidRPr="00B00B0D">
        <w:rPr>
          <w:lang w:val="en-US"/>
        </w:rPr>
        <w:t xml:space="preserve">the independent variables have effects on </w:t>
      </w:r>
      <w:r w:rsidRPr="00B00B0D">
        <w:rPr>
          <w:lang w:val="en-US"/>
        </w:rPr>
        <w:t>other aspects of the error distribution.</w:t>
      </w:r>
      <w:r w:rsidR="005805A4" w:rsidRPr="00B00B0D">
        <w:rPr>
          <w:lang w:val="en-US"/>
        </w:rPr>
        <w:t xml:space="preserve"> In these cases, a more flexible alternative is the sinh-arcsinh (SHASH) distribution</w:t>
      </w:r>
      <w:r w:rsidRPr="00B00B0D">
        <w:rPr>
          <w:lang w:val="en-US"/>
        </w:rPr>
        <w:t xml:space="preserve"> </w:t>
      </w:r>
      <w:r w:rsidR="005805A4" w:rsidRPr="00B00B0D">
        <w:rPr>
          <w:lang w:val="en-US"/>
        </w:rPr>
        <w:t>which has four separate parameters for location, scale, skewness and tailweight (the thickness of the tails of the distribution relative to its central part).</w:t>
      </w:r>
      <w:r w:rsidR="00686B3E" w:rsidRPr="00B00B0D">
        <w:rPr>
          <w:rFonts w:cs="Times New Roman"/>
        </w:rPr>
        <w:fldChar w:fldCharType="begin"/>
      </w:r>
      <w:r w:rsidR="008B4F8D" w:rsidRPr="008B4F8D">
        <w:rPr>
          <w:rFonts w:cs="Times New Roman"/>
          <w:lang w:val="en-US"/>
        </w:rPr>
        <w:instrText xml:space="preserve"> ADDIN EN.CITE &lt;EndNote&gt;&lt;Cite&gt;&lt;Author&gt;Jones&lt;/Author&gt;&lt;Year&gt;2009&lt;/Year&gt;&lt;RecNum&gt;881&lt;/RecNum&gt;&lt;DisplayText&gt;&lt;style face="superscript"&gt;1&lt;/style&gt;&lt;/DisplayText&gt;&lt;record&gt;&lt;rec-number&gt;881&lt;/rec-number&gt;&lt;foreign-keys&gt;&lt;key app="EN" db-id="2zwvwvss9fxv2we99fpxswsawazvtxvad9de" timestamp="1643274500"&gt;881&lt;/key&gt;&lt;/foreign-keys&gt;&lt;ref-type name="Journal Article"&gt;17&lt;/ref-type&gt;&lt;contributors&gt;&lt;authors&gt;&lt;author&gt;Jones, M. C.&lt;/author&gt;&lt;author&gt;Pewsey, Arthur&lt;/author&gt;&lt;/authors&gt;&lt;/contributors&gt;&lt;titles&gt;&lt;title&gt;Sinh-arcsinh distributions&lt;/title&gt;&lt;secondary-title&gt;Biometrika&lt;/secondary-title&gt;&lt;/titles&gt;&lt;periodical&gt;&lt;full-title&gt;Biometrika&lt;/full-title&gt;&lt;/periodical&gt;&lt;pages&gt;761-780&lt;/pages&gt;&lt;volume&gt;96&lt;/volume&gt;&lt;number&gt;4&lt;/number&gt;&lt;dates&gt;&lt;year&gt;2009&lt;/year&gt;&lt;/dates&gt;&lt;publisher&gt;[Oxford University Press, Biometrika Trust]&lt;/publisher&gt;&lt;isbn&gt;00063444, 14643510&lt;/isbn&gt;&lt;urls&gt;&lt;related-urls&gt;&lt;url&gt;http://www.jstor.org/stable/27798865&lt;/url&gt;&lt;/related-urls&gt;&lt;pdf-urls&gt;&lt;url&gt;file://C:\Bjørn\RMDatabaser\FullTekst\RCT\RCT900881.pdf&lt;/url&gt;&lt;/pdf-urls&gt;&lt;/urls&gt;&lt;custom1&gt;Full publication date: DECEMBER 2009&lt;/custom1&gt;&lt;remote-database-name&gt;JSTOR&lt;/remote-database-name&gt;&lt;access-date&gt;2022/01/27/&lt;/access-date&gt;&lt;/record&gt;&lt;/Cite&gt;&lt;/EndNote&gt;</w:instrText>
      </w:r>
      <w:r w:rsidR="00686B3E" w:rsidRPr="00B00B0D">
        <w:rPr>
          <w:rFonts w:cs="Times New Roman"/>
        </w:rPr>
        <w:fldChar w:fldCharType="separate"/>
      </w:r>
      <w:r w:rsidR="008B4F8D" w:rsidRPr="008B4F8D">
        <w:rPr>
          <w:rFonts w:cs="Times New Roman"/>
          <w:noProof/>
          <w:vertAlign w:val="superscript"/>
          <w:lang w:val="en-US"/>
        </w:rPr>
        <w:t>1</w:t>
      </w:r>
      <w:r w:rsidR="00686B3E" w:rsidRPr="00B00B0D">
        <w:rPr>
          <w:rFonts w:cs="Times New Roman"/>
        </w:rPr>
        <w:fldChar w:fldCharType="end"/>
      </w:r>
      <w:r w:rsidR="00686B3E" w:rsidRPr="00B00B0D">
        <w:rPr>
          <w:rFonts w:cs="Times New Roman"/>
          <w:lang w:val="en-US"/>
        </w:rPr>
        <w:t xml:space="preserve"> </w:t>
      </w:r>
      <w:r w:rsidR="005805A4" w:rsidRPr="00B00B0D">
        <w:rPr>
          <w:lang w:val="en-US"/>
        </w:rPr>
        <w:t xml:space="preserve"> </w:t>
      </w:r>
      <w:r w:rsidR="007D56DA" w:rsidRPr="00B00B0D">
        <w:rPr>
          <w:lang w:val="en-US"/>
        </w:rPr>
        <w:t xml:space="preserve">The location and scale parameters are </w:t>
      </w:r>
      <w:r w:rsidR="00FD1997" w:rsidRPr="00B00B0D">
        <w:rPr>
          <w:lang w:val="en-US"/>
        </w:rPr>
        <w:t xml:space="preserve">analogous </w:t>
      </w:r>
      <w:r w:rsidR="000D468E" w:rsidRPr="00B00B0D">
        <w:rPr>
          <w:lang w:val="en-US"/>
        </w:rPr>
        <w:t>to</w:t>
      </w:r>
      <w:r w:rsidR="007D56DA" w:rsidRPr="00B00B0D">
        <w:rPr>
          <w:lang w:val="en-US"/>
        </w:rPr>
        <w:t xml:space="preserve"> the mean and variance of the normal distribution, and the normal distribution is a special case of the SHASH distribution when skewness is 0 and tailweight is </w:t>
      </w:r>
      <w:r w:rsidR="00810F89" w:rsidRPr="00B00B0D">
        <w:rPr>
          <w:lang w:val="en-US"/>
        </w:rPr>
        <w:t>1</w:t>
      </w:r>
      <w:r w:rsidR="007D56DA" w:rsidRPr="00B00B0D">
        <w:rPr>
          <w:lang w:val="en-US"/>
        </w:rPr>
        <w:t>. Figure S1 shows the SHASH distribution when each of the four parameters varies relative to a standard normal distribution with mean 0 and standard deviation 1.</w:t>
      </w:r>
    </w:p>
    <w:p w14:paraId="5AA8205B" w14:textId="1D2ED8A3" w:rsidR="00363238" w:rsidRPr="00B00B0D" w:rsidRDefault="008E3F45" w:rsidP="006D1AE5">
      <w:pPr>
        <w:spacing w:line="480" w:lineRule="auto"/>
        <w:rPr>
          <w:rFonts w:cs="Times New Roman"/>
          <w:lang w:val="en-US"/>
        </w:rPr>
      </w:pPr>
      <w:r w:rsidRPr="00B00B0D">
        <w:rPr>
          <w:lang w:val="en-US"/>
        </w:rPr>
        <w:t xml:space="preserve">In general additive models </w:t>
      </w:r>
      <w:r w:rsidRPr="00B00B0D">
        <w:rPr>
          <w:rFonts w:cs="Times New Roman"/>
          <w:lang w:val="en-US"/>
        </w:rPr>
        <w:t xml:space="preserve">for location, scale and shape (GAMLSS), the error term is assumed to follow a SHASH distribution, and each of its four parameters can be modelled as a nonlinear function of </w:t>
      </w:r>
      <w:r w:rsidR="002D6FCC" w:rsidRPr="00B00B0D">
        <w:rPr>
          <w:rFonts w:cs="Times New Roman"/>
          <w:lang w:val="en-US"/>
        </w:rPr>
        <w:t>the</w:t>
      </w:r>
      <w:r w:rsidRPr="00B00B0D">
        <w:rPr>
          <w:rFonts w:cs="Times New Roman"/>
          <w:lang w:val="en-US"/>
        </w:rPr>
        <w:t xml:space="preserve"> </w:t>
      </w:r>
      <w:r w:rsidR="002D6FCC" w:rsidRPr="00B00B0D">
        <w:rPr>
          <w:rFonts w:cs="Times New Roman"/>
          <w:lang w:val="en-US"/>
        </w:rPr>
        <w:t>independent</w:t>
      </w:r>
      <w:r w:rsidRPr="00B00B0D">
        <w:rPr>
          <w:rFonts w:cs="Times New Roman"/>
          <w:lang w:val="en-US"/>
        </w:rPr>
        <w:t xml:space="preserve"> variables</w:t>
      </w:r>
      <w:r w:rsidR="002D6FCC" w:rsidRPr="00B00B0D">
        <w:rPr>
          <w:rFonts w:cs="Times New Roman"/>
          <w:lang w:val="en-US"/>
        </w:rPr>
        <w:t>, including observation time in longitudinal studies.</w:t>
      </w:r>
      <w:r w:rsidR="00C3730D" w:rsidRPr="00B00B0D">
        <w:rPr>
          <w:rFonts w:cs="Times New Roman"/>
          <w:lang w:val="en-US"/>
        </w:rPr>
        <w:fldChar w:fldCharType="begin">
          <w:fldData xml:space="preserve">PEVuZE5vdGU+PENpdGU+PEF1dGhvcj5SaWdieTwvQXV0aG9yPjxZZWFyPjIwMDU8L1llYXI+PFJl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</w:fldData>
        </w:fldChar>
      </w:r>
      <w:r w:rsidR="008B4F8D">
        <w:rPr>
          <w:rFonts w:cs="Times New Roman"/>
          <w:lang w:val="en-US"/>
        </w:rPr>
        <w:instrText xml:space="preserve"> ADDIN EN.CITE </w:instrText>
      </w:r>
      <w:r w:rsidR="008B4F8D">
        <w:rPr>
          <w:rFonts w:cs="Times New Roman"/>
          <w:lang w:val="en-US"/>
        </w:rPr>
        <w:fldChar w:fldCharType="begin">
          <w:fldData xml:space="preserve">PEVuZE5vdGU+PENpdGU+PEF1dGhvcj5SaWdieTwvQXV0aG9yPjxZZWFyPjIwMDU8L1llYXI+PFJl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</w:fldData>
        </w:fldChar>
      </w:r>
      <w:r w:rsidR="008B4F8D">
        <w:rPr>
          <w:rFonts w:cs="Times New Roman"/>
          <w:lang w:val="en-US"/>
        </w:rPr>
        <w:instrText xml:space="preserve"> ADDIN EN.CITE.DATA </w:instrText>
      </w:r>
      <w:r w:rsidR="008B4F8D">
        <w:rPr>
          <w:rFonts w:cs="Times New Roman"/>
          <w:lang w:val="en-US"/>
        </w:rPr>
      </w:r>
      <w:r w:rsidR="008B4F8D">
        <w:rPr>
          <w:rFonts w:cs="Times New Roman"/>
          <w:lang w:val="en-US"/>
        </w:rPr>
        <w:fldChar w:fldCharType="end"/>
      </w:r>
      <w:r w:rsidR="00C3730D" w:rsidRPr="00B00B0D">
        <w:rPr>
          <w:rFonts w:cs="Times New Roman"/>
          <w:lang w:val="en-US"/>
        </w:rPr>
      </w:r>
      <w:r w:rsidR="00C3730D" w:rsidRPr="00B00B0D">
        <w:rPr>
          <w:rFonts w:cs="Times New Roman"/>
          <w:lang w:val="en-US"/>
        </w:rPr>
        <w:fldChar w:fldCharType="separate"/>
      </w:r>
      <w:r w:rsidR="008B4F8D" w:rsidRPr="008B4F8D">
        <w:rPr>
          <w:rFonts w:cs="Times New Roman"/>
          <w:noProof/>
          <w:vertAlign w:val="superscript"/>
          <w:lang w:val="en-US"/>
        </w:rPr>
        <w:t>2-4</w:t>
      </w:r>
      <w:r w:rsidR="00C3730D" w:rsidRPr="00B00B0D">
        <w:rPr>
          <w:rFonts w:cs="Times New Roman"/>
          <w:lang w:val="en-US"/>
        </w:rPr>
        <w:fldChar w:fldCharType="end"/>
      </w:r>
      <w:r w:rsidR="002D6FCC" w:rsidRPr="00B00B0D">
        <w:rPr>
          <w:rFonts w:cs="Times New Roman"/>
          <w:lang w:val="en-US"/>
        </w:rPr>
        <w:t xml:space="preserve"> From this, quantiles of the dependent variable as functions of time can be estimated.</w:t>
      </w:r>
    </w:p>
    <w:p w14:paraId="56704661" w14:textId="77777777" w:rsidR="00363238" w:rsidRPr="00B00B0D" w:rsidRDefault="00363238">
      <w:pPr>
        <w:rPr>
          <w:rFonts w:cs="Times New Roman"/>
          <w:lang w:val="en-US"/>
        </w:rPr>
      </w:pPr>
      <w:r w:rsidRPr="00B00B0D">
        <w:rPr>
          <w:rFonts w:cs="Times New Roman"/>
          <w:lang w:val="en-US"/>
        </w:rPr>
        <w:br w:type="page"/>
      </w:r>
    </w:p>
    <w:p w14:paraId="5A1F85DA" w14:textId="52C61F68" w:rsidR="000A2DF9" w:rsidRDefault="000A2DF9" w:rsidP="00E9405B">
      <w:pPr>
        <w:pStyle w:val="Overskrift1"/>
        <w:rPr>
          <w:color w:val="auto"/>
          <w:lang w:val="en-US"/>
        </w:rPr>
      </w:pPr>
      <w:bookmarkStart w:id="12" w:name="_Toc120354806"/>
      <w:r w:rsidRPr="00E9405B">
        <w:rPr>
          <w:color w:val="auto"/>
          <w:lang w:val="en-US"/>
        </w:rPr>
        <w:lastRenderedPageBreak/>
        <w:t>Supplemental Figures and Figure Legends</w:t>
      </w:r>
      <w:bookmarkEnd w:id="12"/>
    </w:p>
    <w:p w14:paraId="15AFBB77" w14:textId="77777777" w:rsidR="00E9405B" w:rsidRPr="00E9405B" w:rsidRDefault="00E9405B" w:rsidP="00E9405B">
      <w:pPr>
        <w:rPr>
          <w:lang w:val="en-US"/>
        </w:rPr>
      </w:pPr>
    </w:p>
    <w:p w14:paraId="03A6F682" w14:textId="77777777" w:rsidR="000A2DF9" w:rsidRPr="00B00B0D" w:rsidRDefault="000A2DF9" w:rsidP="000A2DF9">
      <w:pPr>
        <w:spacing w:line="480" w:lineRule="auto"/>
        <w:rPr>
          <w:szCs w:val="24"/>
          <w:lang w:val="en-US"/>
        </w:rPr>
      </w:pPr>
      <w:r w:rsidRPr="00B00B0D">
        <w:rPr>
          <w:szCs w:val="24"/>
          <w:lang w:val="en-US"/>
        </w:rPr>
        <w:t>Figure S1. Examples of the sinh-arcsinh (SHASH) distribution for different values of the parameters for location (mu), scale (sigma), skewness (nu) and tailweight (tau) in separate panels. The standard normal distribution corresponding to the values mu=0, sigma=1, nu=0 and tau=1 is shown in solid black in all panels for comparison. Each panel shows the SHASH probability density function for one low (blue dashed curve) and one high (red dashed curve) value of each of the four parameters. Extreme values have been chosen to illustrate the effects. The parameter value is indicated in the corresponding color next to each curve.</w:t>
      </w:r>
    </w:p>
    <w:p w14:paraId="374B904D" w14:textId="77777777" w:rsidR="000A2DF9" w:rsidRPr="00B00B0D" w:rsidRDefault="000A2DF9" w:rsidP="000A2DF9">
      <w:pPr>
        <w:spacing w:line="480" w:lineRule="auto"/>
        <w:rPr>
          <w:szCs w:val="24"/>
          <w:lang w:val="en-US"/>
        </w:rPr>
      </w:pPr>
    </w:p>
    <w:p w14:paraId="68EBA0DA" w14:textId="77777777" w:rsidR="000A2DF9" w:rsidRPr="00B00B0D" w:rsidRDefault="000A2DF9" w:rsidP="000A2DF9">
      <w:pPr>
        <w:spacing w:line="480" w:lineRule="auto"/>
        <w:rPr>
          <w:lang w:val="en-US"/>
        </w:rPr>
      </w:pPr>
      <w:r w:rsidRPr="00B00B0D">
        <w:rPr>
          <w:szCs w:val="24"/>
          <w:lang w:val="en-US"/>
        </w:rPr>
        <w:t xml:space="preserve">Figure S2. </w:t>
      </w:r>
      <w:r w:rsidRPr="00B00B0D">
        <w:rPr>
          <w:lang w:val="en-US"/>
        </w:rPr>
        <w:t xml:space="preserve">The predicted time changes of the location, </w:t>
      </w:r>
      <w:proofErr w:type="gramStart"/>
      <w:r w:rsidRPr="00B00B0D">
        <w:rPr>
          <w:lang w:val="en-US"/>
        </w:rPr>
        <w:t>scale</w:t>
      </w:r>
      <w:proofErr w:type="gramEnd"/>
      <w:r w:rsidRPr="00B00B0D">
        <w:rPr>
          <w:lang w:val="en-US"/>
        </w:rPr>
        <w:t xml:space="preserve"> and skewness SHASH parameters at the mean of the adjustment variables for daytime ABP for the best fitting GAMLSS. The 5</w:t>
      </w:r>
      <w:r w:rsidRPr="00B00B0D">
        <w:rPr>
          <w:vertAlign w:val="superscript"/>
          <w:lang w:val="en-US"/>
        </w:rPr>
        <w:t>th</w:t>
      </w:r>
      <w:r w:rsidRPr="00B00B0D">
        <w:rPr>
          <w:lang w:val="en-US"/>
        </w:rPr>
        <w:t xml:space="preserve"> (blue) and 95</w:t>
      </w:r>
      <w:r w:rsidRPr="00B00B0D">
        <w:rPr>
          <w:vertAlign w:val="superscript"/>
          <w:lang w:val="en-US"/>
        </w:rPr>
        <w:t>th</w:t>
      </w:r>
      <w:r w:rsidRPr="00B00B0D">
        <w:rPr>
          <w:lang w:val="en-US"/>
        </w:rPr>
        <w:t xml:space="preserve"> (red) </w:t>
      </w:r>
      <w:r w:rsidRPr="00B00B0D">
        <w:rPr>
          <w:rFonts w:eastAsia="Times New Roman" w:cs="Times New Roman"/>
          <w:lang w:val="en-US"/>
        </w:rPr>
        <w:t>percentiles</w:t>
      </w:r>
      <w:r w:rsidRPr="00B00B0D">
        <w:rPr>
          <w:lang w:val="en-US"/>
        </w:rPr>
        <w:t xml:space="preserve"> of the ABP components are shown. The tailweight parameter was constant in these models. </w:t>
      </w:r>
    </w:p>
    <w:p w14:paraId="3286C4F4" w14:textId="77777777" w:rsidR="000A2DF9" w:rsidRPr="00B00B0D" w:rsidRDefault="000A2DF9" w:rsidP="000A2DF9">
      <w:pPr>
        <w:spacing w:line="480" w:lineRule="auto"/>
        <w:rPr>
          <w:lang w:val="en-US"/>
        </w:rPr>
      </w:pPr>
    </w:p>
    <w:p w14:paraId="773EA4D8" w14:textId="77777777" w:rsidR="000A2DF9" w:rsidRPr="00B00B0D" w:rsidRDefault="000A2DF9" w:rsidP="000A2DF9">
      <w:pPr>
        <w:spacing w:line="480" w:lineRule="auto"/>
        <w:rPr>
          <w:lang w:val="en-US"/>
        </w:rPr>
      </w:pPr>
      <w:r w:rsidRPr="00B00B0D">
        <w:rPr>
          <w:szCs w:val="24"/>
          <w:lang w:val="en-US"/>
        </w:rPr>
        <w:t>Figure S</w:t>
      </w:r>
      <w:r>
        <w:rPr>
          <w:szCs w:val="24"/>
          <w:lang w:val="en-US"/>
        </w:rPr>
        <w:t>3</w:t>
      </w:r>
      <w:r w:rsidRPr="00B00B0D">
        <w:rPr>
          <w:szCs w:val="24"/>
          <w:lang w:val="en-US"/>
        </w:rPr>
        <w:t xml:space="preserve">. </w:t>
      </w:r>
      <w:r w:rsidRPr="00B00B0D">
        <w:rPr>
          <w:rFonts w:eastAsia="Times New Roman" w:cs="Times New Roman"/>
          <w:lang w:val="en-US"/>
        </w:rPr>
        <w:t>Sex specific differences between percentiles of GFR for the 95</w:t>
      </w:r>
      <w:r w:rsidRPr="00B00B0D">
        <w:rPr>
          <w:rFonts w:eastAsia="Times New Roman" w:cs="Times New Roman"/>
          <w:vertAlign w:val="superscript"/>
          <w:lang w:val="en-US"/>
        </w:rPr>
        <w:t>th</w:t>
      </w:r>
      <w:r w:rsidRPr="00B00B0D">
        <w:rPr>
          <w:rFonts w:eastAsia="Times New Roman" w:cs="Times New Roman"/>
          <w:lang w:val="en-US"/>
        </w:rPr>
        <w:t xml:space="preserve"> and 5</w:t>
      </w:r>
      <w:r w:rsidRPr="00B00B0D">
        <w:rPr>
          <w:rFonts w:eastAsia="Times New Roman" w:cs="Times New Roman"/>
          <w:vertAlign w:val="superscript"/>
          <w:lang w:val="en-US"/>
        </w:rPr>
        <w:t>th</w:t>
      </w:r>
      <w:r w:rsidRPr="00B00B0D">
        <w:rPr>
          <w:rFonts w:eastAsia="Times New Roman" w:cs="Times New Roman"/>
          <w:lang w:val="en-US"/>
        </w:rPr>
        <w:t xml:space="preserve"> percentile of daytime ABP components as functions of observation time for persons who did not receive any antihypertensive treatment during the study period (n=958). The predictions are based on the GAMLSS model in Table 3 estimated for this subgroup. The adjustment variables were set at their baseline means and the random effects at zero. The dotted lines represent differences between the two BP levels for the 10</w:t>
      </w:r>
      <w:r w:rsidRPr="00B00B0D">
        <w:rPr>
          <w:rFonts w:eastAsia="Times New Roman" w:cs="Times New Roman"/>
          <w:vertAlign w:val="superscript"/>
          <w:lang w:val="en-US"/>
        </w:rPr>
        <w:t>th</w:t>
      </w:r>
      <w:r w:rsidRPr="00B00B0D">
        <w:rPr>
          <w:rFonts w:eastAsia="Times New Roman" w:cs="Times New Roman"/>
          <w:lang w:val="en-US"/>
        </w:rPr>
        <w:t xml:space="preserve"> and 90</w:t>
      </w:r>
      <w:r w:rsidRPr="00B00B0D">
        <w:rPr>
          <w:rFonts w:eastAsia="Times New Roman" w:cs="Times New Roman"/>
          <w:vertAlign w:val="superscript"/>
          <w:lang w:val="en-US"/>
        </w:rPr>
        <w:t>th</w:t>
      </w:r>
      <w:r w:rsidRPr="00B00B0D">
        <w:rPr>
          <w:rFonts w:eastAsia="Times New Roman" w:cs="Times New Roman"/>
          <w:lang w:val="en-US"/>
        </w:rPr>
        <w:t xml:space="preserve"> percentile, the dashed lines for the 25</w:t>
      </w:r>
      <w:r w:rsidRPr="00B00B0D">
        <w:rPr>
          <w:rFonts w:eastAsia="Times New Roman" w:cs="Times New Roman"/>
          <w:vertAlign w:val="superscript"/>
          <w:lang w:val="en-US"/>
        </w:rPr>
        <w:t>th</w:t>
      </w:r>
      <w:r w:rsidRPr="00B00B0D">
        <w:rPr>
          <w:rFonts w:eastAsia="Times New Roman" w:cs="Times New Roman"/>
          <w:lang w:val="en-US"/>
        </w:rPr>
        <w:t xml:space="preserve"> and 75</w:t>
      </w:r>
      <w:r w:rsidRPr="00B00B0D">
        <w:rPr>
          <w:rFonts w:eastAsia="Times New Roman" w:cs="Times New Roman"/>
          <w:vertAlign w:val="superscript"/>
          <w:lang w:val="en-US"/>
        </w:rPr>
        <w:t>th</w:t>
      </w:r>
      <w:r w:rsidRPr="00B00B0D">
        <w:rPr>
          <w:rFonts w:eastAsia="Times New Roman" w:cs="Times New Roman"/>
          <w:lang w:val="en-US"/>
        </w:rPr>
        <w:t xml:space="preserve"> percentile and the solid line for the 50</w:t>
      </w:r>
      <w:r w:rsidRPr="00B00B0D">
        <w:rPr>
          <w:rFonts w:eastAsia="Times New Roman" w:cs="Times New Roman"/>
          <w:vertAlign w:val="superscript"/>
          <w:lang w:val="en-US"/>
        </w:rPr>
        <w:t>th</w:t>
      </w:r>
      <w:r w:rsidRPr="00B00B0D">
        <w:rPr>
          <w:rFonts w:eastAsia="Times New Roman" w:cs="Times New Roman"/>
          <w:lang w:val="en-US"/>
        </w:rPr>
        <w:t xml:space="preserve"> percentile of the GFR distribution.</w:t>
      </w:r>
      <w:r w:rsidRPr="00B00B0D">
        <w:rPr>
          <w:lang w:val="en-US"/>
        </w:rPr>
        <w:t xml:space="preserve"> </w:t>
      </w:r>
    </w:p>
    <w:p w14:paraId="3946FB5D" w14:textId="77777777" w:rsidR="000A2DF9" w:rsidRDefault="000A2DF9" w:rsidP="000A2DF9">
      <w:pPr>
        <w:spacing w:line="480" w:lineRule="auto"/>
        <w:rPr>
          <w:szCs w:val="24"/>
          <w:lang w:val="en-US"/>
        </w:rPr>
      </w:pPr>
    </w:p>
    <w:p w14:paraId="7325F33A" w14:textId="77777777" w:rsidR="000A2DF9" w:rsidRDefault="000A2DF9" w:rsidP="000A2DF9">
      <w:pPr>
        <w:spacing w:line="480" w:lineRule="auto"/>
        <w:rPr>
          <w:szCs w:val="24"/>
          <w:lang w:val="en-US"/>
        </w:rPr>
      </w:pPr>
    </w:p>
    <w:p w14:paraId="11F0ED1D" w14:textId="77777777" w:rsidR="000A2DF9" w:rsidRPr="00B00B0D" w:rsidRDefault="000A2DF9" w:rsidP="000A2DF9">
      <w:pPr>
        <w:spacing w:line="480" w:lineRule="auto"/>
        <w:rPr>
          <w:rFonts w:eastAsia="Times New Roman" w:cs="Times New Roman"/>
          <w:lang w:val="en-US"/>
        </w:rPr>
      </w:pPr>
      <w:r w:rsidRPr="00B00B0D">
        <w:rPr>
          <w:szCs w:val="24"/>
          <w:lang w:val="en-US"/>
        </w:rPr>
        <w:lastRenderedPageBreak/>
        <w:t>Figure S</w:t>
      </w:r>
      <w:r>
        <w:rPr>
          <w:szCs w:val="24"/>
          <w:lang w:val="en-US"/>
        </w:rPr>
        <w:t>4</w:t>
      </w:r>
      <w:r w:rsidRPr="00B00B0D">
        <w:rPr>
          <w:szCs w:val="24"/>
          <w:lang w:val="en-US"/>
        </w:rPr>
        <w:t xml:space="preserve">. </w:t>
      </w:r>
      <w:r w:rsidRPr="00B00B0D">
        <w:rPr>
          <w:rFonts w:eastAsia="Times New Roman" w:cs="Times New Roman"/>
          <w:lang w:val="en-US"/>
        </w:rPr>
        <w:t>Sex-specific differences between the percentiles of eGFR</w:t>
      </w:r>
      <w:r w:rsidRPr="00B00B0D">
        <w:rPr>
          <w:rFonts w:eastAsia="Times New Roman" w:cs="Times New Roman"/>
          <w:vertAlign w:val="subscript"/>
          <w:lang w:val="en-US"/>
        </w:rPr>
        <w:t>cys</w:t>
      </w:r>
      <w:r w:rsidRPr="00B00B0D">
        <w:rPr>
          <w:rFonts w:eastAsia="Times New Roman" w:cs="Times New Roman"/>
          <w:lang w:val="en-US"/>
        </w:rPr>
        <w:t xml:space="preserve"> for the 95th and 5th percentile of ABP components as functions of time. The dotted lines represent differences between the two ABP levels for the 10th and 90th percentile, the dashed lines for the 25th and 75th percentile and the solid line for the 50th percentile of the GFR distribution.</w:t>
      </w:r>
    </w:p>
    <w:p w14:paraId="62C51A85" w14:textId="77777777" w:rsidR="000A2DF9" w:rsidRPr="00B00B0D" w:rsidRDefault="000A2DF9" w:rsidP="000A2DF9">
      <w:pPr>
        <w:spacing w:line="480" w:lineRule="auto"/>
        <w:rPr>
          <w:szCs w:val="24"/>
          <w:lang w:val="en-US"/>
        </w:rPr>
      </w:pPr>
    </w:p>
    <w:p w14:paraId="3E9747DE" w14:textId="77777777" w:rsidR="000A2DF9" w:rsidRPr="00B00B0D" w:rsidRDefault="000A2DF9" w:rsidP="000A2DF9">
      <w:pPr>
        <w:rPr>
          <w:lang w:val="en-US"/>
        </w:rPr>
      </w:pPr>
      <w:r w:rsidRPr="00B00B0D">
        <w:rPr>
          <w:lang w:val="en-US"/>
        </w:rPr>
        <w:br w:type="page"/>
      </w:r>
    </w:p>
    <w:p w14:paraId="4CACEA89" w14:textId="77777777" w:rsidR="000A2DF9" w:rsidRPr="00B00B0D" w:rsidRDefault="000A2DF9" w:rsidP="000A2DF9">
      <w:pPr>
        <w:pStyle w:val="Overskrift1"/>
        <w:rPr>
          <w:color w:val="auto"/>
          <w:lang w:val="en-US"/>
        </w:rPr>
      </w:pPr>
      <w:bookmarkStart w:id="13" w:name="_Toc120354807"/>
      <w:r w:rsidRPr="00B00B0D">
        <w:rPr>
          <w:color w:val="auto"/>
          <w:lang w:val="en-US"/>
        </w:rPr>
        <w:lastRenderedPageBreak/>
        <w:t>Figures</w:t>
      </w:r>
      <w:bookmarkEnd w:id="13"/>
    </w:p>
    <w:p w14:paraId="20AE7046" w14:textId="77777777" w:rsidR="000A2DF9" w:rsidRPr="00B00B0D" w:rsidRDefault="000A2DF9" w:rsidP="000A2DF9">
      <w:pPr>
        <w:pStyle w:val="Overskrift2"/>
        <w:rPr>
          <w:color w:val="auto"/>
          <w:lang w:val="en-US"/>
        </w:rPr>
      </w:pPr>
      <w:bookmarkStart w:id="14" w:name="_Toc120354808"/>
      <w:r w:rsidRPr="00B00B0D">
        <w:rPr>
          <w:color w:val="auto"/>
          <w:lang w:val="en-US"/>
        </w:rPr>
        <w:t xml:space="preserve">Figure S1. </w:t>
      </w:r>
      <w:r w:rsidRPr="00B00B0D">
        <w:rPr>
          <w:color w:val="auto"/>
          <w:szCs w:val="24"/>
          <w:lang w:val="en-US"/>
        </w:rPr>
        <w:t>Examples of the SHASH probability density function.</w:t>
      </w:r>
      <w:bookmarkEnd w:id="14"/>
    </w:p>
    <w:p w14:paraId="5F15F37C" w14:textId="77777777" w:rsidR="000A2DF9" w:rsidRPr="00B00B0D" w:rsidRDefault="000A2DF9" w:rsidP="000A2DF9">
      <w:pPr>
        <w:spacing w:line="480" w:lineRule="auto"/>
        <w:rPr>
          <w:lang w:val="en-US"/>
        </w:rPr>
      </w:pPr>
      <w:r w:rsidRPr="00B00B0D">
        <w:rPr>
          <w:noProof/>
          <w:lang w:val="en-US"/>
        </w:rPr>
        <w:drawing>
          <wp:inline distT="0" distB="0" distL="0" distR="0" wp14:anchorId="13379432" wp14:editId="563CFBDC">
            <wp:extent cx="5760720" cy="8144510"/>
            <wp:effectExtent l="0" t="0" r="0" b="8890"/>
            <wp:docPr id="10" name="Bil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de 1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8144510"/>
                    </a:xfrm>
                    <a:prstGeom prst="rect">
                      <a:avLst/>
                    </a:prstGeom>
                  </pic:spPr>
                </pic:pic>
              </a:graphicData>
            </a:graphic>
          </wp:inline>
        </w:drawing>
      </w:r>
      <w:r w:rsidRPr="00B00B0D">
        <w:rPr>
          <w:szCs w:val="24"/>
          <w:lang w:val="en-US"/>
        </w:rPr>
        <w:br w:type="page"/>
      </w:r>
    </w:p>
    <w:p w14:paraId="682AD5E1" w14:textId="77777777" w:rsidR="000A2DF9" w:rsidRPr="00B00B0D" w:rsidRDefault="000A2DF9" w:rsidP="000A2DF9">
      <w:pPr>
        <w:pStyle w:val="Overskrift2"/>
        <w:rPr>
          <w:color w:val="auto"/>
          <w:lang w:val="en-US"/>
        </w:rPr>
      </w:pPr>
      <w:bookmarkStart w:id="15" w:name="_Toc120354809"/>
      <w:r w:rsidRPr="00B00B0D">
        <w:rPr>
          <w:color w:val="auto"/>
          <w:lang w:val="en-US"/>
        </w:rPr>
        <w:lastRenderedPageBreak/>
        <w:t xml:space="preserve">Figure S2. Predictions of time change of the location, </w:t>
      </w:r>
      <w:proofErr w:type="gramStart"/>
      <w:r w:rsidRPr="00B00B0D">
        <w:rPr>
          <w:color w:val="auto"/>
          <w:lang w:val="en-US"/>
        </w:rPr>
        <w:t>scale</w:t>
      </w:r>
      <w:proofErr w:type="gramEnd"/>
      <w:r w:rsidRPr="00B00B0D">
        <w:rPr>
          <w:color w:val="auto"/>
          <w:lang w:val="en-US"/>
        </w:rPr>
        <w:t xml:space="preserve"> and skewness SHASH parameters for daytime ABP</w:t>
      </w:r>
      <w:bookmarkEnd w:id="15"/>
    </w:p>
    <w:p w14:paraId="4E5BFFEA" w14:textId="77777777" w:rsidR="000A2DF9" w:rsidRPr="00B00B0D" w:rsidRDefault="000A2DF9" w:rsidP="000A2DF9">
      <w:pPr>
        <w:rPr>
          <w:lang w:val="en-US"/>
        </w:rPr>
      </w:pPr>
      <w:r w:rsidRPr="00B00B0D">
        <w:rPr>
          <w:noProof/>
        </w:rPr>
        <w:drawing>
          <wp:anchor distT="0" distB="0" distL="114300" distR="114300" simplePos="0" relativeHeight="251678208" behindDoc="0" locked="0" layoutInCell="1" allowOverlap="1" wp14:anchorId="7C96FB83" wp14:editId="473BD390">
            <wp:simplePos x="0" y="0"/>
            <wp:positionH relativeFrom="column">
              <wp:posOffset>1905</wp:posOffset>
            </wp:positionH>
            <wp:positionV relativeFrom="paragraph">
              <wp:posOffset>448310</wp:posOffset>
            </wp:positionV>
            <wp:extent cx="5567045" cy="7905750"/>
            <wp:effectExtent l="0" t="0" r="0" b="0"/>
            <wp:wrapThrough wrapText="bothSides">
              <wp:wrapPolygon edited="0">
                <wp:start x="0" y="0"/>
                <wp:lineTo x="0" y="21548"/>
                <wp:lineTo x="21509" y="21548"/>
                <wp:lineTo x="21509" y="0"/>
                <wp:lineTo x="0" y="0"/>
              </wp:wrapPolygon>
            </wp:wrapThrough>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67045" cy="79057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A75926B" w14:textId="77777777" w:rsidR="000A2DF9" w:rsidRPr="00B00B0D" w:rsidRDefault="000A2DF9" w:rsidP="000A2DF9">
      <w:pPr>
        <w:pStyle w:val="Overskrift2"/>
        <w:rPr>
          <w:color w:val="auto"/>
          <w:lang w:val="en-US"/>
        </w:rPr>
      </w:pPr>
      <w:bookmarkStart w:id="16" w:name="_Toc120354810"/>
      <w:r w:rsidRPr="00B00B0D">
        <w:rPr>
          <w:color w:val="auto"/>
          <w:lang w:val="en-US"/>
        </w:rPr>
        <w:lastRenderedPageBreak/>
        <w:t>Figure S</w:t>
      </w:r>
      <w:r>
        <w:rPr>
          <w:color w:val="auto"/>
          <w:lang w:val="en-US"/>
        </w:rPr>
        <w:t>3</w:t>
      </w:r>
      <w:r w:rsidRPr="00B00B0D">
        <w:rPr>
          <w:color w:val="auto"/>
          <w:lang w:val="en-US"/>
        </w:rPr>
        <w:t>. Time change of differences between percentiles of GFR for persons without antihypertensive treatment</w:t>
      </w:r>
      <w:bookmarkEnd w:id="16"/>
    </w:p>
    <w:p w14:paraId="4B7EE79D" w14:textId="77777777" w:rsidR="000A2DF9" w:rsidRPr="00B00B0D" w:rsidRDefault="000A2DF9" w:rsidP="000A2DF9">
      <w:pPr>
        <w:rPr>
          <w:rFonts w:asciiTheme="majorHAnsi" w:eastAsiaTheme="majorEastAsia" w:hAnsiTheme="majorHAnsi" w:cstheme="majorBidi"/>
          <w:sz w:val="26"/>
          <w:szCs w:val="24"/>
          <w:vertAlign w:val="superscript"/>
          <w:lang w:val="en-US"/>
        </w:rPr>
      </w:pPr>
      <w:r w:rsidRPr="00B00B0D">
        <w:rPr>
          <w:noProof/>
        </w:rPr>
        <w:drawing>
          <wp:anchor distT="0" distB="0" distL="114300" distR="114300" simplePos="0" relativeHeight="251684352" behindDoc="0" locked="0" layoutInCell="1" allowOverlap="1" wp14:anchorId="5D3028A2" wp14:editId="1B93A938">
            <wp:simplePos x="0" y="0"/>
            <wp:positionH relativeFrom="column">
              <wp:posOffset>1270</wp:posOffset>
            </wp:positionH>
            <wp:positionV relativeFrom="paragraph">
              <wp:posOffset>307340</wp:posOffset>
            </wp:positionV>
            <wp:extent cx="5647055" cy="7722870"/>
            <wp:effectExtent l="0" t="0" r="0" b="0"/>
            <wp:wrapThrough wrapText="bothSides">
              <wp:wrapPolygon edited="0">
                <wp:start x="0" y="0"/>
                <wp:lineTo x="0" y="21525"/>
                <wp:lineTo x="21496" y="21525"/>
                <wp:lineTo x="21496" y="0"/>
                <wp:lineTo x="0" y="0"/>
              </wp:wrapPolygon>
            </wp:wrapThrough>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47055" cy="77228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E885C95" w14:textId="77777777" w:rsidR="000A2DF9" w:rsidRDefault="000A2DF9" w:rsidP="000A2DF9">
      <w:pPr>
        <w:rPr>
          <w:rFonts w:asciiTheme="majorHAnsi" w:eastAsiaTheme="majorEastAsia" w:hAnsiTheme="majorHAnsi" w:cstheme="majorBidi"/>
          <w:sz w:val="26"/>
          <w:szCs w:val="26"/>
          <w:lang w:val="en-US"/>
        </w:rPr>
      </w:pPr>
      <w:r>
        <w:rPr>
          <w:lang w:val="en-US"/>
        </w:rPr>
        <w:br w:type="page"/>
      </w:r>
    </w:p>
    <w:p w14:paraId="3054A535" w14:textId="77777777" w:rsidR="000A2DF9" w:rsidRPr="00B00B0D" w:rsidRDefault="000A2DF9" w:rsidP="000A2DF9">
      <w:pPr>
        <w:pStyle w:val="Overskrift2"/>
        <w:rPr>
          <w:color w:val="auto"/>
          <w:lang w:val="en-US"/>
        </w:rPr>
      </w:pPr>
      <w:bookmarkStart w:id="17" w:name="_Toc120354811"/>
      <w:r w:rsidRPr="00B00B0D">
        <w:rPr>
          <w:color w:val="auto"/>
          <w:lang w:val="en-US"/>
        </w:rPr>
        <w:lastRenderedPageBreak/>
        <w:t>Figure S</w:t>
      </w:r>
      <w:r>
        <w:rPr>
          <w:color w:val="auto"/>
          <w:lang w:val="en-US"/>
        </w:rPr>
        <w:t>4</w:t>
      </w:r>
      <w:r w:rsidRPr="00B00B0D">
        <w:rPr>
          <w:color w:val="auto"/>
          <w:lang w:val="en-US"/>
        </w:rPr>
        <w:t>. Time change of difference between percentiles of eGFRcys</w:t>
      </w:r>
      <w:bookmarkEnd w:id="17"/>
    </w:p>
    <w:p w14:paraId="3A52BD5E" w14:textId="77777777" w:rsidR="000A2DF9" w:rsidRPr="00B00B0D" w:rsidRDefault="000A2DF9" w:rsidP="000A2DF9">
      <w:pPr>
        <w:rPr>
          <w:rFonts w:asciiTheme="majorHAnsi" w:eastAsiaTheme="majorEastAsia" w:hAnsiTheme="majorHAnsi" w:cstheme="majorBidi"/>
          <w:sz w:val="26"/>
          <w:szCs w:val="26"/>
          <w:lang w:val="en-US"/>
        </w:rPr>
      </w:pPr>
      <w:r w:rsidRPr="00B00B0D">
        <w:rPr>
          <w:noProof/>
        </w:rPr>
        <w:drawing>
          <wp:anchor distT="0" distB="0" distL="114300" distR="114300" simplePos="0" relativeHeight="251672064" behindDoc="0" locked="0" layoutInCell="1" allowOverlap="1" wp14:anchorId="0ACF7F12" wp14:editId="554A9215">
            <wp:simplePos x="0" y="0"/>
            <wp:positionH relativeFrom="column">
              <wp:posOffset>-105683</wp:posOffset>
            </wp:positionH>
            <wp:positionV relativeFrom="paragraph">
              <wp:posOffset>416832</wp:posOffset>
            </wp:positionV>
            <wp:extent cx="5758180" cy="8093075"/>
            <wp:effectExtent l="0" t="0" r="0" b="0"/>
            <wp:wrapThrough wrapText="bothSides">
              <wp:wrapPolygon edited="0">
                <wp:start x="0" y="0"/>
                <wp:lineTo x="0" y="21558"/>
                <wp:lineTo x="21509" y="21558"/>
                <wp:lineTo x="21509" y="0"/>
                <wp:lineTo x="0" y="0"/>
              </wp:wrapPolygon>
            </wp:wrapThrough>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r="886"/>
                    <a:stretch/>
                  </pic:blipFill>
                  <pic:spPr bwMode="auto">
                    <a:xfrm>
                      <a:off x="0" y="0"/>
                      <a:ext cx="5758180" cy="80930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DC0D7B2" w14:textId="77777777" w:rsidR="000A2DF9" w:rsidRDefault="000A2DF9">
      <w:pPr>
        <w:rPr>
          <w:rFonts w:asciiTheme="majorHAnsi" w:eastAsiaTheme="majorEastAsia" w:hAnsiTheme="majorHAnsi" w:cstheme="majorBidi"/>
          <w:sz w:val="32"/>
          <w:szCs w:val="32"/>
          <w:lang w:val="en-US"/>
        </w:rPr>
      </w:pPr>
      <w:r>
        <w:rPr>
          <w:lang w:val="en-US"/>
        </w:rPr>
        <w:br w:type="page"/>
      </w:r>
    </w:p>
    <w:p w14:paraId="53DDFE04" w14:textId="662B81C3" w:rsidR="003C3DFB" w:rsidRPr="00B00B0D" w:rsidRDefault="002F2800" w:rsidP="00336366">
      <w:pPr>
        <w:pStyle w:val="Overskrift1"/>
        <w:rPr>
          <w:color w:val="auto"/>
          <w:lang w:val="en-US"/>
        </w:rPr>
      </w:pPr>
      <w:bookmarkStart w:id="18" w:name="_Toc120354812"/>
      <w:r w:rsidRPr="00B00B0D">
        <w:rPr>
          <w:color w:val="auto"/>
          <w:lang w:val="en-US"/>
        </w:rPr>
        <w:lastRenderedPageBreak/>
        <w:t>Supplementa</w:t>
      </w:r>
      <w:r w:rsidR="000A2DF9">
        <w:rPr>
          <w:color w:val="auto"/>
          <w:lang w:val="en-US"/>
        </w:rPr>
        <w:t>l Tables and supporting information</w:t>
      </w:r>
      <w:bookmarkEnd w:id="18"/>
    </w:p>
    <w:p w14:paraId="39797F6D" w14:textId="77777777" w:rsidR="00336366" w:rsidRPr="00B00B0D" w:rsidRDefault="00336366" w:rsidP="00336366">
      <w:pPr>
        <w:rPr>
          <w:lang w:val="en-US"/>
        </w:rPr>
      </w:pPr>
    </w:p>
    <w:p w14:paraId="31601B92" w14:textId="78ABD6AC" w:rsidR="003C3DFB" w:rsidRPr="00B00B0D" w:rsidRDefault="003C3DFB" w:rsidP="003C3DFB">
      <w:pPr>
        <w:pStyle w:val="Overskrift2"/>
        <w:spacing w:line="480" w:lineRule="auto"/>
        <w:rPr>
          <w:color w:val="auto"/>
          <w:lang w:val="en-US"/>
        </w:rPr>
      </w:pPr>
      <w:bookmarkStart w:id="19" w:name="_Toc120354813"/>
      <w:r w:rsidRPr="00B00B0D">
        <w:rPr>
          <w:color w:val="auto"/>
          <w:lang w:val="en-US"/>
        </w:rPr>
        <w:t>Sensitivity analyses</w:t>
      </w:r>
      <w:bookmarkEnd w:id="19"/>
    </w:p>
    <w:p w14:paraId="3195B034" w14:textId="158BD0DE" w:rsidR="003C3DFB" w:rsidRPr="00B00B0D" w:rsidRDefault="003C3DFB" w:rsidP="00336366">
      <w:pPr>
        <w:pStyle w:val="Overskrift3"/>
        <w:rPr>
          <w:color w:val="auto"/>
          <w:lang w:val="en-US"/>
        </w:rPr>
      </w:pPr>
      <w:bookmarkStart w:id="20" w:name="_Toc120354814"/>
      <w:r w:rsidRPr="00B00B0D">
        <w:rPr>
          <w:color w:val="auto"/>
          <w:lang w:val="en-US"/>
        </w:rPr>
        <w:t>Associations of blood pressure components with the mean GFR change rate</w:t>
      </w:r>
      <w:bookmarkEnd w:id="20"/>
    </w:p>
    <w:p w14:paraId="436FB52E" w14:textId="77777777" w:rsidR="00336366" w:rsidRPr="00B00B0D" w:rsidRDefault="00336366" w:rsidP="00336366">
      <w:pPr>
        <w:rPr>
          <w:lang w:val="en-US"/>
        </w:rPr>
      </w:pPr>
    </w:p>
    <w:p w14:paraId="56958F42" w14:textId="646EC51F" w:rsidR="003C3DFB" w:rsidRPr="00B00B0D" w:rsidRDefault="003C3DFB" w:rsidP="003C3DFB">
      <w:pPr>
        <w:spacing w:line="480" w:lineRule="auto"/>
        <w:rPr>
          <w:lang w:val="en-US"/>
        </w:rPr>
      </w:pPr>
      <w:r w:rsidRPr="00B00B0D">
        <w:rPr>
          <w:lang w:val="en-US"/>
        </w:rPr>
        <w:t xml:space="preserve">Sensitivity analyses with the </w:t>
      </w:r>
      <w:r w:rsidR="003E7335" w:rsidRPr="00B00B0D">
        <w:rPr>
          <w:lang w:val="en-US"/>
        </w:rPr>
        <w:t>fully adjusted</w:t>
      </w:r>
      <w:r w:rsidRPr="00B00B0D">
        <w:rPr>
          <w:lang w:val="en-US"/>
        </w:rPr>
        <w:t xml:space="preserve"> GAMM</w:t>
      </w:r>
      <w:r w:rsidR="003E7335" w:rsidRPr="00B00B0D">
        <w:rPr>
          <w:lang w:val="en-US"/>
        </w:rPr>
        <w:t>s</w:t>
      </w:r>
      <w:r w:rsidRPr="00B00B0D">
        <w:rPr>
          <w:lang w:val="en-US"/>
        </w:rPr>
        <w:t xml:space="preserve"> </w:t>
      </w:r>
      <w:r w:rsidR="00D90538" w:rsidRPr="00B00B0D">
        <w:rPr>
          <w:lang w:val="en-US"/>
        </w:rPr>
        <w:t xml:space="preserve">in </w:t>
      </w:r>
      <w:r w:rsidR="003E7335" w:rsidRPr="00B00B0D">
        <w:rPr>
          <w:lang w:val="en-US"/>
        </w:rPr>
        <w:t xml:space="preserve">Model 2, Table 2 </w:t>
      </w:r>
      <w:r w:rsidRPr="00B00B0D">
        <w:rPr>
          <w:lang w:val="en-US"/>
        </w:rPr>
        <w:t xml:space="preserve">were performed after excluding 62 observations with self-reported CVD at any of the follow-up examinations and after excluding 631 persons with antihypertensive treatment at baseline or follow-up with essentially the same results (Table S2). Substituting body surface </w:t>
      </w:r>
      <w:r w:rsidR="00D90538" w:rsidRPr="00B00B0D">
        <w:rPr>
          <w:lang w:val="en-US"/>
        </w:rPr>
        <w:t>area</w:t>
      </w:r>
      <w:r w:rsidR="00D90538" w:rsidRPr="00B00B0D">
        <w:rPr>
          <w:rFonts w:eastAsia="Times New Roman" w:cs="Times New Roman"/>
          <w:lang w:val="en-US"/>
        </w:rPr>
        <w:t xml:space="preserve"> adjusted</w:t>
      </w:r>
      <w:r w:rsidRPr="00B00B0D">
        <w:rPr>
          <w:lang w:val="en-US"/>
        </w:rPr>
        <w:t xml:space="preserve"> GFR for absolute GFR as the dependent variable and removing body weight and height from the independent variables in the fully adjusted models also gave similar results (Table S3).</w:t>
      </w:r>
    </w:p>
    <w:p w14:paraId="04D335C7" w14:textId="2F868120" w:rsidR="003C3DFB" w:rsidRPr="00B00B0D" w:rsidRDefault="003C3DFB" w:rsidP="00336366">
      <w:pPr>
        <w:pStyle w:val="Overskrift3"/>
        <w:rPr>
          <w:color w:val="auto"/>
          <w:lang w:val="en-US"/>
        </w:rPr>
      </w:pPr>
      <w:bookmarkStart w:id="21" w:name="_Toc120354815"/>
      <w:r w:rsidRPr="00B00B0D">
        <w:rPr>
          <w:color w:val="auto"/>
          <w:lang w:val="en-US"/>
        </w:rPr>
        <w:t xml:space="preserve">Nonlinear associations of ambulatory blood pressure </w:t>
      </w:r>
      <w:bookmarkStart w:id="22" w:name="_Hlk112993773"/>
      <w:r w:rsidRPr="00B00B0D">
        <w:rPr>
          <w:color w:val="auto"/>
          <w:lang w:val="en-US"/>
        </w:rPr>
        <w:t>with the time change in the GFR distribution</w:t>
      </w:r>
      <w:bookmarkEnd w:id="21"/>
      <w:bookmarkEnd w:id="22"/>
    </w:p>
    <w:p w14:paraId="5614732D" w14:textId="77777777" w:rsidR="00336366" w:rsidRPr="00B00B0D" w:rsidRDefault="00336366" w:rsidP="00336366">
      <w:pPr>
        <w:rPr>
          <w:lang w:val="en-US"/>
        </w:rPr>
      </w:pPr>
    </w:p>
    <w:p w14:paraId="73A94410" w14:textId="551B2A0E" w:rsidR="003C3DFB" w:rsidRPr="00B00B0D" w:rsidRDefault="003C3DFB" w:rsidP="003C3DFB">
      <w:pPr>
        <w:spacing w:line="480" w:lineRule="auto"/>
        <w:rPr>
          <w:lang w:val="en-US"/>
        </w:rPr>
      </w:pPr>
      <w:r w:rsidRPr="00B00B0D">
        <w:rPr>
          <w:lang w:val="en-US"/>
        </w:rPr>
        <w:t>When office SBP, DBP and MAP were substituted for daytime ABP components in the best fitting GAMLSS</w:t>
      </w:r>
      <w:r w:rsidR="002F2800" w:rsidRPr="00B00B0D">
        <w:rPr>
          <w:lang w:val="en-US"/>
        </w:rPr>
        <w:t xml:space="preserve"> in Table 3</w:t>
      </w:r>
      <w:r w:rsidRPr="00B00B0D">
        <w:rPr>
          <w:lang w:val="en-US"/>
        </w:rPr>
        <w:t xml:space="preserve">, there were similar cross-sectional associations with the time-independent parameters for location and scale as for daytime ABP, but </w:t>
      </w:r>
      <w:r w:rsidRPr="00B00B0D">
        <w:rPr>
          <w:rFonts w:eastAsia="Times New Roman" w:cs="Times New Roman"/>
          <w:lang w:val="en-US"/>
        </w:rPr>
        <w:t xml:space="preserve">there were </w:t>
      </w:r>
      <w:r w:rsidRPr="00B00B0D">
        <w:rPr>
          <w:lang w:val="en-US"/>
        </w:rPr>
        <w:t>no statistically significant associations with the time change of the SHASH parameters (Table S</w:t>
      </w:r>
      <w:r w:rsidR="007A2B35">
        <w:rPr>
          <w:lang w:val="en-US"/>
        </w:rPr>
        <w:t>5</w:t>
      </w:r>
      <w:r w:rsidRPr="00B00B0D">
        <w:rPr>
          <w:lang w:val="en-US"/>
        </w:rPr>
        <w:t>). This indicates that office BP was not associated with the time change of the GFR distribution in the study population.</w:t>
      </w:r>
    </w:p>
    <w:p w14:paraId="3FA50A48" w14:textId="45421EF0" w:rsidR="003C3DFB" w:rsidRPr="00B00B0D" w:rsidRDefault="003C3DFB" w:rsidP="003C3DFB">
      <w:pPr>
        <w:spacing w:line="480" w:lineRule="auto"/>
        <w:rPr>
          <w:lang w:val="en-US"/>
        </w:rPr>
      </w:pPr>
      <w:r w:rsidRPr="00B00B0D">
        <w:rPr>
          <w:lang w:val="en-US"/>
        </w:rPr>
        <w:t>When persons with antihypertensive treatment at baseline or follow-up were excluded, the GAMLSS demonstrated the same pattern of statistically significant time-dependent associations with change in the daytime ABP SHASH parameters as in the total cohort, but with an additional association with the time change of the skewness parameter for daytime MAP (p=0.01) (Table S</w:t>
      </w:r>
      <w:r w:rsidR="007A2B35">
        <w:rPr>
          <w:lang w:val="en-US"/>
        </w:rPr>
        <w:t>6</w:t>
      </w:r>
      <w:r w:rsidRPr="00B00B0D">
        <w:rPr>
          <w:lang w:val="en-US"/>
        </w:rPr>
        <w:t>). The overall decreasing trends of the percentile difference curves were similar to the total cohort for the 25</w:t>
      </w:r>
      <w:r w:rsidRPr="00B00B0D">
        <w:rPr>
          <w:vertAlign w:val="superscript"/>
          <w:lang w:val="en-US"/>
        </w:rPr>
        <w:t>th</w:t>
      </w:r>
      <w:r w:rsidRPr="00B00B0D">
        <w:rPr>
          <w:lang w:val="en-US"/>
        </w:rPr>
        <w:t>, 50</w:t>
      </w:r>
      <w:r w:rsidRPr="00B00B0D">
        <w:rPr>
          <w:vertAlign w:val="superscript"/>
          <w:lang w:val="en-US"/>
        </w:rPr>
        <w:t>th</w:t>
      </w:r>
      <w:r w:rsidRPr="00B00B0D">
        <w:rPr>
          <w:lang w:val="en-US"/>
        </w:rPr>
        <w:t xml:space="preserve"> and 75</w:t>
      </w:r>
      <w:r w:rsidRPr="00B00B0D">
        <w:rPr>
          <w:vertAlign w:val="superscript"/>
          <w:lang w:val="en-US"/>
        </w:rPr>
        <w:t>th</w:t>
      </w:r>
      <w:r w:rsidRPr="00B00B0D">
        <w:rPr>
          <w:lang w:val="en-US"/>
        </w:rPr>
        <w:t xml:space="preserve"> percentiles of the GFR distribution but they were more variable for </w:t>
      </w:r>
      <w:r w:rsidRPr="00B00B0D">
        <w:rPr>
          <w:rFonts w:eastAsia="Times New Roman" w:cs="Times New Roman"/>
          <w:lang w:val="en-US"/>
        </w:rPr>
        <w:t xml:space="preserve">the </w:t>
      </w:r>
      <w:r w:rsidRPr="00B00B0D">
        <w:rPr>
          <w:lang w:val="en-US"/>
        </w:rPr>
        <w:t>10</w:t>
      </w:r>
      <w:r w:rsidRPr="00B00B0D">
        <w:rPr>
          <w:vertAlign w:val="superscript"/>
          <w:lang w:val="en-US"/>
        </w:rPr>
        <w:t>th</w:t>
      </w:r>
      <w:r w:rsidRPr="00B00B0D">
        <w:rPr>
          <w:lang w:val="en-US"/>
        </w:rPr>
        <w:t xml:space="preserve"> and 90</w:t>
      </w:r>
      <w:r w:rsidRPr="00B00B0D">
        <w:rPr>
          <w:vertAlign w:val="superscript"/>
          <w:lang w:val="en-US"/>
        </w:rPr>
        <w:t>th</w:t>
      </w:r>
      <w:r w:rsidRPr="00B00B0D">
        <w:rPr>
          <w:lang w:val="en-US"/>
        </w:rPr>
        <w:t xml:space="preserve"> percentiles (Figure S</w:t>
      </w:r>
      <w:r w:rsidR="005A6899">
        <w:rPr>
          <w:lang w:val="en-US"/>
        </w:rPr>
        <w:t>3</w:t>
      </w:r>
      <w:r w:rsidRPr="00B00B0D">
        <w:rPr>
          <w:lang w:val="en-US"/>
        </w:rPr>
        <w:t>).</w:t>
      </w:r>
    </w:p>
    <w:p w14:paraId="48B842AE" w14:textId="77777777" w:rsidR="00886DB5" w:rsidRPr="00B00B0D" w:rsidRDefault="00886DB5" w:rsidP="003C3DFB">
      <w:pPr>
        <w:spacing w:line="480" w:lineRule="auto"/>
        <w:rPr>
          <w:lang w:val="en-US"/>
        </w:rPr>
      </w:pPr>
    </w:p>
    <w:p w14:paraId="708994DB" w14:textId="44D5638C" w:rsidR="00B4536F" w:rsidRPr="00B00B0D" w:rsidRDefault="00B4536F" w:rsidP="00B4536F">
      <w:pPr>
        <w:pStyle w:val="Overskrift2"/>
        <w:spacing w:line="480" w:lineRule="auto"/>
        <w:rPr>
          <w:color w:val="auto"/>
          <w:lang w:val="en-US"/>
        </w:rPr>
      </w:pPr>
      <w:bookmarkStart w:id="23" w:name="_Toc120354816"/>
      <w:bookmarkStart w:id="24" w:name="_Hlk112994089"/>
      <w:r w:rsidRPr="00B00B0D">
        <w:rPr>
          <w:color w:val="auto"/>
          <w:lang w:val="en-US"/>
        </w:rPr>
        <w:t xml:space="preserve">Associations between </w:t>
      </w:r>
      <w:r w:rsidR="00663DFD" w:rsidRPr="00B00B0D">
        <w:rPr>
          <w:color w:val="auto"/>
          <w:lang w:val="en-US"/>
        </w:rPr>
        <w:t>blood pressure</w:t>
      </w:r>
      <w:r w:rsidRPr="00B00B0D">
        <w:rPr>
          <w:color w:val="auto"/>
          <w:lang w:val="en-US"/>
        </w:rPr>
        <w:t xml:space="preserve"> and </w:t>
      </w:r>
      <w:r w:rsidR="00663DFD" w:rsidRPr="00B00B0D">
        <w:rPr>
          <w:color w:val="auto"/>
          <w:lang w:val="en-US"/>
        </w:rPr>
        <w:t xml:space="preserve">the </w:t>
      </w:r>
      <w:r w:rsidRPr="00B00B0D">
        <w:rPr>
          <w:color w:val="auto"/>
          <w:lang w:val="en-US"/>
        </w:rPr>
        <w:t>time change of estimated GFR</w:t>
      </w:r>
      <w:bookmarkEnd w:id="23"/>
    </w:p>
    <w:p w14:paraId="4AB03092" w14:textId="49C07AD9" w:rsidR="00B4536F" w:rsidRPr="00B00B0D" w:rsidRDefault="00B4536F" w:rsidP="00B4536F">
      <w:pPr>
        <w:pStyle w:val="Overskrift3"/>
        <w:rPr>
          <w:color w:val="auto"/>
          <w:lang w:val="en-US"/>
        </w:rPr>
      </w:pPr>
      <w:bookmarkStart w:id="25" w:name="_Toc120354817"/>
      <w:bookmarkStart w:id="26" w:name="_Hlk112994136"/>
      <w:bookmarkEnd w:id="24"/>
      <w:r w:rsidRPr="00B00B0D">
        <w:rPr>
          <w:color w:val="auto"/>
          <w:lang w:val="en-US"/>
        </w:rPr>
        <w:t>Associations of blood pressure components with the mean estimated GFR change rate</w:t>
      </w:r>
      <w:bookmarkEnd w:id="25"/>
    </w:p>
    <w:p w14:paraId="37FB9C83" w14:textId="77777777" w:rsidR="00B4536F" w:rsidRPr="00B00B0D" w:rsidRDefault="00B4536F" w:rsidP="00B4536F">
      <w:pPr>
        <w:rPr>
          <w:lang w:val="en-US"/>
        </w:rPr>
      </w:pPr>
    </w:p>
    <w:p w14:paraId="318106F4" w14:textId="71299254" w:rsidR="00B4536F" w:rsidRPr="00B00B0D" w:rsidRDefault="00B4536F" w:rsidP="00B4536F">
      <w:pPr>
        <w:spacing w:line="480" w:lineRule="auto"/>
        <w:rPr>
          <w:lang w:val="en-US"/>
        </w:rPr>
      </w:pPr>
      <w:r w:rsidRPr="00B00B0D">
        <w:rPr>
          <w:lang w:val="en-US"/>
        </w:rPr>
        <w:t>Substituting eGFR</w:t>
      </w:r>
      <w:r w:rsidRPr="00B00B0D">
        <w:rPr>
          <w:vertAlign w:val="subscript"/>
          <w:lang w:val="en-US"/>
        </w:rPr>
        <w:t>crea</w:t>
      </w:r>
      <w:r w:rsidRPr="00B00B0D">
        <w:rPr>
          <w:lang w:val="en-US"/>
        </w:rPr>
        <w:t>, eGFR</w:t>
      </w:r>
      <w:r w:rsidRPr="00B00B0D">
        <w:rPr>
          <w:vertAlign w:val="subscript"/>
          <w:lang w:val="en-US"/>
        </w:rPr>
        <w:t>cys</w:t>
      </w:r>
      <w:r w:rsidRPr="00B00B0D">
        <w:rPr>
          <w:lang w:val="en-US"/>
        </w:rPr>
        <w:t xml:space="preserve"> or eGFR</w:t>
      </w:r>
      <w:r w:rsidRPr="00B00B0D">
        <w:rPr>
          <w:vertAlign w:val="subscript"/>
          <w:lang w:val="en-US"/>
        </w:rPr>
        <w:t>cyscrea</w:t>
      </w:r>
      <w:r w:rsidRPr="00B00B0D">
        <w:rPr>
          <w:lang w:val="en-US"/>
        </w:rPr>
        <w:t xml:space="preserve"> for absolute GFR as the dependent variable and removing body weight and height from the independent variables in the fully adjusted </w:t>
      </w:r>
      <w:r w:rsidR="00663DFD" w:rsidRPr="00B00B0D">
        <w:rPr>
          <w:lang w:val="en-US"/>
        </w:rPr>
        <w:t>GAMM (Model 2, Table 2)</w:t>
      </w:r>
      <w:r w:rsidRPr="00B00B0D">
        <w:rPr>
          <w:lang w:val="en-US"/>
        </w:rPr>
        <w:t xml:space="preserve"> demonstrated substantial differences between the association between ABP, eGFR</w:t>
      </w:r>
      <w:r w:rsidRPr="00B00B0D">
        <w:rPr>
          <w:vertAlign w:val="subscript"/>
          <w:lang w:val="en-US"/>
        </w:rPr>
        <w:t>crea</w:t>
      </w:r>
      <w:r w:rsidRPr="00B00B0D">
        <w:rPr>
          <w:lang w:val="en-US"/>
        </w:rPr>
        <w:t xml:space="preserve"> and eGFR</w:t>
      </w:r>
      <w:r w:rsidRPr="00B00B0D">
        <w:rPr>
          <w:vertAlign w:val="subscript"/>
          <w:lang w:val="en-US"/>
        </w:rPr>
        <w:t>cyscrea</w:t>
      </w:r>
      <w:r w:rsidRPr="00B00B0D">
        <w:rPr>
          <w:lang w:val="en-US"/>
        </w:rPr>
        <w:t xml:space="preserve"> vs. between ABP and eGFR</w:t>
      </w:r>
      <w:r w:rsidRPr="00B00B0D">
        <w:rPr>
          <w:vertAlign w:val="subscript"/>
          <w:lang w:val="en-US"/>
        </w:rPr>
        <w:t>cys</w:t>
      </w:r>
      <w:r w:rsidRPr="00B00B0D">
        <w:rPr>
          <w:lang w:val="en-US"/>
        </w:rPr>
        <w:t xml:space="preserve"> (Table S</w:t>
      </w:r>
      <w:r w:rsidR="007A2B35">
        <w:rPr>
          <w:lang w:val="en-US"/>
        </w:rPr>
        <w:t>7</w:t>
      </w:r>
      <w:r w:rsidRPr="00B00B0D">
        <w:rPr>
          <w:lang w:val="en-US"/>
        </w:rPr>
        <w:t>). Whereas the results for eGFR</w:t>
      </w:r>
      <w:r w:rsidRPr="00B00B0D">
        <w:rPr>
          <w:vertAlign w:val="subscript"/>
          <w:lang w:val="en-US"/>
        </w:rPr>
        <w:t>crea</w:t>
      </w:r>
      <w:r w:rsidRPr="00B00B0D">
        <w:rPr>
          <w:lang w:val="en-US"/>
        </w:rPr>
        <w:t xml:space="preserve"> and eGFR</w:t>
      </w:r>
      <w:r w:rsidRPr="00B00B0D">
        <w:rPr>
          <w:vertAlign w:val="subscript"/>
          <w:lang w:val="en-US"/>
        </w:rPr>
        <w:t>cyscrea</w:t>
      </w:r>
      <w:r w:rsidRPr="00B00B0D">
        <w:rPr>
          <w:lang w:val="en-US"/>
        </w:rPr>
        <w:t xml:space="preserve"> were very similar to those for the measured GFR, eGFR</w:t>
      </w:r>
      <w:r w:rsidRPr="00B00B0D">
        <w:rPr>
          <w:vertAlign w:val="subscript"/>
          <w:lang w:val="en-US"/>
        </w:rPr>
        <w:t>cys</w:t>
      </w:r>
      <w:r w:rsidRPr="00B00B0D">
        <w:rPr>
          <w:lang w:val="en-US"/>
        </w:rPr>
        <w:t xml:space="preserve"> had statistically significant and lower mean GFR change rates for most of the BP components.</w:t>
      </w:r>
    </w:p>
    <w:p w14:paraId="470A0841" w14:textId="556AF651" w:rsidR="00B4536F" w:rsidRPr="00B00B0D" w:rsidRDefault="00B4536F" w:rsidP="00B4536F">
      <w:pPr>
        <w:pStyle w:val="Overskrift3"/>
        <w:rPr>
          <w:color w:val="auto"/>
          <w:lang w:val="en-US"/>
        </w:rPr>
      </w:pPr>
      <w:bookmarkStart w:id="27" w:name="_Toc120354818"/>
      <w:r w:rsidRPr="00B00B0D">
        <w:rPr>
          <w:color w:val="auto"/>
          <w:lang w:val="en-US"/>
        </w:rPr>
        <w:t>Nonlinear associations of ambulatory blood pressure with the time change in the estimated GFR distribution</w:t>
      </w:r>
      <w:bookmarkEnd w:id="27"/>
    </w:p>
    <w:p w14:paraId="473BA0EC" w14:textId="77777777" w:rsidR="00B4536F" w:rsidRPr="00B00B0D" w:rsidRDefault="00B4536F" w:rsidP="00B4536F">
      <w:pPr>
        <w:rPr>
          <w:lang w:val="en-US"/>
        </w:rPr>
      </w:pPr>
    </w:p>
    <w:p w14:paraId="455CB29A" w14:textId="4E88F196" w:rsidR="00B4536F" w:rsidRPr="000A2DF9" w:rsidRDefault="00B4536F" w:rsidP="00B4536F">
      <w:pPr>
        <w:spacing w:line="480" w:lineRule="auto"/>
        <w:rPr>
          <w:lang w:val="en-US"/>
        </w:rPr>
      </w:pPr>
      <w:r w:rsidRPr="00B00B0D">
        <w:rPr>
          <w:lang w:val="en-US"/>
        </w:rPr>
        <w:t>When eGFR</w:t>
      </w:r>
      <w:r w:rsidRPr="00B00B0D">
        <w:rPr>
          <w:vertAlign w:val="subscript"/>
          <w:lang w:val="en-US"/>
        </w:rPr>
        <w:t>crea</w:t>
      </w:r>
      <w:r w:rsidRPr="00B00B0D">
        <w:rPr>
          <w:lang w:val="en-US"/>
        </w:rPr>
        <w:t>, eGFR</w:t>
      </w:r>
      <w:r w:rsidRPr="00B00B0D">
        <w:rPr>
          <w:vertAlign w:val="subscript"/>
          <w:lang w:val="en-US"/>
        </w:rPr>
        <w:t xml:space="preserve">cys </w:t>
      </w:r>
      <w:r w:rsidRPr="00B00B0D">
        <w:rPr>
          <w:lang w:val="en-US"/>
        </w:rPr>
        <w:t>or eGFR</w:t>
      </w:r>
      <w:r w:rsidRPr="00B00B0D">
        <w:rPr>
          <w:vertAlign w:val="subscript"/>
          <w:lang w:val="en-US"/>
        </w:rPr>
        <w:t>cyscrea</w:t>
      </w:r>
      <w:r w:rsidRPr="00B00B0D">
        <w:rPr>
          <w:lang w:val="en-US"/>
        </w:rPr>
        <w:t xml:space="preserve"> were substituted for absolute GFR as the dependent variable and body weight and height </w:t>
      </w:r>
      <w:r w:rsidRPr="00B00B0D">
        <w:rPr>
          <w:rFonts w:eastAsia="Times New Roman" w:cs="Times New Roman"/>
          <w:lang w:val="en-US"/>
        </w:rPr>
        <w:t xml:space="preserve">were </w:t>
      </w:r>
      <w:r w:rsidRPr="00B00B0D">
        <w:rPr>
          <w:lang w:val="en-US"/>
        </w:rPr>
        <w:t>removed from the independent variables in the best fitting GAMLSS</w:t>
      </w:r>
      <w:r w:rsidR="00663DFD" w:rsidRPr="00B00B0D">
        <w:rPr>
          <w:lang w:val="en-US"/>
        </w:rPr>
        <w:t xml:space="preserve"> in Table 3</w:t>
      </w:r>
      <w:r w:rsidRPr="00B00B0D">
        <w:rPr>
          <w:lang w:val="en-US"/>
        </w:rPr>
        <w:t>, there were no associations between any of the daytime ABP components and the time change of the eGFR</w:t>
      </w:r>
      <w:r w:rsidRPr="00B00B0D">
        <w:rPr>
          <w:vertAlign w:val="subscript"/>
          <w:lang w:val="en-US"/>
        </w:rPr>
        <w:t>crea</w:t>
      </w:r>
      <w:r w:rsidRPr="00B00B0D">
        <w:rPr>
          <w:lang w:val="en-US"/>
        </w:rPr>
        <w:t xml:space="preserve"> distribution (p&gt;0.05). The location, </w:t>
      </w:r>
      <w:proofErr w:type="gramStart"/>
      <w:r w:rsidRPr="00B00B0D">
        <w:rPr>
          <w:lang w:val="en-US"/>
        </w:rPr>
        <w:t>scale</w:t>
      </w:r>
      <w:proofErr w:type="gramEnd"/>
      <w:r w:rsidRPr="00B00B0D">
        <w:rPr>
          <w:lang w:val="en-US"/>
        </w:rPr>
        <w:t xml:space="preserve"> and skewness parameters of the distributions of both eGFR</w:t>
      </w:r>
      <w:r w:rsidRPr="00B00B0D">
        <w:rPr>
          <w:vertAlign w:val="subscript"/>
          <w:lang w:val="en-US"/>
        </w:rPr>
        <w:t>cys</w:t>
      </w:r>
      <w:r w:rsidRPr="00B00B0D">
        <w:rPr>
          <w:lang w:val="en-US"/>
        </w:rPr>
        <w:t xml:space="preserve"> and eGFR</w:t>
      </w:r>
      <w:r w:rsidRPr="00B00B0D">
        <w:rPr>
          <w:vertAlign w:val="subscript"/>
          <w:lang w:val="en-US"/>
        </w:rPr>
        <w:t>cyscrea</w:t>
      </w:r>
      <w:r w:rsidRPr="00B00B0D">
        <w:rPr>
          <w:lang w:val="en-US"/>
        </w:rPr>
        <w:t xml:space="preserve"> were all associated with all of the daytime ABP components (p&lt;0.05), except for the scale parameters for daytime SBP and daytime MAP for eGFR</w:t>
      </w:r>
      <w:r w:rsidRPr="00B00B0D">
        <w:rPr>
          <w:vertAlign w:val="subscript"/>
          <w:lang w:val="en-US"/>
        </w:rPr>
        <w:t>cys</w:t>
      </w:r>
      <w:r w:rsidRPr="00B00B0D">
        <w:rPr>
          <w:lang w:val="en-US"/>
        </w:rPr>
        <w:t xml:space="preserve"> (Table S</w:t>
      </w:r>
      <w:r w:rsidR="005A6899">
        <w:rPr>
          <w:lang w:val="en-US"/>
        </w:rPr>
        <w:t>8</w:t>
      </w:r>
      <w:r w:rsidRPr="00B00B0D">
        <w:rPr>
          <w:lang w:val="en-US"/>
        </w:rPr>
        <w:t>). The time change of differences between percentiles for high and low ABP is shown for eGFR</w:t>
      </w:r>
      <w:r w:rsidRPr="00B00B0D">
        <w:rPr>
          <w:vertAlign w:val="subscript"/>
          <w:lang w:val="en-US"/>
        </w:rPr>
        <w:t>cys</w:t>
      </w:r>
      <w:r w:rsidRPr="00B00B0D">
        <w:rPr>
          <w:lang w:val="en-US"/>
        </w:rPr>
        <w:t xml:space="preserve"> in Figure S</w:t>
      </w:r>
      <w:r w:rsidR="005A6899">
        <w:rPr>
          <w:lang w:val="en-US"/>
        </w:rPr>
        <w:t>4</w:t>
      </w:r>
      <w:r w:rsidRPr="00B00B0D">
        <w:rPr>
          <w:lang w:val="en-US"/>
        </w:rPr>
        <w:t>. In contrast to</w:t>
      </w:r>
      <w:r w:rsidRPr="00B00B0D">
        <w:rPr>
          <w:rFonts w:eastAsia="Times New Roman" w:cs="Times New Roman"/>
          <w:lang w:val="en-US"/>
        </w:rPr>
        <w:t xml:space="preserve"> the</w:t>
      </w:r>
      <w:r w:rsidRPr="00B00B0D">
        <w:rPr>
          <w:lang w:val="en-US"/>
        </w:rPr>
        <w:t xml:space="preserve"> measured GFR (Figure 4), the percentile differences are almost exclusively negative and of lesser magnitude. </w:t>
      </w:r>
      <w:r w:rsidRPr="000A2DF9">
        <w:rPr>
          <w:lang w:val="en-US"/>
        </w:rPr>
        <w:t>The differences for eGFR</w:t>
      </w:r>
      <w:r w:rsidRPr="000A2DF9">
        <w:rPr>
          <w:vertAlign w:val="subscript"/>
          <w:lang w:val="en-US"/>
        </w:rPr>
        <w:t>cyscrea</w:t>
      </w:r>
      <w:r w:rsidRPr="000A2DF9">
        <w:rPr>
          <w:lang w:val="en-US"/>
        </w:rPr>
        <w:t xml:space="preserve"> were similar.</w:t>
      </w:r>
    </w:p>
    <w:bookmarkEnd w:id="26"/>
    <w:p w14:paraId="304DED5D" w14:textId="5C7C8ED9" w:rsidR="00B4536F" w:rsidRPr="00B00B0D" w:rsidRDefault="00B4536F" w:rsidP="00B4536F">
      <w:pPr>
        <w:spacing w:line="480" w:lineRule="auto"/>
        <w:rPr>
          <w:lang w:val="en-US"/>
        </w:rPr>
      </w:pPr>
      <w:r w:rsidRPr="00B00B0D">
        <w:rPr>
          <w:lang w:val="en-US"/>
        </w:rPr>
        <w:t xml:space="preserve"> </w:t>
      </w:r>
    </w:p>
    <w:p w14:paraId="0A0461FE" w14:textId="77777777" w:rsidR="00B4536F" w:rsidRPr="00B00B0D" w:rsidRDefault="00B4536F" w:rsidP="00B4536F">
      <w:pPr>
        <w:rPr>
          <w:lang w:val="en-US"/>
        </w:rPr>
      </w:pPr>
    </w:p>
    <w:p w14:paraId="435BFFE8" w14:textId="4D111CFD" w:rsidR="00AA7611" w:rsidRPr="00B00B0D" w:rsidRDefault="00AA7611" w:rsidP="006D1AE5">
      <w:pPr>
        <w:spacing w:line="480" w:lineRule="auto"/>
        <w:rPr>
          <w:lang w:val="en-US"/>
        </w:rPr>
      </w:pPr>
    </w:p>
    <w:p w14:paraId="2462AA97" w14:textId="2491FCDD" w:rsidR="00AD202F" w:rsidRPr="00B00B0D" w:rsidRDefault="00AD202F">
      <w:pPr>
        <w:rPr>
          <w:rFonts w:asciiTheme="majorHAnsi" w:eastAsiaTheme="majorEastAsia" w:hAnsiTheme="majorHAnsi" w:cstheme="majorBidi"/>
          <w:sz w:val="32"/>
          <w:szCs w:val="32"/>
          <w:lang w:val="en-US"/>
        </w:rPr>
      </w:pPr>
    </w:p>
    <w:p w14:paraId="1CFE7C79" w14:textId="13CE1DDC" w:rsidR="006F23DE" w:rsidRPr="00B00B0D" w:rsidRDefault="00D8787C" w:rsidP="006F23DE">
      <w:pPr>
        <w:pStyle w:val="Overskrift1"/>
        <w:rPr>
          <w:color w:val="auto"/>
          <w:lang w:val="en-US"/>
        </w:rPr>
      </w:pPr>
      <w:bookmarkStart w:id="28" w:name="_Toc120354819"/>
      <w:r w:rsidRPr="00B00B0D">
        <w:rPr>
          <w:color w:val="auto"/>
          <w:lang w:val="en-US"/>
        </w:rPr>
        <w:t>Tables</w:t>
      </w:r>
      <w:bookmarkEnd w:id="28"/>
    </w:p>
    <w:p w14:paraId="0B89AB13" w14:textId="77777777" w:rsidR="00007C4A" w:rsidRPr="00B00B0D" w:rsidRDefault="00FC7071" w:rsidP="006F23DE">
      <w:pPr>
        <w:pStyle w:val="Overskrift2"/>
        <w:rPr>
          <w:color w:val="auto"/>
          <w:lang w:val="en-US"/>
        </w:rPr>
      </w:pPr>
      <w:bookmarkStart w:id="29" w:name="_Toc120354820"/>
      <w:r w:rsidRPr="00886708">
        <w:rPr>
          <w:color w:val="FFFFFF" w:themeColor="background1"/>
          <w:lang w:val="en-US"/>
        </w:rPr>
        <w:t>Table S1. Missing baseline study variables in RENIS</w:t>
      </w:r>
      <w:r w:rsidRPr="00B00B0D">
        <w:rPr>
          <w:color w:val="auto"/>
          <w:lang w:val="en-US"/>
        </w:rPr>
        <w:t>.</w:t>
      </w:r>
      <w:bookmarkStart w:id="30" w:name="_Toc96694268"/>
      <w:bookmarkStart w:id="31" w:name="_Toc108010970"/>
      <w:bookmarkStart w:id="32" w:name="_Toc110332322"/>
      <w:bookmarkStart w:id="33" w:name="_Toc112913232"/>
      <w:bookmarkEnd w:id="29"/>
    </w:p>
    <w:p w14:paraId="050223DF" w14:textId="609DC541" w:rsidR="00007C4A" w:rsidRPr="00B00B0D" w:rsidRDefault="00007C4A">
      <w:pPr>
        <w:rPr>
          <w:rFonts w:asciiTheme="majorHAnsi" w:eastAsiaTheme="majorEastAsia" w:hAnsiTheme="majorHAnsi" w:cstheme="majorBidi"/>
          <w:sz w:val="26"/>
          <w:szCs w:val="26"/>
          <w:lang w:val="en-US"/>
        </w:rPr>
      </w:pPr>
      <w:r w:rsidRPr="00B00B0D">
        <w:rPr>
          <w:noProof/>
        </w:rPr>
        <w:drawing>
          <wp:anchor distT="0" distB="0" distL="114300" distR="114300" simplePos="0" relativeHeight="251637248" behindDoc="0" locked="0" layoutInCell="1" allowOverlap="1" wp14:anchorId="6642BB0E" wp14:editId="0E50ECF0">
            <wp:simplePos x="0" y="0"/>
            <wp:positionH relativeFrom="margin">
              <wp:posOffset>-12700</wp:posOffset>
            </wp:positionH>
            <wp:positionV relativeFrom="paragraph">
              <wp:posOffset>1510665</wp:posOffset>
            </wp:positionV>
            <wp:extent cx="5935345" cy="4822825"/>
            <wp:effectExtent l="0" t="0" r="0" b="0"/>
            <wp:wrapThrough wrapText="bothSides">
              <wp:wrapPolygon edited="0">
                <wp:start x="0" y="427"/>
                <wp:lineTo x="0" y="3242"/>
                <wp:lineTo x="10815" y="3327"/>
                <wp:lineTo x="0" y="4693"/>
                <wp:lineTo x="0" y="5546"/>
                <wp:lineTo x="10815" y="6058"/>
                <wp:lineTo x="0" y="6996"/>
                <wp:lineTo x="0" y="8617"/>
                <wp:lineTo x="277" y="8788"/>
                <wp:lineTo x="2080" y="8788"/>
                <wp:lineTo x="0" y="9214"/>
                <wp:lineTo x="0" y="10921"/>
                <wp:lineTo x="1664" y="11518"/>
                <wp:lineTo x="0" y="11518"/>
                <wp:lineTo x="139" y="12115"/>
                <wp:lineTo x="10815" y="12883"/>
                <wp:lineTo x="10815" y="14248"/>
                <wp:lineTo x="69" y="14931"/>
                <wp:lineTo x="69" y="15528"/>
                <wp:lineTo x="5477" y="15699"/>
                <wp:lineTo x="10815" y="16979"/>
                <wp:lineTo x="69" y="17234"/>
                <wp:lineTo x="69" y="17917"/>
                <wp:lineTo x="10815" y="18344"/>
                <wp:lineTo x="0" y="19453"/>
                <wp:lineTo x="69" y="20050"/>
                <wp:lineTo x="8458" y="21074"/>
                <wp:lineTo x="0" y="21330"/>
                <wp:lineTo x="0" y="21500"/>
                <wp:lineTo x="21561" y="21500"/>
                <wp:lineTo x="21561" y="21330"/>
                <wp:lineTo x="14212" y="21074"/>
                <wp:lineTo x="20451" y="20221"/>
                <wp:lineTo x="20521" y="19453"/>
                <wp:lineTo x="18164" y="19112"/>
                <wp:lineTo x="10815" y="18344"/>
                <wp:lineTo x="19966" y="18002"/>
                <wp:lineTo x="19966" y="17149"/>
                <wp:lineTo x="10815" y="16979"/>
                <wp:lineTo x="19620" y="15699"/>
                <wp:lineTo x="19828" y="14931"/>
                <wp:lineTo x="18441" y="14760"/>
                <wp:lineTo x="10746" y="14248"/>
                <wp:lineTo x="10815" y="12883"/>
                <wp:lineTo x="15391" y="12883"/>
                <wp:lineTo x="19758" y="12201"/>
                <wp:lineTo x="19828" y="10409"/>
                <wp:lineTo x="19134" y="10324"/>
                <wp:lineTo x="19758" y="9897"/>
                <wp:lineTo x="19828" y="6996"/>
                <wp:lineTo x="17748" y="6740"/>
                <wp:lineTo x="10815" y="6058"/>
                <wp:lineTo x="21491" y="5546"/>
                <wp:lineTo x="21561" y="5375"/>
                <wp:lineTo x="18718" y="4693"/>
                <wp:lineTo x="10815" y="3327"/>
                <wp:lineTo x="21561" y="3242"/>
                <wp:lineTo x="21561" y="3071"/>
                <wp:lineTo x="13033" y="1962"/>
                <wp:lineTo x="17124" y="1962"/>
                <wp:lineTo x="20590" y="1365"/>
                <wp:lineTo x="20521" y="427"/>
                <wp:lineTo x="0" y="427"/>
              </wp:wrapPolygon>
            </wp:wrapThrough>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35345" cy="48228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B00B0D">
        <w:rPr>
          <w:lang w:val="en-US"/>
        </w:rPr>
        <w:br w:type="page"/>
      </w:r>
    </w:p>
    <w:bookmarkEnd w:id="30"/>
    <w:bookmarkEnd w:id="31"/>
    <w:bookmarkEnd w:id="32"/>
    <w:bookmarkEnd w:id="33"/>
    <w:p w14:paraId="3B754910" w14:textId="6BC3D40E" w:rsidR="002331A9" w:rsidRPr="00B00B0D" w:rsidRDefault="002331A9" w:rsidP="006F23DE">
      <w:pPr>
        <w:pStyle w:val="Overskrift2"/>
        <w:rPr>
          <w:color w:val="auto"/>
          <w:lang w:val="en-US"/>
        </w:rPr>
      </w:pPr>
    </w:p>
    <w:p w14:paraId="44778525" w14:textId="27ED0336" w:rsidR="00FC7071" w:rsidRPr="00886708" w:rsidRDefault="00FC7071" w:rsidP="00D4348B">
      <w:pPr>
        <w:pStyle w:val="Overskrift2"/>
        <w:rPr>
          <w:color w:val="FFFFFF" w:themeColor="background1"/>
          <w:lang w:val="en-US"/>
        </w:rPr>
      </w:pPr>
      <w:bookmarkStart w:id="34" w:name="_Toc120354821"/>
      <w:r w:rsidRPr="00886708">
        <w:rPr>
          <w:color w:val="FFFFFF" w:themeColor="background1"/>
          <w:lang w:val="en-US"/>
        </w:rPr>
        <w:t>Table S2. Linear associations between the mean GFR change rates and BP components in GAMM after exclusion of CVD and antihypertensive medication.</w:t>
      </w:r>
      <w:bookmarkEnd w:id="34"/>
    </w:p>
    <w:p w14:paraId="5D2F8D83" w14:textId="52AB05D6" w:rsidR="007F3039" w:rsidRPr="00B00B0D" w:rsidRDefault="003D2D83" w:rsidP="007F3039">
      <w:pPr>
        <w:pStyle w:val="Overskrift2"/>
        <w:rPr>
          <w:noProof/>
          <w:color w:val="auto"/>
          <w:lang w:val="en-US"/>
        </w:rPr>
      </w:pPr>
      <w:r w:rsidRPr="003D2D83">
        <w:drawing>
          <wp:anchor distT="0" distB="0" distL="114300" distR="114300" simplePos="0" relativeHeight="251658752" behindDoc="0" locked="0" layoutInCell="1" allowOverlap="1" wp14:anchorId="274F5B9C" wp14:editId="02DACACD">
            <wp:simplePos x="0" y="0"/>
            <wp:positionH relativeFrom="column">
              <wp:posOffset>-420823</wp:posOffset>
            </wp:positionH>
            <wp:positionV relativeFrom="paragraph">
              <wp:posOffset>399959</wp:posOffset>
            </wp:positionV>
            <wp:extent cx="6592570" cy="6993255"/>
            <wp:effectExtent l="0" t="0" r="0" b="0"/>
            <wp:wrapThrough wrapText="bothSides">
              <wp:wrapPolygon edited="0">
                <wp:start x="0" y="294"/>
                <wp:lineTo x="0" y="1765"/>
                <wp:lineTo x="10798" y="2295"/>
                <wp:lineTo x="0" y="3060"/>
                <wp:lineTo x="0" y="4001"/>
                <wp:lineTo x="10798" y="4178"/>
                <wp:lineTo x="0" y="4472"/>
                <wp:lineTo x="0" y="4766"/>
                <wp:lineTo x="10798" y="5119"/>
                <wp:lineTo x="10111" y="5354"/>
                <wp:lineTo x="9550" y="5825"/>
                <wp:lineTo x="9550" y="6060"/>
                <wp:lineTo x="0" y="6767"/>
                <wp:lineTo x="0" y="7120"/>
                <wp:lineTo x="1436" y="7943"/>
                <wp:lineTo x="1436" y="8885"/>
                <wp:lineTo x="749" y="9120"/>
                <wp:lineTo x="749" y="9414"/>
                <wp:lineTo x="1436" y="9826"/>
                <wp:lineTo x="1436" y="10709"/>
                <wp:lineTo x="749" y="10944"/>
                <wp:lineTo x="687" y="11297"/>
                <wp:lineTo x="1623" y="11709"/>
                <wp:lineTo x="1436" y="12003"/>
                <wp:lineTo x="1498" y="12651"/>
                <wp:lineTo x="0" y="12768"/>
                <wp:lineTo x="0" y="13239"/>
                <wp:lineTo x="874" y="13592"/>
                <wp:lineTo x="687" y="13768"/>
                <wp:lineTo x="811" y="14004"/>
                <wp:lineTo x="10798" y="14533"/>
                <wp:lineTo x="0" y="14592"/>
                <wp:lineTo x="0" y="15475"/>
                <wp:lineTo x="1498" y="15534"/>
                <wp:lineTo x="1498" y="16416"/>
                <wp:lineTo x="10798" y="16416"/>
                <wp:lineTo x="0" y="16828"/>
                <wp:lineTo x="0" y="16946"/>
                <wp:lineTo x="10798" y="17358"/>
                <wp:lineTo x="0" y="17358"/>
                <wp:lineTo x="0" y="21418"/>
                <wp:lineTo x="7240" y="21535"/>
                <wp:lineTo x="14168" y="21535"/>
                <wp:lineTo x="15542" y="21418"/>
                <wp:lineTo x="15229" y="21123"/>
                <wp:lineTo x="5617" y="21123"/>
                <wp:lineTo x="20972" y="20535"/>
                <wp:lineTo x="21221" y="20123"/>
                <wp:lineTo x="20597" y="19299"/>
                <wp:lineTo x="21471" y="19064"/>
                <wp:lineTo x="21471" y="18299"/>
                <wp:lineTo x="21159" y="18240"/>
                <wp:lineTo x="21159" y="17593"/>
                <wp:lineTo x="10798" y="17358"/>
                <wp:lineTo x="21533" y="16946"/>
                <wp:lineTo x="21533" y="16828"/>
                <wp:lineTo x="10798" y="16416"/>
                <wp:lineTo x="21284" y="16357"/>
                <wp:lineTo x="21284" y="15063"/>
                <wp:lineTo x="10798" y="14533"/>
                <wp:lineTo x="21533" y="14121"/>
                <wp:lineTo x="21533" y="13592"/>
                <wp:lineTo x="21284" y="13592"/>
                <wp:lineTo x="21284" y="13239"/>
                <wp:lineTo x="3807" y="12651"/>
                <wp:lineTo x="21284" y="12651"/>
                <wp:lineTo x="21284" y="11356"/>
                <wp:lineTo x="3807" y="10768"/>
                <wp:lineTo x="21471" y="10768"/>
                <wp:lineTo x="21471" y="7649"/>
                <wp:lineTo x="7802" y="7002"/>
                <wp:lineTo x="21471" y="6296"/>
                <wp:lineTo x="21533" y="6178"/>
                <wp:lineTo x="21409" y="5472"/>
                <wp:lineTo x="10798" y="5119"/>
                <wp:lineTo x="18974" y="4766"/>
                <wp:lineTo x="18974" y="4413"/>
                <wp:lineTo x="10798" y="4178"/>
                <wp:lineTo x="21533" y="4001"/>
                <wp:lineTo x="21533" y="3295"/>
                <wp:lineTo x="20784" y="3236"/>
                <wp:lineTo x="20909" y="2883"/>
                <wp:lineTo x="10736" y="2295"/>
                <wp:lineTo x="10798" y="1353"/>
                <wp:lineTo x="18725" y="1353"/>
                <wp:lineTo x="21533" y="1118"/>
                <wp:lineTo x="21471" y="294"/>
                <wp:lineTo x="0" y="294"/>
              </wp:wrapPolygon>
            </wp:wrapThrough>
            <wp:docPr id="8" name="Bil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592570" cy="69932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E62A720" w14:textId="2A25D628" w:rsidR="00D4348B" w:rsidRPr="00886708" w:rsidRDefault="00FC7071" w:rsidP="00D8787C">
      <w:pPr>
        <w:pStyle w:val="Overskrift2"/>
        <w:rPr>
          <w:color w:val="FFFFFF" w:themeColor="background1"/>
          <w:lang w:val="en-US"/>
        </w:rPr>
      </w:pPr>
      <w:bookmarkStart w:id="35" w:name="_Toc120354822"/>
      <w:r w:rsidRPr="00886708">
        <w:rPr>
          <w:color w:val="FFFFFF" w:themeColor="background1"/>
          <w:lang w:val="en-US"/>
        </w:rPr>
        <w:t>Table S3. Linear associations between the mean GFR change rates and BP components in GAMM with BSA-adjusted GFR.</w:t>
      </w:r>
      <w:bookmarkEnd w:id="35"/>
    </w:p>
    <w:p w14:paraId="31B1C01F" w14:textId="696BFB3D" w:rsidR="007B438A" w:rsidRPr="00B00B0D" w:rsidRDefault="003D2D83" w:rsidP="007B438A">
      <w:pPr>
        <w:rPr>
          <w:lang w:val="en-US"/>
        </w:rPr>
      </w:pPr>
      <w:r w:rsidRPr="003D2D83">
        <w:lastRenderedPageBreak/>
        <w:drawing>
          <wp:anchor distT="0" distB="0" distL="114300" distR="114300" simplePos="0" relativeHeight="251689472" behindDoc="0" locked="0" layoutInCell="1" allowOverlap="1" wp14:anchorId="557F5237" wp14:editId="5D6F4EC2">
            <wp:simplePos x="0" y="0"/>
            <wp:positionH relativeFrom="column">
              <wp:posOffset>-366395</wp:posOffset>
            </wp:positionH>
            <wp:positionV relativeFrom="paragraph">
              <wp:posOffset>207010</wp:posOffset>
            </wp:positionV>
            <wp:extent cx="6477000" cy="9017000"/>
            <wp:effectExtent l="0" t="0" r="0" b="0"/>
            <wp:wrapThrough wrapText="bothSides">
              <wp:wrapPolygon edited="0">
                <wp:start x="0" y="365"/>
                <wp:lineTo x="0" y="1871"/>
                <wp:lineTo x="6099" y="1917"/>
                <wp:lineTo x="0" y="2145"/>
                <wp:lineTo x="0" y="2236"/>
                <wp:lineTo x="10800" y="2647"/>
                <wp:lineTo x="0" y="3286"/>
                <wp:lineTo x="0" y="3605"/>
                <wp:lineTo x="7751" y="4107"/>
                <wp:lineTo x="0" y="4107"/>
                <wp:lineTo x="0" y="4198"/>
                <wp:lineTo x="14167" y="4837"/>
                <wp:lineTo x="13024" y="5294"/>
                <wp:lineTo x="12579" y="5522"/>
                <wp:lineTo x="64" y="6206"/>
                <wp:lineTo x="0" y="6571"/>
                <wp:lineTo x="1080" y="6982"/>
                <wp:lineTo x="2287" y="7165"/>
                <wp:lineTo x="1969" y="7165"/>
                <wp:lineTo x="1969" y="8397"/>
                <wp:lineTo x="1016" y="8625"/>
                <wp:lineTo x="953" y="8899"/>
                <wp:lineTo x="1969" y="9218"/>
                <wp:lineTo x="1969" y="9903"/>
                <wp:lineTo x="953" y="10131"/>
                <wp:lineTo x="953" y="11272"/>
                <wp:lineTo x="2224" y="11500"/>
                <wp:lineTo x="1969" y="11500"/>
                <wp:lineTo x="1969" y="12139"/>
                <wp:lineTo x="0" y="12504"/>
                <wp:lineTo x="127" y="12869"/>
                <wp:lineTo x="953" y="12960"/>
                <wp:lineTo x="953" y="13736"/>
                <wp:lineTo x="9212" y="14329"/>
                <wp:lineTo x="127" y="14375"/>
                <wp:lineTo x="0" y="14648"/>
                <wp:lineTo x="2096" y="15059"/>
                <wp:lineTo x="1969" y="15196"/>
                <wp:lineTo x="2033" y="16154"/>
                <wp:lineTo x="10800" y="16519"/>
                <wp:lineTo x="0" y="16611"/>
                <wp:lineTo x="0" y="18573"/>
                <wp:lineTo x="2351" y="18710"/>
                <wp:lineTo x="10800" y="18710"/>
                <wp:lineTo x="0" y="19029"/>
                <wp:lineTo x="0" y="20718"/>
                <wp:lineTo x="2986" y="20900"/>
                <wp:lineTo x="10800" y="20900"/>
                <wp:lineTo x="64" y="21174"/>
                <wp:lineTo x="64" y="21494"/>
                <wp:lineTo x="9974" y="21539"/>
                <wp:lineTo x="19376" y="21539"/>
                <wp:lineTo x="21219" y="21494"/>
                <wp:lineTo x="20838" y="21220"/>
                <wp:lineTo x="10800" y="20900"/>
                <wp:lineTo x="15882" y="20900"/>
                <wp:lineTo x="20520" y="20535"/>
                <wp:lineTo x="20456" y="20170"/>
                <wp:lineTo x="20901" y="19623"/>
                <wp:lineTo x="20774" y="19075"/>
                <wp:lineTo x="10800" y="18710"/>
                <wp:lineTo x="20329" y="18573"/>
                <wp:lineTo x="20266" y="17888"/>
                <wp:lineTo x="14104" y="17250"/>
                <wp:lineTo x="21536" y="16702"/>
                <wp:lineTo x="21536" y="16611"/>
                <wp:lineTo x="10800" y="16519"/>
                <wp:lineTo x="21155" y="16154"/>
                <wp:lineTo x="21346" y="14922"/>
                <wp:lineTo x="19440" y="14785"/>
                <wp:lineTo x="10800" y="14329"/>
                <wp:lineTo x="12452" y="14329"/>
                <wp:lineTo x="21219" y="13736"/>
                <wp:lineTo x="21346" y="13006"/>
                <wp:lineTo x="20711" y="12960"/>
                <wp:lineTo x="13151" y="12869"/>
                <wp:lineTo x="21219" y="12321"/>
                <wp:lineTo x="21346" y="11545"/>
                <wp:lineTo x="20711" y="11500"/>
                <wp:lineTo x="21219" y="11317"/>
                <wp:lineTo x="21092" y="10998"/>
                <wp:lineTo x="3049" y="10678"/>
                <wp:lineTo x="21092" y="10359"/>
                <wp:lineTo x="21282" y="9081"/>
                <wp:lineTo x="5082" y="8488"/>
                <wp:lineTo x="21346" y="8442"/>
                <wp:lineTo x="21346" y="7210"/>
                <wp:lineTo x="20711" y="7165"/>
                <wp:lineTo x="10800" y="7028"/>
                <wp:lineTo x="10482" y="6297"/>
                <wp:lineTo x="21536" y="5613"/>
                <wp:lineTo x="21536" y="5111"/>
                <wp:lineTo x="21028" y="4974"/>
                <wp:lineTo x="17534" y="4837"/>
                <wp:lineTo x="21536" y="4198"/>
                <wp:lineTo x="21536" y="4107"/>
                <wp:lineTo x="16962" y="4107"/>
                <wp:lineTo x="21346" y="3788"/>
                <wp:lineTo x="21346" y="2921"/>
                <wp:lineTo x="19948" y="2784"/>
                <wp:lineTo x="10800" y="2647"/>
                <wp:lineTo x="21536" y="2236"/>
                <wp:lineTo x="21536" y="2145"/>
                <wp:lineTo x="11118" y="1917"/>
                <wp:lineTo x="13214" y="1917"/>
                <wp:lineTo x="20965" y="1323"/>
                <wp:lineTo x="20965" y="1186"/>
                <wp:lineTo x="20520" y="365"/>
                <wp:lineTo x="0" y="365"/>
              </wp:wrapPolygon>
            </wp:wrapThrough>
            <wp:docPr id="9" name="Bil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477000" cy="9017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7288A8C" w14:textId="0A2C880C" w:rsidR="007B438A" w:rsidRPr="00B00B0D" w:rsidRDefault="007B438A" w:rsidP="007B438A">
      <w:pPr>
        <w:rPr>
          <w:lang w:val="en-US"/>
        </w:rPr>
      </w:pPr>
    </w:p>
    <w:p w14:paraId="6D58D696" w14:textId="7923F86E" w:rsidR="00D4348B" w:rsidRPr="00B00B0D" w:rsidRDefault="00D4348B">
      <w:pPr>
        <w:rPr>
          <w:rFonts w:asciiTheme="majorHAnsi" w:eastAsiaTheme="majorEastAsia" w:hAnsiTheme="majorHAnsi" w:cstheme="majorBidi"/>
          <w:sz w:val="26"/>
          <w:szCs w:val="26"/>
          <w:lang w:val="en-US"/>
        </w:rPr>
      </w:pPr>
      <w:r w:rsidRPr="00B00B0D">
        <w:rPr>
          <w:lang w:val="en-US"/>
        </w:rPr>
        <w:br w:type="page"/>
      </w:r>
    </w:p>
    <w:p w14:paraId="5E323EDC" w14:textId="4C7B6164" w:rsidR="008B5A09" w:rsidRPr="00B00B0D" w:rsidRDefault="008B5A09">
      <w:pPr>
        <w:rPr>
          <w:lang w:val="en-US"/>
        </w:rPr>
      </w:pPr>
    </w:p>
    <w:p w14:paraId="1CF026ED" w14:textId="229C5F34" w:rsidR="00691EEE" w:rsidRPr="00886708" w:rsidRDefault="00691EEE" w:rsidP="00691EEE">
      <w:pPr>
        <w:pStyle w:val="Overskrift2"/>
        <w:rPr>
          <w:color w:val="FFFFFF" w:themeColor="background1"/>
          <w:lang w:val="en-US"/>
        </w:rPr>
      </w:pPr>
      <w:bookmarkStart w:id="36" w:name="_Toc120354823"/>
      <w:r w:rsidRPr="00886708">
        <w:rPr>
          <w:color w:val="FFFFFF" w:themeColor="background1"/>
          <w:lang w:val="en-US"/>
        </w:rPr>
        <w:t>Table S4. Comparison of AIC for GAMLSS fitted to GFR and ABP data.</w:t>
      </w:r>
      <w:bookmarkEnd w:id="36"/>
    </w:p>
    <w:p w14:paraId="17C48A47" w14:textId="3454272D" w:rsidR="00691EEE" w:rsidRDefault="003D2D83">
      <w:pPr>
        <w:rPr>
          <w:rFonts w:asciiTheme="majorHAnsi" w:eastAsiaTheme="majorEastAsia" w:hAnsiTheme="majorHAnsi" w:cstheme="majorBidi"/>
          <w:sz w:val="26"/>
          <w:szCs w:val="26"/>
          <w:lang w:val="en-US"/>
        </w:rPr>
      </w:pPr>
      <w:r w:rsidRPr="003D2D83">
        <w:drawing>
          <wp:anchor distT="0" distB="0" distL="114300" distR="114300" simplePos="0" relativeHeight="251661824" behindDoc="0" locked="0" layoutInCell="1" allowOverlap="1" wp14:anchorId="0C6A4481" wp14:editId="4E01027A">
            <wp:simplePos x="0" y="0"/>
            <wp:positionH relativeFrom="column">
              <wp:posOffset>-518795</wp:posOffset>
            </wp:positionH>
            <wp:positionV relativeFrom="paragraph">
              <wp:posOffset>2259965</wp:posOffset>
            </wp:positionV>
            <wp:extent cx="6797040" cy="3630930"/>
            <wp:effectExtent l="0" t="0" r="0" b="0"/>
            <wp:wrapThrough wrapText="bothSides">
              <wp:wrapPolygon edited="0">
                <wp:start x="0" y="0"/>
                <wp:lineTo x="0" y="1700"/>
                <wp:lineTo x="10776" y="2040"/>
                <wp:lineTo x="0" y="2607"/>
                <wp:lineTo x="0" y="8613"/>
                <wp:lineTo x="10776" y="9293"/>
                <wp:lineTo x="0" y="9293"/>
                <wp:lineTo x="0" y="11106"/>
                <wp:lineTo x="545" y="12919"/>
                <wp:lineTo x="121" y="14166"/>
                <wp:lineTo x="0" y="14392"/>
                <wp:lineTo x="0" y="14846"/>
                <wp:lineTo x="545" y="16546"/>
                <wp:lineTo x="0" y="18132"/>
                <wp:lineTo x="0" y="21192"/>
                <wp:lineTo x="61" y="21419"/>
                <wp:lineTo x="6296" y="21419"/>
                <wp:lineTo x="20583" y="20625"/>
                <wp:lineTo x="20886" y="20172"/>
                <wp:lineTo x="19978" y="20172"/>
                <wp:lineTo x="21491" y="19719"/>
                <wp:lineTo x="21309" y="18699"/>
                <wp:lineTo x="11987" y="18359"/>
                <wp:lineTo x="21007" y="16999"/>
                <wp:lineTo x="21128" y="14959"/>
                <wp:lineTo x="6054" y="14732"/>
                <wp:lineTo x="21007" y="13373"/>
                <wp:lineTo x="21128" y="11446"/>
                <wp:lineTo x="10776" y="9293"/>
                <wp:lineTo x="21552" y="8613"/>
                <wp:lineTo x="21491" y="5780"/>
                <wp:lineTo x="21188" y="5553"/>
                <wp:lineTo x="21552" y="4080"/>
                <wp:lineTo x="21007" y="3853"/>
                <wp:lineTo x="21552" y="2720"/>
                <wp:lineTo x="21430" y="2607"/>
                <wp:lineTo x="10776" y="2040"/>
                <wp:lineTo x="14469" y="2040"/>
                <wp:lineTo x="21188" y="907"/>
                <wp:lineTo x="21128" y="0"/>
                <wp:lineTo x="0" y="0"/>
              </wp:wrapPolygon>
            </wp:wrapThrough>
            <wp:docPr id="16" name="Bild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797040" cy="3630930"/>
                    </a:xfrm>
                    <a:prstGeom prst="rect">
                      <a:avLst/>
                    </a:prstGeom>
                    <a:noFill/>
                    <a:ln>
                      <a:noFill/>
                    </a:ln>
                  </pic:spPr>
                </pic:pic>
              </a:graphicData>
            </a:graphic>
            <wp14:sizeRelH relativeFrom="page">
              <wp14:pctWidth>0</wp14:pctWidth>
            </wp14:sizeRelH>
            <wp14:sizeRelV relativeFrom="page">
              <wp14:pctHeight>0</wp14:pctHeight>
            </wp14:sizeRelV>
          </wp:anchor>
        </w:drawing>
      </w:r>
      <w:r w:rsidR="00691EEE">
        <w:rPr>
          <w:lang w:val="en-US"/>
        </w:rPr>
        <w:br w:type="page"/>
      </w:r>
    </w:p>
    <w:p w14:paraId="7AED3A7A" w14:textId="0921DDA9" w:rsidR="00C72DF0" w:rsidRPr="00886708" w:rsidRDefault="00691EEE" w:rsidP="006F23DE">
      <w:pPr>
        <w:pStyle w:val="Overskrift2"/>
        <w:rPr>
          <w:color w:val="FFFFFF" w:themeColor="background1"/>
          <w:lang w:val="en-US"/>
        </w:rPr>
      </w:pPr>
      <w:bookmarkStart w:id="37" w:name="_Toc120354824"/>
      <w:r w:rsidRPr="00886708">
        <w:rPr>
          <w:color w:val="FFFFFF" w:themeColor="background1"/>
          <w:lang w:val="en-US"/>
        </w:rPr>
        <w:lastRenderedPageBreak/>
        <w:t>Table S5. P-values for the association of office BP with GFR in GAMLSS.</w:t>
      </w:r>
      <w:bookmarkEnd w:id="37"/>
    </w:p>
    <w:p w14:paraId="3B206739" w14:textId="58B3E96A" w:rsidR="008B5A09" w:rsidRPr="00B00B0D" w:rsidRDefault="008B5A09" w:rsidP="008B5A09">
      <w:pPr>
        <w:rPr>
          <w:lang w:val="en-US"/>
        </w:rPr>
      </w:pPr>
    </w:p>
    <w:p w14:paraId="5040BF46" w14:textId="4D7A1805" w:rsidR="008B5A09" w:rsidRPr="00B00B0D" w:rsidRDefault="008B5A09" w:rsidP="008B5A09">
      <w:pPr>
        <w:rPr>
          <w:lang w:val="en-US"/>
        </w:rPr>
      </w:pPr>
    </w:p>
    <w:p w14:paraId="09620B7F" w14:textId="7034DCA4" w:rsidR="0013075A" w:rsidRPr="00886708" w:rsidRDefault="00B51733" w:rsidP="00B51733">
      <w:pPr>
        <w:pStyle w:val="Overskrift2"/>
        <w:rPr>
          <w:color w:val="FFFFFF" w:themeColor="background1"/>
          <w:lang w:val="en-US"/>
        </w:rPr>
      </w:pPr>
      <w:bookmarkStart w:id="38" w:name="_Toc120354825"/>
      <w:r w:rsidRPr="00B51733">
        <w:rPr>
          <w:noProof/>
        </w:rPr>
        <w:drawing>
          <wp:anchor distT="0" distB="0" distL="114300" distR="114300" simplePos="0" relativeHeight="251655680" behindDoc="0" locked="0" layoutInCell="1" allowOverlap="1" wp14:anchorId="7FF204BB" wp14:editId="012E26DE">
            <wp:simplePos x="0" y="0"/>
            <wp:positionH relativeFrom="column">
              <wp:posOffset>-5080</wp:posOffset>
            </wp:positionH>
            <wp:positionV relativeFrom="paragraph">
              <wp:posOffset>358775</wp:posOffset>
            </wp:positionV>
            <wp:extent cx="5762625" cy="6570980"/>
            <wp:effectExtent l="0" t="0" r="0" b="0"/>
            <wp:wrapThrough wrapText="bothSides">
              <wp:wrapPolygon edited="0">
                <wp:start x="0" y="438"/>
                <wp:lineTo x="0" y="2505"/>
                <wp:lineTo x="10782" y="2567"/>
                <wp:lineTo x="0" y="2943"/>
                <wp:lineTo x="0" y="3068"/>
                <wp:lineTo x="10782" y="3569"/>
                <wp:lineTo x="0" y="3820"/>
                <wp:lineTo x="0" y="4383"/>
                <wp:lineTo x="10782" y="4571"/>
                <wp:lineTo x="10925" y="5761"/>
                <wp:lineTo x="12996" y="6575"/>
                <wp:lineTo x="11996" y="6700"/>
                <wp:lineTo x="11425" y="6951"/>
                <wp:lineTo x="10782" y="7577"/>
                <wp:lineTo x="71" y="7640"/>
                <wp:lineTo x="0" y="7890"/>
                <wp:lineTo x="857" y="8579"/>
                <wp:lineTo x="857" y="8704"/>
                <wp:lineTo x="9782" y="9581"/>
                <wp:lineTo x="7069" y="9581"/>
                <wp:lineTo x="6998" y="10583"/>
                <wp:lineTo x="8497" y="10583"/>
                <wp:lineTo x="857" y="11460"/>
                <wp:lineTo x="857" y="11835"/>
                <wp:lineTo x="8569" y="12587"/>
                <wp:lineTo x="7140" y="12775"/>
                <wp:lineTo x="6926" y="13088"/>
                <wp:lineTo x="7069" y="13714"/>
                <wp:lineTo x="10425" y="14591"/>
                <wp:lineTo x="928" y="14653"/>
                <wp:lineTo x="928" y="15029"/>
                <wp:lineTo x="6998" y="15593"/>
                <wp:lineTo x="6998" y="16219"/>
                <wp:lineTo x="8497" y="16595"/>
                <wp:lineTo x="6998" y="16595"/>
                <wp:lineTo x="6998" y="16908"/>
                <wp:lineTo x="10782" y="17596"/>
                <wp:lineTo x="0" y="17596"/>
                <wp:lineTo x="0" y="18598"/>
                <wp:lineTo x="7426" y="18598"/>
                <wp:lineTo x="0" y="18849"/>
                <wp:lineTo x="0" y="21291"/>
                <wp:lineTo x="214" y="21416"/>
                <wp:lineTo x="1142" y="21542"/>
                <wp:lineTo x="9925" y="21542"/>
                <wp:lineTo x="16138" y="21416"/>
                <wp:lineTo x="19279" y="21166"/>
                <wp:lineTo x="19351" y="20477"/>
                <wp:lineTo x="5355" y="19600"/>
                <wp:lineTo x="19708" y="19225"/>
                <wp:lineTo x="19851" y="18786"/>
                <wp:lineTo x="21564" y="18598"/>
                <wp:lineTo x="21564" y="17596"/>
                <wp:lineTo x="10782" y="17596"/>
                <wp:lineTo x="20422" y="16970"/>
                <wp:lineTo x="20422" y="16595"/>
                <wp:lineTo x="16923" y="16595"/>
                <wp:lineTo x="19993" y="16281"/>
                <wp:lineTo x="19779" y="15593"/>
                <wp:lineTo x="20065" y="14716"/>
                <wp:lineTo x="19494" y="14653"/>
                <wp:lineTo x="12353" y="14591"/>
                <wp:lineTo x="20422" y="13777"/>
                <wp:lineTo x="20636" y="12900"/>
                <wp:lineTo x="19422" y="12775"/>
                <wp:lineTo x="20065" y="12399"/>
                <wp:lineTo x="20065" y="11460"/>
                <wp:lineTo x="8997" y="10583"/>
                <wp:lineTo x="20422" y="10583"/>
                <wp:lineTo x="20422" y="9581"/>
                <wp:lineTo x="17494" y="9581"/>
                <wp:lineTo x="19993" y="9330"/>
                <wp:lineTo x="20065" y="8329"/>
                <wp:lineTo x="18922" y="8203"/>
                <wp:lineTo x="10782" y="7577"/>
                <wp:lineTo x="21493" y="6888"/>
                <wp:lineTo x="21564" y="6763"/>
                <wp:lineTo x="20279" y="6575"/>
                <wp:lineTo x="21350" y="6074"/>
                <wp:lineTo x="21064" y="5824"/>
                <wp:lineTo x="10711" y="5573"/>
                <wp:lineTo x="10782" y="4571"/>
                <wp:lineTo x="21564" y="4383"/>
                <wp:lineTo x="21564" y="3945"/>
                <wp:lineTo x="10782" y="3569"/>
                <wp:lineTo x="21564" y="3068"/>
                <wp:lineTo x="21564" y="2943"/>
                <wp:lineTo x="10782" y="2567"/>
                <wp:lineTo x="19922" y="1816"/>
                <wp:lineTo x="20279" y="1503"/>
                <wp:lineTo x="20208" y="939"/>
                <wp:lineTo x="19851" y="438"/>
                <wp:lineTo x="0" y="438"/>
              </wp:wrapPolygon>
            </wp:wrapThrough>
            <wp:docPr id="11" name="Bil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2625" cy="6570980"/>
                    </a:xfrm>
                    <a:prstGeom prst="rect">
                      <a:avLst/>
                    </a:prstGeom>
                    <a:noFill/>
                    <a:ln>
                      <a:noFill/>
                    </a:ln>
                  </pic:spPr>
                </pic:pic>
              </a:graphicData>
            </a:graphic>
            <wp14:sizeRelH relativeFrom="page">
              <wp14:pctWidth>0</wp14:pctWidth>
            </wp14:sizeRelH>
            <wp14:sizeRelV relativeFrom="page">
              <wp14:pctHeight>0</wp14:pctHeight>
            </wp14:sizeRelV>
          </wp:anchor>
        </w:drawing>
      </w:r>
      <w:r w:rsidR="00C72DF0" w:rsidRPr="00B00B0D">
        <w:rPr>
          <w:color w:val="auto"/>
          <w:lang w:val="en-US"/>
        </w:rPr>
        <w:br w:type="page"/>
      </w:r>
      <w:r w:rsidR="00585D91" w:rsidRPr="00886708">
        <w:rPr>
          <w:color w:val="FFFFFF" w:themeColor="background1"/>
          <w:lang w:val="en-US"/>
        </w:rPr>
        <w:lastRenderedPageBreak/>
        <w:t xml:space="preserve">Table S6. </w:t>
      </w:r>
      <w:r w:rsidR="00691EEE" w:rsidRPr="00886708">
        <w:rPr>
          <w:color w:val="FFFFFF" w:themeColor="background1"/>
          <w:lang w:val="en-US"/>
        </w:rPr>
        <w:t xml:space="preserve">P-values for the association of daytime ABP with GFR after exclusion of </w:t>
      </w:r>
      <w:r w:rsidRPr="00886708">
        <w:rPr>
          <w:noProof/>
          <w:color w:val="FFFFFF" w:themeColor="background1"/>
        </w:rPr>
        <w:drawing>
          <wp:anchor distT="0" distB="0" distL="114300" distR="114300" simplePos="0" relativeHeight="251660800" behindDoc="0" locked="0" layoutInCell="1" allowOverlap="1" wp14:anchorId="06914BAC" wp14:editId="36E16047">
            <wp:simplePos x="0" y="0"/>
            <wp:positionH relativeFrom="column">
              <wp:posOffset>-5080</wp:posOffset>
            </wp:positionH>
            <wp:positionV relativeFrom="paragraph">
              <wp:posOffset>1004570</wp:posOffset>
            </wp:positionV>
            <wp:extent cx="5762625" cy="6874510"/>
            <wp:effectExtent l="0" t="0" r="0" b="0"/>
            <wp:wrapThrough wrapText="bothSides">
              <wp:wrapPolygon edited="0">
                <wp:start x="0" y="539"/>
                <wp:lineTo x="0" y="2514"/>
                <wp:lineTo x="71" y="3232"/>
                <wp:lineTo x="10782" y="3531"/>
                <wp:lineTo x="0" y="3771"/>
                <wp:lineTo x="0" y="3891"/>
                <wp:lineTo x="10782" y="4489"/>
                <wp:lineTo x="0" y="4609"/>
                <wp:lineTo x="0" y="5148"/>
                <wp:lineTo x="10782" y="5447"/>
                <wp:lineTo x="10782" y="6405"/>
                <wp:lineTo x="13210" y="7362"/>
                <wp:lineTo x="10996" y="7482"/>
                <wp:lineTo x="0" y="8260"/>
                <wp:lineTo x="0" y="8500"/>
                <wp:lineTo x="1000" y="9278"/>
                <wp:lineTo x="6783" y="10235"/>
                <wp:lineTo x="6926" y="11013"/>
                <wp:lineTo x="7712" y="11193"/>
                <wp:lineTo x="10782" y="11193"/>
                <wp:lineTo x="857" y="11911"/>
                <wp:lineTo x="857" y="12270"/>
                <wp:lineTo x="9782" y="13108"/>
                <wp:lineTo x="7283" y="13168"/>
                <wp:lineTo x="6926" y="13228"/>
                <wp:lineTo x="7069" y="14066"/>
                <wp:lineTo x="857" y="14964"/>
                <wp:lineTo x="857" y="15323"/>
                <wp:lineTo x="7926" y="15982"/>
                <wp:lineTo x="7069" y="16161"/>
                <wp:lineTo x="6926" y="16700"/>
                <wp:lineTo x="7069" y="16939"/>
                <wp:lineTo x="0" y="17777"/>
                <wp:lineTo x="0" y="17897"/>
                <wp:lineTo x="10782" y="17897"/>
                <wp:lineTo x="0" y="18376"/>
                <wp:lineTo x="0" y="21309"/>
                <wp:lineTo x="214" y="21428"/>
                <wp:lineTo x="1142" y="21548"/>
                <wp:lineTo x="9925" y="21548"/>
                <wp:lineTo x="15995" y="21428"/>
                <wp:lineTo x="19279" y="21189"/>
                <wp:lineTo x="19279" y="20531"/>
                <wp:lineTo x="14138" y="20291"/>
                <wp:lineTo x="500" y="19812"/>
                <wp:lineTo x="19565" y="19752"/>
                <wp:lineTo x="19779" y="18914"/>
                <wp:lineTo x="20208" y="18855"/>
                <wp:lineTo x="20208" y="18436"/>
                <wp:lineTo x="10782" y="17897"/>
                <wp:lineTo x="21493" y="17897"/>
                <wp:lineTo x="21564" y="17837"/>
                <wp:lineTo x="20493" y="16939"/>
                <wp:lineTo x="20636" y="16281"/>
                <wp:lineTo x="19422" y="16161"/>
                <wp:lineTo x="20136" y="15862"/>
                <wp:lineTo x="20065" y="15024"/>
                <wp:lineTo x="20493" y="14066"/>
                <wp:lineTo x="20636" y="13288"/>
                <wp:lineTo x="19422" y="13168"/>
                <wp:lineTo x="16994" y="13108"/>
                <wp:lineTo x="20136" y="12809"/>
                <wp:lineTo x="20208" y="11971"/>
                <wp:lineTo x="18708" y="11792"/>
                <wp:lineTo x="10782" y="11193"/>
                <wp:lineTo x="20565" y="11073"/>
                <wp:lineTo x="19922" y="10235"/>
                <wp:lineTo x="20065" y="9517"/>
                <wp:lineTo x="1571" y="9278"/>
                <wp:lineTo x="19779" y="9218"/>
                <wp:lineTo x="19779" y="8859"/>
                <wp:lineTo x="3213" y="8320"/>
                <wp:lineTo x="21493" y="7542"/>
                <wp:lineTo x="21564" y="7422"/>
                <wp:lineTo x="20279" y="7362"/>
                <wp:lineTo x="21350" y="6704"/>
                <wp:lineTo x="21064" y="6524"/>
                <wp:lineTo x="10711" y="6405"/>
                <wp:lineTo x="10782" y="5447"/>
                <wp:lineTo x="21564" y="5148"/>
                <wp:lineTo x="21564" y="4669"/>
                <wp:lineTo x="10782" y="4489"/>
                <wp:lineTo x="21564" y="3891"/>
                <wp:lineTo x="21564" y="3771"/>
                <wp:lineTo x="10996" y="3531"/>
                <wp:lineTo x="16566" y="2634"/>
                <wp:lineTo x="19565" y="2514"/>
                <wp:lineTo x="20850" y="1496"/>
                <wp:lineTo x="21207" y="898"/>
                <wp:lineTo x="20993" y="539"/>
                <wp:lineTo x="0" y="539"/>
              </wp:wrapPolygon>
            </wp:wrapThrough>
            <wp:docPr id="12" name="Bil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62625" cy="6874510"/>
                    </a:xfrm>
                    <a:prstGeom prst="rect">
                      <a:avLst/>
                    </a:prstGeom>
                    <a:noFill/>
                    <a:ln>
                      <a:noFill/>
                    </a:ln>
                  </pic:spPr>
                </pic:pic>
              </a:graphicData>
            </a:graphic>
            <wp14:sizeRelH relativeFrom="page">
              <wp14:pctWidth>0</wp14:pctWidth>
            </wp14:sizeRelH>
            <wp14:sizeRelV relativeFrom="page">
              <wp14:pctHeight>0</wp14:pctHeight>
            </wp14:sizeRelV>
          </wp:anchor>
        </w:drawing>
      </w:r>
      <w:r w:rsidR="00691EEE" w:rsidRPr="00886708">
        <w:rPr>
          <w:color w:val="FFFFFF" w:themeColor="background1"/>
          <w:lang w:val="en-US"/>
        </w:rPr>
        <w:t>persons with antihypertensive treatment.</w:t>
      </w:r>
      <w:bookmarkEnd w:id="38"/>
      <w:r w:rsidRPr="00886708">
        <w:rPr>
          <w:color w:val="FFFFFF" w:themeColor="background1"/>
          <w:lang w:val="en-US"/>
        </w:rPr>
        <w:t xml:space="preserve"> </w:t>
      </w:r>
      <w:r w:rsidR="0013075A" w:rsidRPr="00886708">
        <w:rPr>
          <w:color w:val="FFFFFF" w:themeColor="background1"/>
          <w:lang w:val="en-US"/>
        </w:rPr>
        <w:br w:type="page"/>
      </w:r>
    </w:p>
    <w:p w14:paraId="7FF57E7B" w14:textId="6C7D52F5" w:rsidR="004C61A7" w:rsidRPr="00886708" w:rsidRDefault="00B51733" w:rsidP="00B51733">
      <w:pPr>
        <w:pStyle w:val="Overskrift2"/>
        <w:rPr>
          <w:color w:val="FFFFFF" w:themeColor="background1"/>
          <w:lang w:val="en-US"/>
        </w:rPr>
      </w:pPr>
      <w:bookmarkStart w:id="39" w:name="_Toc120354826"/>
      <w:r w:rsidRPr="00886708">
        <w:rPr>
          <w:noProof/>
          <w:color w:val="FFFFFF" w:themeColor="background1"/>
        </w:rPr>
        <w:lastRenderedPageBreak/>
        <w:drawing>
          <wp:anchor distT="0" distB="0" distL="114300" distR="114300" simplePos="0" relativeHeight="251665920" behindDoc="0" locked="0" layoutInCell="1" allowOverlap="1" wp14:anchorId="6CD81B1A" wp14:editId="7329DE22">
            <wp:simplePos x="0" y="0"/>
            <wp:positionH relativeFrom="column">
              <wp:posOffset>-624205</wp:posOffset>
            </wp:positionH>
            <wp:positionV relativeFrom="paragraph">
              <wp:posOffset>1948180</wp:posOffset>
            </wp:positionV>
            <wp:extent cx="7000875" cy="4993640"/>
            <wp:effectExtent l="0" t="0" r="0" b="0"/>
            <wp:wrapThrough wrapText="bothSides">
              <wp:wrapPolygon edited="0">
                <wp:start x="0" y="412"/>
                <wp:lineTo x="0" y="1566"/>
                <wp:lineTo x="10815" y="1895"/>
                <wp:lineTo x="10873" y="3214"/>
                <wp:lineTo x="6818" y="3378"/>
                <wp:lineTo x="6759" y="3461"/>
                <wp:lineTo x="8346" y="4532"/>
                <wp:lineTo x="0" y="4532"/>
                <wp:lineTo x="0" y="5521"/>
                <wp:lineTo x="10815" y="5850"/>
                <wp:lineTo x="6700" y="6098"/>
                <wp:lineTo x="6700" y="7004"/>
                <wp:lineTo x="10815" y="7169"/>
                <wp:lineTo x="0" y="7498"/>
                <wp:lineTo x="0" y="8322"/>
                <wp:lineTo x="999" y="8487"/>
                <wp:lineTo x="999" y="9806"/>
                <wp:lineTo x="529" y="10135"/>
                <wp:lineTo x="529" y="10218"/>
                <wp:lineTo x="999" y="11124"/>
                <wp:lineTo x="470" y="12278"/>
                <wp:lineTo x="999" y="12525"/>
                <wp:lineTo x="999" y="13761"/>
                <wp:lineTo x="0" y="14008"/>
                <wp:lineTo x="0" y="14255"/>
                <wp:lineTo x="470" y="15079"/>
                <wp:lineTo x="0" y="16151"/>
                <wp:lineTo x="0" y="16398"/>
                <wp:lineTo x="1058" y="16563"/>
                <wp:lineTo x="999" y="17716"/>
                <wp:lineTo x="0" y="18623"/>
                <wp:lineTo x="0" y="21424"/>
                <wp:lineTo x="5290" y="21507"/>
                <wp:lineTo x="10344" y="21507"/>
                <wp:lineTo x="21512" y="20353"/>
                <wp:lineTo x="21159" y="19117"/>
                <wp:lineTo x="15869" y="19035"/>
                <wp:lineTo x="21571" y="18375"/>
                <wp:lineTo x="21571" y="16563"/>
                <wp:lineTo x="6877" y="16398"/>
                <wp:lineTo x="21453" y="15327"/>
                <wp:lineTo x="21571" y="12607"/>
                <wp:lineTo x="21100" y="12525"/>
                <wp:lineTo x="16575" y="12443"/>
                <wp:lineTo x="21512" y="11866"/>
                <wp:lineTo x="21571" y="8570"/>
                <wp:lineTo x="21100" y="8487"/>
                <wp:lineTo x="10756" y="8487"/>
                <wp:lineTo x="10815" y="7169"/>
                <wp:lineTo x="21571" y="7004"/>
                <wp:lineTo x="21571" y="6098"/>
                <wp:lineTo x="10815" y="5850"/>
                <wp:lineTo x="21512" y="5521"/>
                <wp:lineTo x="21571" y="5356"/>
                <wp:lineTo x="20101" y="4532"/>
                <wp:lineTo x="21571" y="3461"/>
                <wp:lineTo x="21453" y="3378"/>
                <wp:lineTo x="15282" y="2802"/>
                <wp:lineTo x="10815" y="1895"/>
                <wp:lineTo x="21042" y="989"/>
                <wp:lineTo x="20983" y="577"/>
                <wp:lineTo x="7758" y="412"/>
                <wp:lineTo x="0" y="412"/>
              </wp:wrapPolygon>
            </wp:wrapThrough>
            <wp:docPr id="14" name="Bil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7000875" cy="4993640"/>
                    </a:xfrm>
                    <a:prstGeom prst="rect">
                      <a:avLst/>
                    </a:prstGeom>
                    <a:noFill/>
                    <a:ln>
                      <a:noFill/>
                    </a:ln>
                  </pic:spPr>
                </pic:pic>
              </a:graphicData>
            </a:graphic>
            <wp14:sizeRelH relativeFrom="page">
              <wp14:pctWidth>0</wp14:pctWidth>
            </wp14:sizeRelH>
            <wp14:sizeRelV relativeFrom="page">
              <wp14:pctHeight>0</wp14:pctHeight>
            </wp14:sizeRelV>
          </wp:anchor>
        </w:drawing>
      </w:r>
      <w:r w:rsidR="00691EEE" w:rsidRPr="00886708">
        <w:rPr>
          <w:color w:val="FFFFFF" w:themeColor="background1"/>
          <w:lang w:val="en-US"/>
        </w:rPr>
        <w:t>Table S7. Linear associations between the mean GFR change rates and BP in GAMM with eGFR from creatinine, cystatin C or both.</w:t>
      </w:r>
      <w:bookmarkEnd w:id="39"/>
      <w:r w:rsidRPr="00886708">
        <w:rPr>
          <w:color w:val="FFFFFF" w:themeColor="background1"/>
          <w:lang w:val="en-US"/>
        </w:rPr>
        <w:t xml:space="preserve"> </w:t>
      </w:r>
      <w:r w:rsidR="004C61A7" w:rsidRPr="00886708">
        <w:rPr>
          <w:color w:val="FFFFFF" w:themeColor="background1"/>
          <w:lang w:val="en-US"/>
        </w:rPr>
        <w:br w:type="page"/>
      </w:r>
    </w:p>
    <w:p w14:paraId="1008DF59" w14:textId="5CF1D515" w:rsidR="008B5A09" w:rsidRPr="000A2DF9" w:rsidRDefault="004C61A7" w:rsidP="00B51733">
      <w:pPr>
        <w:pStyle w:val="Overskrift2"/>
        <w:rPr>
          <w:color w:val="FFFFFF" w:themeColor="background1"/>
          <w:lang w:val="en-US"/>
        </w:rPr>
      </w:pPr>
      <w:bookmarkStart w:id="40" w:name="_Toc120354827"/>
      <w:r w:rsidRPr="00886708">
        <w:rPr>
          <w:color w:val="FFFFFF" w:themeColor="background1"/>
          <w:lang w:val="en-US"/>
        </w:rPr>
        <w:lastRenderedPageBreak/>
        <w:t>Table S</w:t>
      </w:r>
      <w:r w:rsidR="0013075A" w:rsidRPr="00886708">
        <w:rPr>
          <w:color w:val="FFFFFF" w:themeColor="background1"/>
          <w:lang w:val="en-US"/>
        </w:rPr>
        <w:t>8</w:t>
      </w:r>
      <w:r w:rsidRPr="00886708">
        <w:rPr>
          <w:color w:val="FFFFFF" w:themeColor="background1"/>
          <w:lang w:val="en-US"/>
        </w:rPr>
        <w:t xml:space="preserve">. </w:t>
      </w:r>
      <w:r w:rsidR="00B00B0D" w:rsidRPr="00886708">
        <w:rPr>
          <w:color w:val="FFFFFF" w:themeColor="background1"/>
          <w:lang w:val="en-US"/>
        </w:rPr>
        <w:t>P-values for the association of ABP with eGFR in GAMLSS.</w:t>
      </w:r>
      <w:bookmarkEnd w:id="40"/>
      <w:r w:rsidR="00407F13" w:rsidRPr="00886708">
        <w:rPr>
          <w:color w:val="FFFFFF" w:themeColor="background1"/>
          <w:lang w:val="en-US"/>
        </w:rPr>
        <w:t xml:space="preserve"> </w:t>
      </w:r>
    </w:p>
    <w:p w14:paraId="53B5A091" w14:textId="662978BD" w:rsidR="00B00B0D" w:rsidRPr="00B00B0D" w:rsidRDefault="00B00B0D" w:rsidP="00B00B0D">
      <w:pPr>
        <w:pStyle w:val="Overskrift2"/>
        <w:rPr>
          <w:color w:val="auto"/>
          <w:lang w:val="en-US"/>
        </w:rPr>
      </w:pPr>
    </w:p>
    <w:p w14:paraId="40165BBB" w14:textId="7CD997BF" w:rsidR="00B00B0D" w:rsidRPr="00B00B0D" w:rsidRDefault="00B00B0D">
      <w:pPr>
        <w:rPr>
          <w:rFonts w:asciiTheme="majorHAnsi" w:eastAsiaTheme="majorEastAsia" w:hAnsiTheme="majorHAnsi" w:cstheme="majorBidi"/>
          <w:sz w:val="26"/>
          <w:szCs w:val="26"/>
          <w:lang w:val="en-US"/>
        </w:rPr>
      </w:pPr>
    </w:p>
    <w:p w14:paraId="31B1A84D" w14:textId="34B149D5" w:rsidR="006D0AFF" w:rsidRDefault="006D0AFF">
      <w:pPr>
        <w:rPr>
          <w:rFonts w:asciiTheme="majorHAnsi" w:eastAsiaTheme="majorEastAsia" w:hAnsiTheme="majorHAnsi" w:cstheme="majorBidi"/>
          <w:sz w:val="26"/>
          <w:szCs w:val="26"/>
          <w:lang w:val="en-US"/>
        </w:rPr>
      </w:pPr>
      <w:r w:rsidRPr="00407F13">
        <w:rPr>
          <w:noProof/>
        </w:rPr>
        <w:drawing>
          <wp:anchor distT="0" distB="0" distL="114300" distR="114300" simplePos="0" relativeHeight="251687424" behindDoc="0" locked="0" layoutInCell="1" allowOverlap="1" wp14:anchorId="70C1E671" wp14:editId="0C9C7357">
            <wp:simplePos x="0" y="0"/>
            <wp:positionH relativeFrom="column">
              <wp:posOffset>-649605</wp:posOffset>
            </wp:positionH>
            <wp:positionV relativeFrom="paragraph">
              <wp:posOffset>1664335</wp:posOffset>
            </wp:positionV>
            <wp:extent cx="7064375" cy="4257675"/>
            <wp:effectExtent l="0" t="0" r="0" b="0"/>
            <wp:wrapThrough wrapText="bothSides">
              <wp:wrapPolygon edited="0">
                <wp:start x="0" y="290"/>
                <wp:lineTo x="0" y="4832"/>
                <wp:lineTo x="10776" y="5122"/>
                <wp:lineTo x="6174" y="5799"/>
                <wp:lineTo x="6116" y="6185"/>
                <wp:lineTo x="7048" y="6668"/>
                <wp:lineTo x="0" y="7828"/>
                <wp:lineTo x="0" y="9085"/>
                <wp:lineTo x="4835" y="9761"/>
                <wp:lineTo x="3728" y="9858"/>
                <wp:lineTo x="3728" y="11114"/>
                <wp:lineTo x="10776" y="11307"/>
                <wp:lineTo x="233" y="11984"/>
                <wp:lineTo x="175" y="12467"/>
                <wp:lineTo x="3728" y="12854"/>
                <wp:lineTo x="3728" y="14400"/>
                <wp:lineTo x="175" y="15366"/>
                <wp:lineTo x="233" y="15946"/>
                <wp:lineTo x="3786" y="16043"/>
                <wp:lineTo x="3786" y="17299"/>
                <wp:lineTo x="4077" y="17493"/>
                <wp:lineTo x="0" y="18072"/>
                <wp:lineTo x="0" y="21358"/>
                <wp:lineTo x="815" y="21552"/>
                <wp:lineTo x="3262" y="21552"/>
                <wp:lineTo x="21551" y="20875"/>
                <wp:lineTo x="21551" y="20585"/>
                <wp:lineTo x="21027" y="19039"/>
                <wp:lineTo x="21144" y="17589"/>
                <wp:lineTo x="20852" y="17299"/>
                <wp:lineTo x="20852" y="16043"/>
                <wp:lineTo x="21144" y="15753"/>
                <wp:lineTo x="21027" y="11984"/>
                <wp:lineTo x="20503" y="11984"/>
                <wp:lineTo x="10776" y="11307"/>
                <wp:lineTo x="20969" y="11017"/>
                <wp:lineTo x="20852" y="8505"/>
                <wp:lineTo x="1747" y="8215"/>
                <wp:lineTo x="21493" y="7055"/>
                <wp:lineTo x="21551" y="6862"/>
                <wp:lineTo x="20911" y="6668"/>
                <wp:lineTo x="21551" y="6089"/>
                <wp:lineTo x="21318" y="5799"/>
                <wp:lineTo x="10776" y="5122"/>
                <wp:lineTo x="21551" y="5026"/>
                <wp:lineTo x="21551" y="2030"/>
                <wp:lineTo x="13863" y="2030"/>
                <wp:lineTo x="21493" y="966"/>
                <wp:lineTo x="21435" y="290"/>
                <wp:lineTo x="0" y="290"/>
              </wp:wrapPolygon>
            </wp:wrapThrough>
            <wp:docPr id="15" name="Bil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7064375" cy="425767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heme="majorHAnsi" w:eastAsiaTheme="majorEastAsia" w:hAnsiTheme="majorHAnsi" w:cstheme="majorBidi"/>
          <w:sz w:val="26"/>
          <w:szCs w:val="26"/>
          <w:lang w:val="en-US"/>
        </w:rPr>
        <w:br w:type="page"/>
      </w:r>
    </w:p>
    <w:p w14:paraId="106A44AD" w14:textId="4FA6293B" w:rsidR="006D0AFF" w:rsidRPr="00B00B0D" w:rsidRDefault="006D0AFF" w:rsidP="006D0AFF">
      <w:pPr>
        <w:pStyle w:val="Overskrift1"/>
        <w:spacing w:line="480" w:lineRule="auto"/>
        <w:rPr>
          <w:color w:val="auto"/>
          <w:lang w:val="en-US"/>
        </w:rPr>
      </w:pPr>
      <w:bookmarkStart w:id="41" w:name="_Toc120354828"/>
      <w:r w:rsidRPr="00B00B0D">
        <w:rPr>
          <w:color w:val="auto"/>
          <w:lang w:val="en-US"/>
        </w:rPr>
        <w:lastRenderedPageBreak/>
        <w:t>Supplementa</w:t>
      </w:r>
      <w:r>
        <w:rPr>
          <w:color w:val="auto"/>
          <w:lang w:val="en-US"/>
        </w:rPr>
        <w:t>l</w:t>
      </w:r>
      <w:r w:rsidRPr="00B00B0D">
        <w:rPr>
          <w:color w:val="auto"/>
          <w:lang w:val="en-US"/>
        </w:rPr>
        <w:t xml:space="preserve"> References</w:t>
      </w:r>
      <w:bookmarkEnd w:id="41"/>
    </w:p>
    <w:p w14:paraId="3E0C0EDA" w14:textId="77777777" w:rsidR="008B4F8D" w:rsidRPr="008B4F8D" w:rsidRDefault="006D0AFF" w:rsidP="008B4F8D">
      <w:pPr>
        <w:pStyle w:val="EndNoteBibliography"/>
        <w:spacing w:after="0" w:line="480" w:lineRule="auto"/>
        <w:ind w:left="720" w:hanging="720"/>
      </w:pPr>
      <w:r w:rsidRPr="00C14459">
        <w:rPr>
          <w:rFonts w:ascii="Times New Roman" w:hAnsi="Times New Roman" w:cs="Times New Roman"/>
          <w:sz w:val="24"/>
          <w:szCs w:val="24"/>
          <w:lang w:val="nb-NO"/>
        </w:rPr>
        <w:fldChar w:fldCharType="begin"/>
      </w:r>
      <w:r w:rsidRPr="00C14459">
        <w:rPr>
          <w:rFonts w:ascii="Times New Roman" w:hAnsi="Times New Roman" w:cs="Times New Roman"/>
          <w:sz w:val="24"/>
          <w:szCs w:val="24"/>
        </w:rPr>
        <w:instrText xml:space="preserve"> ADDIN EN.REFLIST </w:instrText>
      </w:r>
      <w:r w:rsidRPr="00C14459">
        <w:rPr>
          <w:rFonts w:ascii="Times New Roman" w:hAnsi="Times New Roman" w:cs="Times New Roman"/>
          <w:sz w:val="24"/>
          <w:szCs w:val="24"/>
        </w:rPr>
        <w:fldChar w:fldCharType="separate"/>
      </w:r>
      <w:r w:rsidR="008B4F8D" w:rsidRPr="008B4F8D">
        <w:t>1</w:t>
      </w:r>
      <w:r w:rsidR="008B4F8D" w:rsidRPr="008B4F8D">
        <w:tab/>
        <w:t xml:space="preserve">Jones, M. C. &amp; Pewsey, A. Sinh-arcsinh distributions. </w:t>
      </w:r>
      <w:r w:rsidR="008B4F8D" w:rsidRPr="008B4F8D">
        <w:rPr>
          <w:i/>
        </w:rPr>
        <w:t>Biometrika</w:t>
      </w:r>
      <w:r w:rsidR="008B4F8D" w:rsidRPr="008B4F8D">
        <w:t xml:space="preserve"> </w:t>
      </w:r>
      <w:r w:rsidR="008B4F8D" w:rsidRPr="008B4F8D">
        <w:rPr>
          <w:b/>
        </w:rPr>
        <w:t>96</w:t>
      </w:r>
      <w:r w:rsidR="008B4F8D" w:rsidRPr="008B4F8D">
        <w:t>, 761-780 (2009).</w:t>
      </w:r>
    </w:p>
    <w:p w14:paraId="4BD4DD6F" w14:textId="77777777" w:rsidR="008B4F8D" w:rsidRPr="008B4F8D" w:rsidRDefault="008B4F8D" w:rsidP="008B4F8D">
      <w:pPr>
        <w:pStyle w:val="EndNoteBibliography"/>
        <w:spacing w:after="0" w:line="480" w:lineRule="auto"/>
        <w:ind w:left="720" w:hanging="720"/>
      </w:pPr>
      <w:r w:rsidRPr="008B4F8D">
        <w:t>2</w:t>
      </w:r>
      <w:r w:rsidRPr="008B4F8D">
        <w:tab/>
        <w:t xml:space="preserve">Rigby, R. A. &amp; Stasinopoulos, D. M. Generalized Additive Models for Location, Scale and Shape. </w:t>
      </w:r>
      <w:r w:rsidRPr="008B4F8D">
        <w:rPr>
          <w:i/>
        </w:rPr>
        <w:t>J R Stat Soc Ser C Appl Statist</w:t>
      </w:r>
      <w:r w:rsidRPr="008B4F8D">
        <w:t xml:space="preserve"> </w:t>
      </w:r>
      <w:r w:rsidRPr="008B4F8D">
        <w:rPr>
          <w:b/>
        </w:rPr>
        <w:t>54</w:t>
      </w:r>
      <w:r w:rsidRPr="008B4F8D">
        <w:t>, 507-554 (2005).</w:t>
      </w:r>
    </w:p>
    <w:p w14:paraId="296532FA" w14:textId="77777777" w:rsidR="008B4F8D" w:rsidRPr="008B4F8D" w:rsidRDefault="008B4F8D" w:rsidP="008B4F8D">
      <w:pPr>
        <w:pStyle w:val="EndNoteBibliography"/>
        <w:spacing w:after="0" w:line="480" w:lineRule="auto"/>
        <w:ind w:left="720" w:hanging="720"/>
      </w:pPr>
      <w:r w:rsidRPr="008B4F8D">
        <w:t>3</w:t>
      </w:r>
      <w:r w:rsidRPr="008B4F8D">
        <w:tab/>
        <w:t xml:space="preserve">Wood, S. N. </w:t>
      </w:r>
      <w:r w:rsidRPr="008B4F8D">
        <w:rPr>
          <w:i/>
        </w:rPr>
        <w:t>Generalized Additive Models. An Introduction with R.</w:t>
      </w:r>
      <w:r w:rsidRPr="008B4F8D">
        <w:t xml:space="preserve"> Second edn,  (CRC Press, 2017).</w:t>
      </w:r>
    </w:p>
    <w:p w14:paraId="73C90F52" w14:textId="77777777" w:rsidR="008B4F8D" w:rsidRPr="008B4F8D" w:rsidRDefault="008B4F8D" w:rsidP="008B4F8D">
      <w:pPr>
        <w:pStyle w:val="EndNoteBibliography"/>
        <w:spacing w:line="480" w:lineRule="auto"/>
        <w:ind w:left="720" w:hanging="720"/>
      </w:pPr>
      <w:r w:rsidRPr="008B4F8D">
        <w:t>4</w:t>
      </w:r>
      <w:r w:rsidRPr="008B4F8D">
        <w:tab/>
        <w:t xml:space="preserve">Fasiolo, M., Nedellec, R., Goude, Y. &amp; Wood, S. N. Scalable visualisation methods for modern Generalized Additive Models. </w:t>
      </w:r>
      <w:r w:rsidRPr="008B4F8D">
        <w:rPr>
          <w:i/>
        </w:rPr>
        <w:t>J Comput Graph Stat</w:t>
      </w:r>
      <w:r w:rsidRPr="008B4F8D">
        <w:t xml:space="preserve"> </w:t>
      </w:r>
      <w:r w:rsidRPr="008B4F8D">
        <w:rPr>
          <w:b/>
        </w:rPr>
        <w:t>29</w:t>
      </w:r>
      <w:r w:rsidRPr="008B4F8D">
        <w:t>, 78-86 (2020).</w:t>
      </w:r>
    </w:p>
    <w:p w14:paraId="0F80F655" w14:textId="2A615A11" w:rsidR="008B5A09" w:rsidRPr="00B00B0D" w:rsidRDefault="006D0AFF" w:rsidP="008B4F8D">
      <w:pPr>
        <w:spacing w:line="480" w:lineRule="auto"/>
        <w:rPr>
          <w:rFonts w:asciiTheme="majorHAnsi" w:eastAsiaTheme="majorEastAsia" w:hAnsiTheme="majorHAnsi" w:cstheme="majorBidi"/>
          <w:sz w:val="26"/>
          <w:szCs w:val="26"/>
          <w:lang w:val="en-US"/>
        </w:rPr>
      </w:pPr>
      <w:r w:rsidRPr="00C14459">
        <w:rPr>
          <w:rFonts w:cs="Times New Roman"/>
          <w:szCs w:val="24"/>
          <w:lang w:val="en-US"/>
        </w:rPr>
        <w:fldChar w:fldCharType="end"/>
      </w:r>
    </w:p>
    <w:sectPr w:rsidR="008B5A09" w:rsidRPr="00B00B0D" w:rsidSect="001412FE">
      <w:footerReference w:type="default" r:id="rId20"/>
      <w:pgSz w:w="11906" w:h="16838"/>
      <w:pgMar w:top="993"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6D40DA" w14:textId="77777777" w:rsidR="001A63C0" w:rsidRDefault="001A63C0" w:rsidP="000B0638">
      <w:pPr>
        <w:spacing w:after="0" w:line="240" w:lineRule="auto"/>
      </w:pPr>
      <w:r>
        <w:separator/>
      </w:r>
    </w:p>
  </w:endnote>
  <w:endnote w:type="continuationSeparator" w:id="0">
    <w:p w14:paraId="71855126" w14:textId="77777777" w:rsidR="001A63C0" w:rsidRDefault="001A63C0" w:rsidP="000B0638">
      <w:pPr>
        <w:spacing w:after="0" w:line="240" w:lineRule="auto"/>
      </w:pPr>
      <w:r>
        <w:continuationSeparator/>
      </w:r>
    </w:p>
  </w:endnote>
  <w:endnote w:type="continuationNotice" w:id="1">
    <w:p w14:paraId="3278BB99" w14:textId="77777777" w:rsidR="001A63C0" w:rsidRDefault="001A63C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2780853"/>
      <w:docPartObj>
        <w:docPartGallery w:val="Page Numbers (Bottom of Page)"/>
        <w:docPartUnique/>
      </w:docPartObj>
    </w:sdtPr>
    <w:sdtContent>
      <w:p w14:paraId="5104D372" w14:textId="331FAEE4" w:rsidR="00383C27" w:rsidRDefault="00383C27">
        <w:pPr>
          <w:pStyle w:val="Bunntekst"/>
          <w:jc w:val="right"/>
        </w:pPr>
        <w:r>
          <w:fldChar w:fldCharType="begin"/>
        </w:r>
        <w:r>
          <w:instrText>PAGE   \* MERGEFORMAT</w:instrText>
        </w:r>
        <w:r>
          <w:fldChar w:fldCharType="separate"/>
        </w:r>
        <w:r>
          <w:t>2</w:t>
        </w:r>
        <w:r>
          <w:fldChar w:fldCharType="end"/>
        </w:r>
      </w:p>
    </w:sdtContent>
  </w:sdt>
  <w:p w14:paraId="5DE87ED0" w14:textId="77777777" w:rsidR="00717038" w:rsidRDefault="00717038">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68A208" w14:textId="77777777" w:rsidR="001A63C0" w:rsidRDefault="001A63C0" w:rsidP="000B0638">
      <w:pPr>
        <w:spacing w:after="0" w:line="240" w:lineRule="auto"/>
      </w:pPr>
      <w:r>
        <w:separator/>
      </w:r>
    </w:p>
  </w:footnote>
  <w:footnote w:type="continuationSeparator" w:id="0">
    <w:p w14:paraId="0E64534C" w14:textId="77777777" w:rsidR="001A63C0" w:rsidRDefault="001A63C0" w:rsidP="000B0638">
      <w:pPr>
        <w:spacing w:after="0" w:line="240" w:lineRule="auto"/>
      </w:pPr>
      <w:r>
        <w:continuationSeparator/>
      </w:r>
    </w:p>
  </w:footnote>
  <w:footnote w:type="continuationNotice" w:id="1">
    <w:p w14:paraId="52FB9001" w14:textId="77777777" w:rsidR="001A63C0" w:rsidRDefault="001A63C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D687E"/>
    <w:multiLevelType w:val="hybridMultilevel"/>
    <w:tmpl w:val="EAE01E36"/>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9398244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wvwvss9fxv2we99fpxswsawazvtxvad9de&quot;&gt;Rct-Converted&lt;record-ids&gt;&lt;item&gt;710&lt;/item&gt;&lt;item&gt;739&lt;/item&gt;&lt;item&gt;742&lt;/item&gt;&lt;item&gt;881&lt;/item&gt;&lt;/record-ids&gt;&lt;/item&gt;&lt;/Libraries&gt;"/>
  </w:docVars>
  <w:rsids>
    <w:rsidRoot w:val="000B0638"/>
    <w:rsid w:val="00007C4A"/>
    <w:rsid w:val="000227CB"/>
    <w:rsid w:val="000540EA"/>
    <w:rsid w:val="00064A90"/>
    <w:rsid w:val="00065D9A"/>
    <w:rsid w:val="00072FDE"/>
    <w:rsid w:val="00073B69"/>
    <w:rsid w:val="0009263B"/>
    <w:rsid w:val="0009332A"/>
    <w:rsid w:val="00094705"/>
    <w:rsid w:val="00097AB5"/>
    <w:rsid w:val="000A2DF9"/>
    <w:rsid w:val="000B0638"/>
    <w:rsid w:val="000C4920"/>
    <w:rsid w:val="000D40C3"/>
    <w:rsid w:val="000D468E"/>
    <w:rsid w:val="000D6BF2"/>
    <w:rsid w:val="000E4EA9"/>
    <w:rsid w:val="000F0543"/>
    <w:rsid w:val="000F6007"/>
    <w:rsid w:val="00102BB7"/>
    <w:rsid w:val="00103C3C"/>
    <w:rsid w:val="00111EA0"/>
    <w:rsid w:val="00112D20"/>
    <w:rsid w:val="00114FC6"/>
    <w:rsid w:val="00120B40"/>
    <w:rsid w:val="0012151D"/>
    <w:rsid w:val="00127CC5"/>
    <w:rsid w:val="0013075A"/>
    <w:rsid w:val="001412FE"/>
    <w:rsid w:val="001442C5"/>
    <w:rsid w:val="0015021C"/>
    <w:rsid w:val="0016457A"/>
    <w:rsid w:val="001A403D"/>
    <w:rsid w:val="001A43ED"/>
    <w:rsid w:val="001A63C0"/>
    <w:rsid w:val="001A64E0"/>
    <w:rsid w:val="001B080F"/>
    <w:rsid w:val="001B6611"/>
    <w:rsid w:val="001B7B2D"/>
    <w:rsid w:val="001C0B91"/>
    <w:rsid w:val="001D5BCC"/>
    <w:rsid w:val="001E1841"/>
    <w:rsid w:val="001E3697"/>
    <w:rsid w:val="002008DA"/>
    <w:rsid w:val="00204037"/>
    <w:rsid w:val="00205C14"/>
    <w:rsid w:val="00207B58"/>
    <w:rsid w:val="002100CA"/>
    <w:rsid w:val="002125CF"/>
    <w:rsid w:val="00217253"/>
    <w:rsid w:val="002254C9"/>
    <w:rsid w:val="002331A9"/>
    <w:rsid w:val="00235182"/>
    <w:rsid w:val="0025131A"/>
    <w:rsid w:val="002561FF"/>
    <w:rsid w:val="00262CD9"/>
    <w:rsid w:val="0027461A"/>
    <w:rsid w:val="00274C10"/>
    <w:rsid w:val="00280A0E"/>
    <w:rsid w:val="002854C5"/>
    <w:rsid w:val="0029380A"/>
    <w:rsid w:val="00293FBF"/>
    <w:rsid w:val="00295D6F"/>
    <w:rsid w:val="002B2348"/>
    <w:rsid w:val="002C073F"/>
    <w:rsid w:val="002C5BCF"/>
    <w:rsid w:val="002D482E"/>
    <w:rsid w:val="002D6FCC"/>
    <w:rsid w:val="002E0731"/>
    <w:rsid w:val="002E2629"/>
    <w:rsid w:val="002E2859"/>
    <w:rsid w:val="002F2800"/>
    <w:rsid w:val="002F2AC7"/>
    <w:rsid w:val="002F6356"/>
    <w:rsid w:val="002F6D69"/>
    <w:rsid w:val="002F7E77"/>
    <w:rsid w:val="0030429A"/>
    <w:rsid w:val="0030622D"/>
    <w:rsid w:val="00312D3C"/>
    <w:rsid w:val="00314E11"/>
    <w:rsid w:val="00327E49"/>
    <w:rsid w:val="00333FC7"/>
    <w:rsid w:val="00334AEC"/>
    <w:rsid w:val="00334C3A"/>
    <w:rsid w:val="00336366"/>
    <w:rsid w:val="0034262C"/>
    <w:rsid w:val="00346CED"/>
    <w:rsid w:val="0035067D"/>
    <w:rsid w:val="003512D4"/>
    <w:rsid w:val="00361027"/>
    <w:rsid w:val="00363238"/>
    <w:rsid w:val="0036547A"/>
    <w:rsid w:val="003677B4"/>
    <w:rsid w:val="003751DB"/>
    <w:rsid w:val="00383C27"/>
    <w:rsid w:val="00392FDB"/>
    <w:rsid w:val="003A031D"/>
    <w:rsid w:val="003A03B1"/>
    <w:rsid w:val="003A4F4B"/>
    <w:rsid w:val="003A70E0"/>
    <w:rsid w:val="003C3DFB"/>
    <w:rsid w:val="003C4620"/>
    <w:rsid w:val="003D2D83"/>
    <w:rsid w:val="003D4A5E"/>
    <w:rsid w:val="003E7335"/>
    <w:rsid w:val="003E7E3E"/>
    <w:rsid w:val="003F010B"/>
    <w:rsid w:val="0040174D"/>
    <w:rsid w:val="00401AF9"/>
    <w:rsid w:val="00407F13"/>
    <w:rsid w:val="004117AE"/>
    <w:rsid w:val="00413D12"/>
    <w:rsid w:val="00423FE2"/>
    <w:rsid w:val="00431B5B"/>
    <w:rsid w:val="00436085"/>
    <w:rsid w:val="004379C2"/>
    <w:rsid w:val="00440CB0"/>
    <w:rsid w:val="004412D0"/>
    <w:rsid w:val="00455FCC"/>
    <w:rsid w:val="00460667"/>
    <w:rsid w:val="00462D80"/>
    <w:rsid w:val="00471A7D"/>
    <w:rsid w:val="00490A8D"/>
    <w:rsid w:val="004C1887"/>
    <w:rsid w:val="004C61A7"/>
    <w:rsid w:val="004D32C0"/>
    <w:rsid w:val="004D51C7"/>
    <w:rsid w:val="004E0332"/>
    <w:rsid w:val="004F5D11"/>
    <w:rsid w:val="00501BC6"/>
    <w:rsid w:val="00523FC6"/>
    <w:rsid w:val="00526D27"/>
    <w:rsid w:val="00535EEA"/>
    <w:rsid w:val="00540FF2"/>
    <w:rsid w:val="00561357"/>
    <w:rsid w:val="0056711E"/>
    <w:rsid w:val="00570A66"/>
    <w:rsid w:val="00573D1A"/>
    <w:rsid w:val="005800B3"/>
    <w:rsid w:val="005805A4"/>
    <w:rsid w:val="005816C2"/>
    <w:rsid w:val="00585D91"/>
    <w:rsid w:val="00595549"/>
    <w:rsid w:val="00597A5D"/>
    <w:rsid w:val="005A6899"/>
    <w:rsid w:val="005C2123"/>
    <w:rsid w:val="005E0F50"/>
    <w:rsid w:val="005E20A5"/>
    <w:rsid w:val="005E37F3"/>
    <w:rsid w:val="005E5647"/>
    <w:rsid w:val="005E58F7"/>
    <w:rsid w:val="005F5629"/>
    <w:rsid w:val="005F65DC"/>
    <w:rsid w:val="006023BC"/>
    <w:rsid w:val="00607358"/>
    <w:rsid w:val="00610C10"/>
    <w:rsid w:val="00612DC7"/>
    <w:rsid w:val="00613094"/>
    <w:rsid w:val="0063479F"/>
    <w:rsid w:val="006361FA"/>
    <w:rsid w:val="00651026"/>
    <w:rsid w:val="0066216D"/>
    <w:rsid w:val="00663D01"/>
    <w:rsid w:val="00663DFD"/>
    <w:rsid w:val="006669BF"/>
    <w:rsid w:val="00667A0A"/>
    <w:rsid w:val="00671171"/>
    <w:rsid w:val="00671BD4"/>
    <w:rsid w:val="006762B9"/>
    <w:rsid w:val="00686B3E"/>
    <w:rsid w:val="0068765F"/>
    <w:rsid w:val="00691EEE"/>
    <w:rsid w:val="00692B89"/>
    <w:rsid w:val="0069691A"/>
    <w:rsid w:val="006A0C0D"/>
    <w:rsid w:val="006D0AFF"/>
    <w:rsid w:val="006D15B8"/>
    <w:rsid w:val="006D1AE5"/>
    <w:rsid w:val="006D65B0"/>
    <w:rsid w:val="006E0EBA"/>
    <w:rsid w:val="006F23DE"/>
    <w:rsid w:val="006F70AA"/>
    <w:rsid w:val="006F7F34"/>
    <w:rsid w:val="007014A0"/>
    <w:rsid w:val="007074C8"/>
    <w:rsid w:val="00717038"/>
    <w:rsid w:val="00730D51"/>
    <w:rsid w:val="00736C8F"/>
    <w:rsid w:val="00743992"/>
    <w:rsid w:val="00750BD4"/>
    <w:rsid w:val="0075214C"/>
    <w:rsid w:val="00754578"/>
    <w:rsid w:val="007768D4"/>
    <w:rsid w:val="007A2B35"/>
    <w:rsid w:val="007B215E"/>
    <w:rsid w:val="007B438A"/>
    <w:rsid w:val="007C212E"/>
    <w:rsid w:val="007D2471"/>
    <w:rsid w:val="007D4EF7"/>
    <w:rsid w:val="007D56DA"/>
    <w:rsid w:val="007E16FC"/>
    <w:rsid w:val="007E2CA2"/>
    <w:rsid w:val="007F3039"/>
    <w:rsid w:val="0080668A"/>
    <w:rsid w:val="00810F89"/>
    <w:rsid w:val="00816755"/>
    <w:rsid w:val="00823EB7"/>
    <w:rsid w:val="008321D7"/>
    <w:rsid w:val="00837897"/>
    <w:rsid w:val="0084109A"/>
    <w:rsid w:val="0085303C"/>
    <w:rsid w:val="00862BD0"/>
    <w:rsid w:val="008642ED"/>
    <w:rsid w:val="008800B1"/>
    <w:rsid w:val="008850B3"/>
    <w:rsid w:val="00886708"/>
    <w:rsid w:val="00886DB5"/>
    <w:rsid w:val="00892B4B"/>
    <w:rsid w:val="008A0E12"/>
    <w:rsid w:val="008B4F8D"/>
    <w:rsid w:val="008B5A09"/>
    <w:rsid w:val="008D40D8"/>
    <w:rsid w:val="008E3F45"/>
    <w:rsid w:val="008E5D74"/>
    <w:rsid w:val="008F28ED"/>
    <w:rsid w:val="00903720"/>
    <w:rsid w:val="00936B9F"/>
    <w:rsid w:val="009419ED"/>
    <w:rsid w:val="00942C2E"/>
    <w:rsid w:val="00943280"/>
    <w:rsid w:val="009557ED"/>
    <w:rsid w:val="00973160"/>
    <w:rsid w:val="009764D1"/>
    <w:rsid w:val="00992C03"/>
    <w:rsid w:val="00994B18"/>
    <w:rsid w:val="00995E96"/>
    <w:rsid w:val="009A0C7D"/>
    <w:rsid w:val="009B034C"/>
    <w:rsid w:val="009B1E64"/>
    <w:rsid w:val="009B29DA"/>
    <w:rsid w:val="009C0063"/>
    <w:rsid w:val="009F0879"/>
    <w:rsid w:val="00A053DF"/>
    <w:rsid w:val="00A06C35"/>
    <w:rsid w:val="00A2159F"/>
    <w:rsid w:val="00A22C6B"/>
    <w:rsid w:val="00A235DF"/>
    <w:rsid w:val="00A26AC7"/>
    <w:rsid w:val="00A322BE"/>
    <w:rsid w:val="00A34F2E"/>
    <w:rsid w:val="00A41B9F"/>
    <w:rsid w:val="00A431D4"/>
    <w:rsid w:val="00A505B1"/>
    <w:rsid w:val="00A55816"/>
    <w:rsid w:val="00A6458C"/>
    <w:rsid w:val="00A70DDC"/>
    <w:rsid w:val="00A72F68"/>
    <w:rsid w:val="00A77774"/>
    <w:rsid w:val="00A80DE7"/>
    <w:rsid w:val="00A87FCB"/>
    <w:rsid w:val="00A92C55"/>
    <w:rsid w:val="00A96E58"/>
    <w:rsid w:val="00A97D5F"/>
    <w:rsid w:val="00AA07C9"/>
    <w:rsid w:val="00AA755E"/>
    <w:rsid w:val="00AA7611"/>
    <w:rsid w:val="00AB33BD"/>
    <w:rsid w:val="00AC5647"/>
    <w:rsid w:val="00AD202F"/>
    <w:rsid w:val="00AD7C65"/>
    <w:rsid w:val="00AE24EB"/>
    <w:rsid w:val="00AE710D"/>
    <w:rsid w:val="00B00B0D"/>
    <w:rsid w:val="00B03679"/>
    <w:rsid w:val="00B21A9D"/>
    <w:rsid w:val="00B423F5"/>
    <w:rsid w:val="00B44313"/>
    <w:rsid w:val="00B4536F"/>
    <w:rsid w:val="00B45655"/>
    <w:rsid w:val="00B51733"/>
    <w:rsid w:val="00B82ADE"/>
    <w:rsid w:val="00B863B9"/>
    <w:rsid w:val="00B923C3"/>
    <w:rsid w:val="00B93724"/>
    <w:rsid w:val="00BC3932"/>
    <w:rsid w:val="00BC5FE4"/>
    <w:rsid w:val="00BD3CFD"/>
    <w:rsid w:val="00BF28E8"/>
    <w:rsid w:val="00C00F0C"/>
    <w:rsid w:val="00C03DA2"/>
    <w:rsid w:val="00C14459"/>
    <w:rsid w:val="00C157F0"/>
    <w:rsid w:val="00C3730D"/>
    <w:rsid w:val="00C42E68"/>
    <w:rsid w:val="00C609D4"/>
    <w:rsid w:val="00C72DF0"/>
    <w:rsid w:val="00CA3577"/>
    <w:rsid w:val="00CA6E6D"/>
    <w:rsid w:val="00CB73A9"/>
    <w:rsid w:val="00CC53AE"/>
    <w:rsid w:val="00CC5FED"/>
    <w:rsid w:val="00CD28BD"/>
    <w:rsid w:val="00CD5E5E"/>
    <w:rsid w:val="00CE05B1"/>
    <w:rsid w:val="00CE06AB"/>
    <w:rsid w:val="00CE509E"/>
    <w:rsid w:val="00D33557"/>
    <w:rsid w:val="00D34BEA"/>
    <w:rsid w:val="00D4348B"/>
    <w:rsid w:val="00D5353E"/>
    <w:rsid w:val="00D6110E"/>
    <w:rsid w:val="00D61BFC"/>
    <w:rsid w:val="00D6661C"/>
    <w:rsid w:val="00D673BA"/>
    <w:rsid w:val="00D8312C"/>
    <w:rsid w:val="00D8462D"/>
    <w:rsid w:val="00D87386"/>
    <w:rsid w:val="00D8787C"/>
    <w:rsid w:val="00D90538"/>
    <w:rsid w:val="00D95640"/>
    <w:rsid w:val="00DA3F82"/>
    <w:rsid w:val="00DA74F4"/>
    <w:rsid w:val="00DD6B3F"/>
    <w:rsid w:val="00DE0A53"/>
    <w:rsid w:val="00DE477F"/>
    <w:rsid w:val="00DF034E"/>
    <w:rsid w:val="00DF6A05"/>
    <w:rsid w:val="00DF7163"/>
    <w:rsid w:val="00E02623"/>
    <w:rsid w:val="00E04E27"/>
    <w:rsid w:val="00E1244C"/>
    <w:rsid w:val="00E16EFC"/>
    <w:rsid w:val="00E22AA1"/>
    <w:rsid w:val="00E32FCB"/>
    <w:rsid w:val="00E34D87"/>
    <w:rsid w:val="00E52713"/>
    <w:rsid w:val="00E554C5"/>
    <w:rsid w:val="00E6111A"/>
    <w:rsid w:val="00E63212"/>
    <w:rsid w:val="00E72038"/>
    <w:rsid w:val="00E92D03"/>
    <w:rsid w:val="00E9405B"/>
    <w:rsid w:val="00E96083"/>
    <w:rsid w:val="00E970AF"/>
    <w:rsid w:val="00E97A68"/>
    <w:rsid w:val="00EA4A66"/>
    <w:rsid w:val="00EA507B"/>
    <w:rsid w:val="00EC59EC"/>
    <w:rsid w:val="00EC6A8E"/>
    <w:rsid w:val="00ED5D04"/>
    <w:rsid w:val="00EE57D6"/>
    <w:rsid w:val="00F000A1"/>
    <w:rsid w:val="00F17B50"/>
    <w:rsid w:val="00F309E2"/>
    <w:rsid w:val="00F3319D"/>
    <w:rsid w:val="00F45F8F"/>
    <w:rsid w:val="00F53132"/>
    <w:rsid w:val="00F563A9"/>
    <w:rsid w:val="00F60DE9"/>
    <w:rsid w:val="00F63759"/>
    <w:rsid w:val="00F66525"/>
    <w:rsid w:val="00F70018"/>
    <w:rsid w:val="00F70C4B"/>
    <w:rsid w:val="00F71CD4"/>
    <w:rsid w:val="00F7382C"/>
    <w:rsid w:val="00F744FD"/>
    <w:rsid w:val="00F76983"/>
    <w:rsid w:val="00F82CF2"/>
    <w:rsid w:val="00F870FD"/>
    <w:rsid w:val="00F9025E"/>
    <w:rsid w:val="00F93F8F"/>
    <w:rsid w:val="00FA6E2F"/>
    <w:rsid w:val="00FA7CAA"/>
    <w:rsid w:val="00FC4A0C"/>
    <w:rsid w:val="00FC7071"/>
    <w:rsid w:val="00FD1997"/>
    <w:rsid w:val="00FD23A6"/>
    <w:rsid w:val="00FE15A9"/>
    <w:rsid w:val="00FE3AF2"/>
    <w:rsid w:val="00FE7FD4"/>
  </w:rsids>
  <m:mathPr>
    <m:mathFont m:val="Cambria Math"/>
    <m:brkBin m:val="before"/>
    <m:brkBinSub m:val="--"/>
    <m:smallFrac m:val="0"/>
    <m:dispDef/>
    <m:lMargin m:val="0"/>
    <m:rMargin m:val="0"/>
    <m:defJc m:val="centerGroup"/>
    <m:wrapIndent m:val="1440"/>
    <m:intLim m:val="subSup"/>
    <m:naryLim m:val="undOvr"/>
  </m:mathPr>
  <w:themeFontLang w:val="is-I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BC1AF3"/>
  <w15:docId w15:val="{5FEB7FDB-2A7A-412B-B086-114433370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202F"/>
    <w:rPr>
      <w:rFonts w:ascii="Times New Roman" w:hAnsi="Times New Roman"/>
      <w:sz w:val="24"/>
    </w:rPr>
  </w:style>
  <w:style w:type="paragraph" w:styleId="Overskrift1">
    <w:name w:val="heading 1"/>
    <w:basedOn w:val="Normal"/>
    <w:next w:val="Normal"/>
    <w:link w:val="Overskrift1Tegn"/>
    <w:uiPriority w:val="9"/>
    <w:qFormat/>
    <w:rsid w:val="00F6375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127CC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336366"/>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F63759"/>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Tegn"/>
    <w:rsid w:val="00334AEC"/>
    <w:pPr>
      <w:spacing w:after="0"/>
      <w:jc w:val="center"/>
    </w:pPr>
    <w:rPr>
      <w:rFonts w:ascii="Calibri" w:hAnsi="Calibri" w:cs="Calibri"/>
      <w:noProof/>
      <w:sz w:val="22"/>
      <w:lang w:val="en-US"/>
    </w:rPr>
  </w:style>
  <w:style w:type="character" w:customStyle="1" w:styleId="EndNoteBibliographyTitleTegn">
    <w:name w:val="EndNote Bibliography Title Tegn"/>
    <w:basedOn w:val="Standardskriftforavsnitt"/>
    <w:link w:val="EndNoteBibliographyTitle"/>
    <w:rsid w:val="00334AEC"/>
    <w:rPr>
      <w:rFonts w:ascii="Calibri" w:hAnsi="Calibri" w:cs="Calibri"/>
      <w:noProof/>
      <w:lang w:val="en-US"/>
    </w:rPr>
  </w:style>
  <w:style w:type="paragraph" w:customStyle="1" w:styleId="EndNoteBibliography">
    <w:name w:val="EndNote Bibliography"/>
    <w:basedOn w:val="Normal"/>
    <w:link w:val="EndNoteBibliographyTegn"/>
    <w:rsid w:val="00334AEC"/>
    <w:pPr>
      <w:spacing w:line="240" w:lineRule="auto"/>
    </w:pPr>
    <w:rPr>
      <w:rFonts w:ascii="Calibri" w:hAnsi="Calibri" w:cs="Calibri"/>
      <w:noProof/>
      <w:sz w:val="22"/>
      <w:lang w:val="en-US"/>
    </w:rPr>
  </w:style>
  <w:style w:type="character" w:customStyle="1" w:styleId="EndNoteBibliographyTegn">
    <w:name w:val="EndNote Bibliography Tegn"/>
    <w:basedOn w:val="Standardskriftforavsnitt"/>
    <w:link w:val="EndNoteBibliography"/>
    <w:rsid w:val="00334AEC"/>
    <w:rPr>
      <w:rFonts w:ascii="Calibri" w:hAnsi="Calibri" w:cs="Calibri"/>
      <w:noProof/>
      <w:lang w:val="en-US"/>
    </w:rPr>
  </w:style>
  <w:style w:type="paragraph" w:styleId="Bobletekst">
    <w:name w:val="Balloon Text"/>
    <w:basedOn w:val="Normal"/>
    <w:link w:val="BobletekstTegn"/>
    <w:uiPriority w:val="99"/>
    <w:semiHidden/>
    <w:unhideWhenUsed/>
    <w:rsid w:val="007768D4"/>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7768D4"/>
    <w:rPr>
      <w:rFonts w:ascii="Segoe UI" w:hAnsi="Segoe UI" w:cs="Segoe UI"/>
      <w:sz w:val="18"/>
      <w:szCs w:val="18"/>
    </w:rPr>
  </w:style>
  <w:style w:type="character" w:styleId="Merknadsreferanse">
    <w:name w:val="annotation reference"/>
    <w:basedOn w:val="Standardskriftforavsnitt"/>
    <w:uiPriority w:val="99"/>
    <w:semiHidden/>
    <w:unhideWhenUsed/>
    <w:rsid w:val="002D482E"/>
    <w:rPr>
      <w:sz w:val="16"/>
      <w:szCs w:val="16"/>
    </w:rPr>
  </w:style>
  <w:style w:type="paragraph" w:styleId="Merknadstekst">
    <w:name w:val="annotation text"/>
    <w:basedOn w:val="Normal"/>
    <w:link w:val="MerknadstekstTegn"/>
    <w:uiPriority w:val="99"/>
    <w:semiHidden/>
    <w:unhideWhenUsed/>
    <w:rsid w:val="002D482E"/>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2D482E"/>
    <w:rPr>
      <w:sz w:val="20"/>
      <w:szCs w:val="20"/>
    </w:rPr>
  </w:style>
  <w:style w:type="paragraph" w:styleId="Kommentaremne">
    <w:name w:val="annotation subject"/>
    <w:basedOn w:val="Merknadstekst"/>
    <w:next w:val="Merknadstekst"/>
    <w:link w:val="KommentaremneTegn"/>
    <w:uiPriority w:val="99"/>
    <w:semiHidden/>
    <w:unhideWhenUsed/>
    <w:rsid w:val="002D482E"/>
    <w:rPr>
      <w:b/>
      <w:bCs/>
    </w:rPr>
  </w:style>
  <w:style w:type="character" w:customStyle="1" w:styleId="KommentaremneTegn">
    <w:name w:val="Kommentaremne Tegn"/>
    <w:basedOn w:val="MerknadstekstTegn"/>
    <w:link w:val="Kommentaremne"/>
    <w:uiPriority w:val="99"/>
    <w:semiHidden/>
    <w:rsid w:val="002D482E"/>
    <w:rPr>
      <w:b/>
      <w:bCs/>
      <w:sz w:val="20"/>
      <w:szCs w:val="20"/>
    </w:rPr>
  </w:style>
  <w:style w:type="paragraph" w:styleId="Topptekst">
    <w:name w:val="header"/>
    <w:basedOn w:val="Normal"/>
    <w:link w:val="TopptekstTegn"/>
    <w:uiPriority w:val="99"/>
    <w:unhideWhenUsed/>
    <w:rsid w:val="007014A0"/>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7014A0"/>
  </w:style>
  <w:style w:type="paragraph" w:styleId="Bunntekst">
    <w:name w:val="footer"/>
    <w:basedOn w:val="Normal"/>
    <w:link w:val="BunntekstTegn"/>
    <w:uiPriority w:val="99"/>
    <w:unhideWhenUsed/>
    <w:rsid w:val="007014A0"/>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7014A0"/>
  </w:style>
  <w:style w:type="paragraph" w:styleId="Listeavsnitt">
    <w:name w:val="List Paragraph"/>
    <w:basedOn w:val="Normal"/>
    <w:uiPriority w:val="34"/>
    <w:qFormat/>
    <w:rsid w:val="0035067D"/>
    <w:pPr>
      <w:ind w:left="720"/>
      <w:contextualSpacing/>
    </w:pPr>
  </w:style>
  <w:style w:type="character" w:customStyle="1" w:styleId="Overskrift2Tegn">
    <w:name w:val="Overskrift 2 Tegn"/>
    <w:basedOn w:val="Standardskriftforavsnitt"/>
    <w:link w:val="Overskrift2"/>
    <w:uiPriority w:val="9"/>
    <w:rsid w:val="00127CC5"/>
    <w:rPr>
      <w:rFonts w:asciiTheme="majorHAnsi" w:eastAsiaTheme="majorEastAsia" w:hAnsiTheme="majorHAnsi" w:cstheme="majorBidi"/>
      <w:color w:val="2F5496" w:themeColor="accent1" w:themeShade="BF"/>
      <w:sz w:val="26"/>
      <w:szCs w:val="26"/>
    </w:rPr>
  </w:style>
  <w:style w:type="paragraph" w:styleId="Overskriftforinnholdsfortegnelse">
    <w:name w:val="TOC Heading"/>
    <w:basedOn w:val="Overskrift1"/>
    <w:next w:val="Normal"/>
    <w:uiPriority w:val="39"/>
    <w:unhideWhenUsed/>
    <w:qFormat/>
    <w:rsid w:val="00717038"/>
    <w:pPr>
      <w:outlineLvl w:val="9"/>
    </w:pPr>
    <w:rPr>
      <w:lang w:eastAsia="nb-NO"/>
    </w:rPr>
  </w:style>
  <w:style w:type="paragraph" w:styleId="INNH1">
    <w:name w:val="toc 1"/>
    <w:basedOn w:val="Normal"/>
    <w:next w:val="Normal"/>
    <w:autoRedefine/>
    <w:uiPriority w:val="39"/>
    <w:unhideWhenUsed/>
    <w:rsid w:val="008E5D74"/>
    <w:pPr>
      <w:tabs>
        <w:tab w:val="right" w:leader="dot" w:pos="9062"/>
      </w:tabs>
      <w:spacing w:after="100" w:line="480" w:lineRule="auto"/>
    </w:pPr>
  </w:style>
  <w:style w:type="paragraph" w:styleId="INNH2">
    <w:name w:val="toc 2"/>
    <w:basedOn w:val="Normal"/>
    <w:next w:val="Normal"/>
    <w:autoRedefine/>
    <w:uiPriority w:val="39"/>
    <w:unhideWhenUsed/>
    <w:rsid w:val="00717038"/>
    <w:pPr>
      <w:spacing w:after="100"/>
      <w:ind w:left="220"/>
    </w:pPr>
  </w:style>
  <w:style w:type="character" w:styleId="Hyperkobling">
    <w:name w:val="Hyperlink"/>
    <w:basedOn w:val="Standardskriftforavsnitt"/>
    <w:uiPriority w:val="99"/>
    <w:unhideWhenUsed/>
    <w:rsid w:val="00717038"/>
    <w:rPr>
      <w:color w:val="0563C1" w:themeColor="hyperlink"/>
      <w:u w:val="single"/>
    </w:rPr>
  </w:style>
  <w:style w:type="character" w:customStyle="1" w:styleId="Overskrift3Tegn">
    <w:name w:val="Overskrift 3 Tegn"/>
    <w:basedOn w:val="Standardskriftforavsnitt"/>
    <w:link w:val="Overskrift3"/>
    <w:uiPriority w:val="9"/>
    <w:rsid w:val="00336366"/>
    <w:rPr>
      <w:rFonts w:asciiTheme="majorHAnsi" w:eastAsiaTheme="majorEastAsia" w:hAnsiTheme="majorHAnsi" w:cstheme="majorBidi"/>
      <w:color w:val="1F3763" w:themeColor="accent1" w:themeShade="7F"/>
      <w:sz w:val="24"/>
      <w:szCs w:val="24"/>
    </w:rPr>
  </w:style>
  <w:style w:type="paragraph" w:styleId="INNH3">
    <w:name w:val="toc 3"/>
    <w:basedOn w:val="Normal"/>
    <w:next w:val="Normal"/>
    <w:autoRedefine/>
    <w:uiPriority w:val="39"/>
    <w:unhideWhenUsed/>
    <w:rsid w:val="00D90538"/>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180592">
      <w:bodyDiv w:val="1"/>
      <w:marLeft w:val="0"/>
      <w:marRight w:val="0"/>
      <w:marTop w:val="0"/>
      <w:marBottom w:val="0"/>
      <w:divBdr>
        <w:top w:val="none" w:sz="0" w:space="0" w:color="auto"/>
        <w:left w:val="none" w:sz="0" w:space="0" w:color="auto"/>
        <w:bottom w:val="none" w:sz="0" w:space="0" w:color="auto"/>
        <w:right w:val="none" w:sz="0" w:space="0" w:color="auto"/>
      </w:divBdr>
    </w:div>
    <w:div w:id="488595873">
      <w:bodyDiv w:val="1"/>
      <w:marLeft w:val="0"/>
      <w:marRight w:val="0"/>
      <w:marTop w:val="0"/>
      <w:marBottom w:val="0"/>
      <w:divBdr>
        <w:top w:val="none" w:sz="0" w:space="0" w:color="auto"/>
        <w:left w:val="none" w:sz="0" w:space="0" w:color="auto"/>
        <w:bottom w:val="none" w:sz="0" w:space="0" w:color="auto"/>
        <w:right w:val="none" w:sz="0" w:space="0" w:color="auto"/>
      </w:divBdr>
    </w:div>
    <w:div w:id="688529016">
      <w:bodyDiv w:val="1"/>
      <w:marLeft w:val="0"/>
      <w:marRight w:val="0"/>
      <w:marTop w:val="0"/>
      <w:marBottom w:val="0"/>
      <w:divBdr>
        <w:top w:val="none" w:sz="0" w:space="0" w:color="auto"/>
        <w:left w:val="none" w:sz="0" w:space="0" w:color="auto"/>
        <w:bottom w:val="none" w:sz="0" w:space="0" w:color="auto"/>
        <w:right w:val="none" w:sz="0" w:space="0" w:color="auto"/>
      </w:divBdr>
    </w:div>
    <w:div w:id="1269507437">
      <w:bodyDiv w:val="1"/>
      <w:marLeft w:val="0"/>
      <w:marRight w:val="0"/>
      <w:marTop w:val="0"/>
      <w:marBottom w:val="0"/>
      <w:divBdr>
        <w:top w:val="none" w:sz="0" w:space="0" w:color="auto"/>
        <w:left w:val="none" w:sz="0" w:space="0" w:color="auto"/>
        <w:bottom w:val="none" w:sz="0" w:space="0" w:color="auto"/>
        <w:right w:val="none" w:sz="0" w:space="0" w:color="auto"/>
      </w:divBdr>
    </w:div>
    <w:div w:id="18008826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7B537B-80A7-4519-8B8C-BD013F5EC3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0</Pages>
  <Words>2215</Words>
  <Characters>11740</Characters>
  <Application>Microsoft Office Word</Application>
  <DocSecurity>0</DocSecurity>
  <Lines>97</Lines>
  <Paragraphs>27</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Tufts Medical Center</Company>
  <LinksUpToDate>false</LinksUpToDate>
  <CharactersWithSpaces>13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ørn</dc:creator>
  <cp:keywords/>
  <dc:description/>
  <cp:lastModifiedBy>Bjørn</cp:lastModifiedBy>
  <cp:revision>3</cp:revision>
  <dcterms:created xsi:type="dcterms:W3CDTF">2023-07-25T09:47:00Z</dcterms:created>
  <dcterms:modified xsi:type="dcterms:W3CDTF">2023-07-26T08:12:00Z</dcterms:modified>
</cp:coreProperties>
</file>